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137B91D1" w14:textId="1F766F9C" w:rsidR="009A5A37" w:rsidRPr="00376CC5" w:rsidRDefault="009A5A37" w:rsidP="009A5A37">
      <w:pPr>
        <w:pStyle w:val="Title"/>
      </w:pPr>
      <w:r>
        <w:t>Reimbursement of Pharmacogenetic Tests at a Tertiary Academic Medical Center</w:t>
      </w:r>
      <w:r w:rsidR="00812293">
        <w:t xml:space="preserve"> in the United States</w:t>
      </w:r>
    </w:p>
    <w:p w14:paraId="1EA2A87E" w14:textId="0DF97F74" w:rsidR="00D17AED" w:rsidRPr="00376CC5" w:rsidRDefault="00D17AED" w:rsidP="00D17AED">
      <w:pPr>
        <w:pStyle w:val="AuthorList"/>
      </w:pPr>
      <w:r>
        <w:t>Lauren Lemke</w:t>
      </w:r>
      <w:r w:rsidRPr="00A545C6">
        <w:rPr>
          <w:vertAlign w:val="superscript"/>
        </w:rPr>
        <w:t>1</w:t>
      </w:r>
      <w:r>
        <w:rPr>
          <w:vertAlign w:val="superscript"/>
        </w:rPr>
        <w:t>,2</w:t>
      </w:r>
      <w:r w:rsidRPr="00376CC5">
        <w:t xml:space="preserve">, </w:t>
      </w:r>
      <w:proofErr w:type="spellStart"/>
      <w:r>
        <w:t>Benish</w:t>
      </w:r>
      <w:proofErr w:type="spellEnd"/>
      <w:r>
        <w:t xml:space="preserve"> Alam</w:t>
      </w:r>
      <w:r>
        <w:rPr>
          <w:vertAlign w:val="superscript"/>
        </w:rPr>
        <w:t>1,2</w:t>
      </w:r>
      <w:r w:rsidRPr="00376CC5">
        <w:t xml:space="preserve">, </w:t>
      </w:r>
      <w:r>
        <w:t>Roy Williams</w:t>
      </w:r>
      <w:r w:rsidRPr="00A545C6">
        <w:rPr>
          <w:vertAlign w:val="superscript"/>
        </w:rPr>
        <w:t>1</w:t>
      </w:r>
      <w:r w:rsidRPr="00376CC5">
        <w:t>,</w:t>
      </w:r>
      <w:r>
        <w:t xml:space="preserve"> Petr Starostik</w:t>
      </w:r>
      <w:r>
        <w:rPr>
          <w:vertAlign w:val="superscript"/>
        </w:rPr>
        <w:t>3,4</w:t>
      </w:r>
      <w:r w:rsidRPr="00376CC5">
        <w:t>,</w:t>
      </w:r>
      <w:r>
        <w:t xml:space="preserve"> Larisa Cavallari</w:t>
      </w:r>
      <w:r>
        <w:rPr>
          <w:vertAlign w:val="superscript"/>
        </w:rPr>
        <w:t>1,2</w:t>
      </w:r>
      <w:r w:rsidRPr="00376CC5">
        <w:t>,</w:t>
      </w:r>
      <w:r w:rsidRPr="00BD44DF">
        <w:t xml:space="preserve"> </w:t>
      </w:r>
      <w:r w:rsidR="00120FF9">
        <w:t>Emily Cicali</w:t>
      </w:r>
      <w:r w:rsidR="00120FF9">
        <w:rPr>
          <w:vertAlign w:val="superscript"/>
        </w:rPr>
        <w:t>1,2</w:t>
      </w:r>
      <w:r w:rsidR="00120FF9" w:rsidRPr="00120FF9">
        <w:rPr>
          <w:bCs/>
        </w:rPr>
        <w:t>†</w:t>
      </w:r>
      <w:r w:rsidR="00120FF9" w:rsidRPr="00120FF9">
        <w:t>,</w:t>
      </w:r>
      <w:r w:rsidR="00120FF9">
        <w:rPr>
          <w:vertAlign w:val="superscript"/>
        </w:rPr>
        <w:t xml:space="preserve"> </w:t>
      </w:r>
      <w:r>
        <w:t>Kristin Wiisanen</w:t>
      </w:r>
      <w:r>
        <w:rPr>
          <w:vertAlign w:val="superscript"/>
        </w:rPr>
        <w:t>1,2</w:t>
      </w:r>
      <w:r w:rsidR="00120FF9" w:rsidRPr="00120FF9">
        <w:rPr>
          <w:bCs/>
        </w:rPr>
        <w:t>†</w:t>
      </w:r>
      <w:r>
        <w:t>*</w:t>
      </w:r>
    </w:p>
    <w:p w14:paraId="757A9CC4" w14:textId="77777777" w:rsidR="0078237C" w:rsidRPr="00376CC5" w:rsidRDefault="0078237C" w:rsidP="0078237C">
      <w:pPr>
        <w:spacing w:before="240" w:after="0"/>
        <w:rPr>
          <w:rFonts w:cs="Times New Roman"/>
          <w:b/>
          <w:szCs w:val="24"/>
        </w:rPr>
      </w:pPr>
      <w:r w:rsidRPr="00376CC5">
        <w:rPr>
          <w:rFonts w:cs="Times New Roman"/>
          <w:szCs w:val="24"/>
          <w:vertAlign w:val="superscript"/>
        </w:rPr>
        <w:t>1</w:t>
      </w:r>
      <w:r>
        <w:rPr>
          <w:rFonts w:cs="Times New Roman"/>
          <w:szCs w:val="24"/>
        </w:rPr>
        <w:t>Pharmacotherapy and Translational Research</w:t>
      </w:r>
      <w:r w:rsidRPr="00376CC5">
        <w:rPr>
          <w:rFonts w:cs="Times New Roman"/>
          <w:szCs w:val="24"/>
        </w:rPr>
        <w:t xml:space="preserve">, </w:t>
      </w:r>
      <w:r>
        <w:rPr>
          <w:rFonts w:cs="Times New Roman"/>
          <w:szCs w:val="24"/>
        </w:rPr>
        <w:t>University of Florida</w:t>
      </w:r>
      <w:r w:rsidRPr="00376CC5">
        <w:rPr>
          <w:rFonts w:cs="Times New Roman"/>
          <w:szCs w:val="24"/>
        </w:rPr>
        <w:t xml:space="preserve">, </w:t>
      </w:r>
      <w:r>
        <w:rPr>
          <w:rFonts w:cs="Times New Roman"/>
          <w:szCs w:val="24"/>
        </w:rPr>
        <w:t>Gainesville,</w:t>
      </w:r>
      <w:r w:rsidRPr="00376CC5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FL</w:t>
      </w:r>
      <w:r w:rsidRPr="00376CC5">
        <w:rPr>
          <w:rFonts w:cs="Times New Roman"/>
          <w:szCs w:val="24"/>
        </w:rPr>
        <w:t xml:space="preserve">, </w:t>
      </w:r>
      <w:r>
        <w:rPr>
          <w:rFonts w:cs="Times New Roman"/>
          <w:szCs w:val="24"/>
        </w:rPr>
        <w:t>USA</w:t>
      </w:r>
    </w:p>
    <w:p w14:paraId="7BDCEF9B" w14:textId="77777777" w:rsidR="0078237C" w:rsidRDefault="0078237C" w:rsidP="0078237C">
      <w:pPr>
        <w:spacing w:after="0"/>
        <w:rPr>
          <w:rFonts w:cs="Times New Roman"/>
          <w:szCs w:val="24"/>
        </w:rPr>
      </w:pPr>
      <w:r w:rsidRPr="00376CC5">
        <w:rPr>
          <w:rFonts w:cs="Times New Roman"/>
          <w:szCs w:val="24"/>
          <w:vertAlign w:val="superscript"/>
        </w:rPr>
        <w:t>2</w:t>
      </w:r>
      <w:r>
        <w:rPr>
          <w:rFonts w:cs="Times New Roman"/>
          <w:szCs w:val="24"/>
        </w:rPr>
        <w:t>Center for Pharmacogenomics and Precision Medicine</w:t>
      </w:r>
      <w:r w:rsidRPr="00376CC5">
        <w:rPr>
          <w:rFonts w:cs="Times New Roman"/>
          <w:szCs w:val="24"/>
        </w:rPr>
        <w:t xml:space="preserve">, </w:t>
      </w:r>
      <w:r>
        <w:rPr>
          <w:rFonts w:cs="Times New Roman"/>
          <w:szCs w:val="24"/>
        </w:rPr>
        <w:t>University of Florida</w:t>
      </w:r>
      <w:r w:rsidRPr="00376CC5">
        <w:rPr>
          <w:rFonts w:cs="Times New Roman"/>
          <w:szCs w:val="24"/>
        </w:rPr>
        <w:t xml:space="preserve">, </w:t>
      </w:r>
      <w:r>
        <w:rPr>
          <w:rFonts w:cs="Times New Roman"/>
          <w:szCs w:val="24"/>
        </w:rPr>
        <w:t>Gainesville,</w:t>
      </w:r>
      <w:r w:rsidRPr="00376CC5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FL</w:t>
      </w:r>
      <w:r w:rsidRPr="00376CC5">
        <w:rPr>
          <w:rFonts w:cs="Times New Roman"/>
          <w:szCs w:val="24"/>
        </w:rPr>
        <w:t xml:space="preserve">, </w:t>
      </w:r>
      <w:r>
        <w:rPr>
          <w:rFonts w:cs="Times New Roman"/>
          <w:szCs w:val="24"/>
        </w:rPr>
        <w:t>USA</w:t>
      </w:r>
    </w:p>
    <w:p w14:paraId="65E0F66E" w14:textId="77777777" w:rsidR="0078237C" w:rsidRDefault="0078237C" w:rsidP="0078237C">
      <w:pPr>
        <w:spacing w:after="0"/>
        <w:rPr>
          <w:rFonts w:cs="Times New Roman"/>
          <w:bCs/>
          <w:szCs w:val="24"/>
        </w:rPr>
      </w:pPr>
      <w:r w:rsidRPr="002A4E37">
        <w:rPr>
          <w:rFonts w:cs="Times New Roman"/>
          <w:bCs/>
          <w:szCs w:val="24"/>
          <w:vertAlign w:val="superscript"/>
        </w:rPr>
        <w:t>3</w:t>
      </w:r>
      <w:r>
        <w:rPr>
          <w:rFonts w:cs="Times New Roman"/>
          <w:bCs/>
          <w:szCs w:val="24"/>
        </w:rPr>
        <w:t>Department of Pathology, Immunology, and Laboratory Medicine, University of Florida, Gainesville, FL, USA</w:t>
      </w:r>
    </w:p>
    <w:p w14:paraId="025AD42C" w14:textId="13CD2CF9" w:rsidR="0078237C" w:rsidRDefault="0078237C" w:rsidP="0078237C">
      <w:pPr>
        <w:spacing w:after="0"/>
        <w:rPr>
          <w:rFonts w:cs="Times New Roman"/>
          <w:bCs/>
          <w:szCs w:val="24"/>
        </w:rPr>
      </w:pPr>
      <w:r w:rsidRPr="002A4E37">
        <w:rPr>
          <w:rFonts w:cs="Times New Roman"/>
          <w:bCs/>
          <w:szCs w:val="24"/>
          <w:vertAlign w:val="superscript"/>
        </w:rPr>
        <w:t>4</w:t>
      </w:r>
      <w:r>
        <w:rPr>
          <w:rFonts w:cs="Times New Roman"/>
          <w:bCs/>
          <w:szCs w:val="24"/>
        </w:rPr>
        <w:t>UF Health Pathology Laboratories, UF Health, Gainesville, FL, USA</w:t>
      </w:r>
    </w:p>
    <w:p w14:paraId="41430CAC" w14:textId="63A43DA6" w:rsidR="00120FF9" w:rsidRPr="002A4E37" w:rsidRDefault="00120FF9" w:rsidP="0078237C">
      <w:pPr>
        <w:spacing w:after="0"/>
        <w:rPr>
          <w:rFonts w:cs="Times New Roman"/>
          <w:bCs/>
          <w:szCs w:val="24"/>
        </w:rPr>
      </w:pPr>
      <w:r w:rsidRPr="00120FF9">
        <w:rPr>
          <w:rFonts w:cs="Times New Roman"/>
          <w:bCs/>
          <w:szCs w:val="24"/>
        </w:rPr>
        <w:t>†These authors share senior authorship</w:t>
      </w:r>
    </w:p>
    <w:p w14:paraId="4C946F32" w14:textId="77777777" w:rsidR="0078237C" w:rsidRPr="0078237C" w:rsidRDefault="0078237C" w:rsidP="0078237C"/>
    <w:p w14:paraId="217F3AE0" w14:textId="6B8F2289" w:rsidR="002868E2" w:rsidRPr="009A5A37" w:rsidRDefault="002868E2" w:rsidP="00994A3D">
      <w:pPr>
        <w:spacing w:before="240" w:after="0"/>
        <w:rPr>
          <w:rFonts w:cs="Times New Roman"/>
          <w:b/>
          <w:szCs w:val="24"/>
        </w:rPr>
      </w:pPr>
      <w:r w:rsidRPr="00994A3D">
        <w:rPr>
          <w:rFonts w:cs="Times New Roman"/>
          <w:b/>
        </w:rPr>
        <w:t xml:space="preserve">* Correspondence: </w:t>
      </w:r>
      <w:r w:rsidR="009A5A37">
        <w:rPr>
          <w:rFonts w:cs="Times New Roman"/>
        </w:rPr>
        <w:t xml:space="preserve">Kristin </w:t>
      </w:r>
      <w:proofErr w:type="spellStart"/>
      <w:r w:rsidR="009A5A37">
        <w:rPr>
          <w:rFonts w:cs="Times New Roman"/>
        </w:rPr>
        <w:t>Wiisanen</w:t>
      </w:r>
      <w:proofErr w:type="spellEnd"/>
      <w:r w:rsidR="00994A3D" w:rsidRPr="00994A3D">
        <w:rPr>
          <w:rFonts w:cs="Times New Roman"/>
        </w:rPr>
        <w:t xml:space="preserve">: </w:t>
      </w:r>
      <w:r w:rsidR="009A5A37">
        <w:t>kwiisanen@cop.ufl.edu</w:t>
      </w:r>
    </w:p>
    <w:p w14:paraId="4526F02F" w14:textId="77777777" w:rsidR="0078237C" w:rsidRDefault="00654E8F" w:rsidP="0078237C">
      <w:pPr>
        <w:pStyle w:val="Heading1"/>
      </w:pPr>
      <w:r w:rsidRPr="00994A3D">
        <w:t>Supplementary Data</w:t>
      </w:r>
    </w:p>
    <w:p w14:paraId="5E584EE8" w14:textId="75D01E4D" w:rsidR="00994A3D" w:rsidRPr="00994A3D" w:rsidRDefault="00654E8F" w:rsidP="0078237C">
      <w:pPr>
        <w:pStyle w:val="Heading2"/>
      </w:pPr>
      <w:r w:rsidRPr="00994A3D">
        <w:t>Supplementary Table</w:t>
      </w:r>
    </w:p>
    <w:tbl>
      <w:tblPr>
        <w:tblW w:w="79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78"/>
        <w:gridCol w:w="1979"/>
        <w:gridCol w:w="1979"/>
        <w:gridCol w:w="1979"/>
      </w:tblGrid>
      <w:tr w:rsidR="009A5A37" w:rsidRPr="009A5A37" w14:paraId="33831457" w14:textId="77777777" w:rsidTr="0078237C">
        <w:trPr>
          <w:trHeight w:val="391"/>
        </w:trPr>
        <w:tc>
          <w:tcPr>
            <w:tcW w:w="7915" w:type="dxa"/>
            <w:gridSpan w:val="4"/>
            <w:shd w:val="clear" w:color="auto" w:fill="auto"/>
            <w:noWrap/>
            <w:vAlign w:val="bottom"/>
          </w:tcPr>
          <w:p w14:paraId="4AD6F508" w14:textId="090E156F" w:rsidR="009A5A37" w:rsidRPr="009A5A37" w:rsidRDefault="009A5A37" w:rsidP="009A5A3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 xml:space="preserve">Supplementary Table 1. </w:t>
            </w:r>
            <w:r w:rsidR="00F83D2C">
              <w:rPr>
                <w:rFonts w:eastAsia="Times New Roman" w:cs="Times New Roman"/>
                <w:color w:val="000000"/>
                <w:szCs w:val="24"/>
              </w:rPr>
              <w:t xml:space="preserve">Use and Reimbursement of </w:t>
            </w:r>
            <w:r w:rsidR="000D3CDC">
              <w:rPr>
                <w:rFonts w:eastAsia="Times New Roman" w:cs="Times New Roman"/>
                <w:color w:val="000000"/>
                <w:szCs w:val="24"/>
              </w:rPr>
              <w:t>ICD-10 Codes</w:t>
            </w:r>
          </w:p>
        </w:tc>
      </w:tr>
      <w:tr w:rsidR="009A5A37" w:rsidRPr="009A5A37" w14:paraId="677D1445" w14:textId="77777777" w:rsidTr="0078237C">
        <w:trPr>
          <w:trHeight w:val="640"/>
        </w:trPr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63FC2EE0" w14:textId="071D9A5D" w:rsidR="009A5A37" w:rsidRPr="009A5A37" w:rsidRDefault="009A5A37" w:rsidP="009A5A3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78237C">
              <w:rPr>
                <w:rFonts w:eastAsia="Times New Roman" w:cs="Times New Roman"/>
                <w:color w:val="000000"/>
                <w:szCs w:val="24"/>
              </w:rPr>
              <w:t>ICD-10</w:t>
            </w:r>
            <w:r w:rsidRPr="009A5A37">
              <w:rPr>
                <w:rFonts w:eastAsia="Times New Roman" w:cs="Times New Roman"/>
                <w:color w:val="000000"/>
                <w:szCs w:val="24"/>
              </w:rPr>
              <w:t xml:space="preserve"> Code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64CD009B" w14:textId="50643813" w:rsidR="009A5A37" w:rsidRPr="009A5A37" w:rsidRDefault="0078237C" w:rsidP="009A5A3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n Total</w:t>
            </w:r>
            <w:r w:rsidR="009A5A37" w:rsidRPr="009A5A37">
              <w:rPr>
                <w:rFonts w:eastAsia="Times New Roman" w:cs="Times New Roman"/>
                <w:color w:val="000000"/>
                <w:szCs w:val="24"/>
              </w:rPr>
              <w:t xml:space="preserve"> Claims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279D1473" w14:textId="0BC3363D" w:rsidR="009A5A37" w:rsidRPr="009A5A37" w:rsidRDefault="0078237C" w:rsidP="009A5A3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n Reimbursed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502646F5" w14:textId="0AA4A3DF" w:rsidR="009A5A37" w:rsidRPr="009A5A37" w:rsidRDefault="0078237C" w:rsidP="009A5A3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% Reimbursed</w:t>
            </w:r>
          </w:p>
        </w:tc>
      </w:tr>
      <w:tr w:rsidR="009A5A37" w:rsidRPr="009A5A37" w14:paraId="4212C226" w14:textId="77777777" w:rsidTr="0078237C">
        <w:trPr>
          <w:trHeight w:val="260"/>
        </w:trPr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3B19F9ED" w14:textId="77777777" w:rsidR="009A5A37" w:rsidRPr="009A5A37" w:rsidRDefault="009A5A37" w:rsidP="009A5A3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C18.9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703E89E1" w14:textId="77777777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2A3C6D0F" w14:textId="12D8A70A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6B3096B6" w14:textId="77777777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100%</w:t>
            </w:r>
          </w:p>
        </w:tc>
      </w:tr>
      <w:tr w:rsidR="009A5A37" w:rsidRPr="009A5A37" w14:paraId="539E7D72" w14:textId="77777777" w:rsidTr="0078237C">
        <w:trPr>
          <w:trHeight w:val="260"/>
        </w:trPr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64AEF35C" w14:textId="77777777" w:rsidR="009A5A37" w:rsidRPr="009A5A37" w:rsidRDefault="009A5A37" w:rsidP="009A5A3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C64.2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6C50075E" w14:textId="77777777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55379596" w14:textId="6584AF12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50727FD2" w14:textId="77777777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100%</w:t>
            </w:r>
          </w:p>
        </w:tc>
      </w:tr>
      <w:tr w:rsidR="009A5A37" w:rsidRPr="009A5A37" w14:paraId="72293004" w14:textId="77777777" w:rsidTr="0078237C">
        <w:trPr>
          <w:trHeight w:val="260"/>
        </w:trPr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023F564F" w14:textId="77777777" w:rsidR="009A5A37" w:rsidRPr="009A5A37" w:rsidRDefault="009A5A37" w:rsidP="009A5A3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C73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0A4A1B79" w14:textId="77777777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580C960C" w14:textId="2E3D3C3A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75E520D3" w14:textId="77777777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0%</w:t>
            </w:r>
          </w:p>
        </w:tc>
      </w:tr>
      <w:tr w:rsidR="009A5A37" w:rsidRPr="009A5A37" w14:paraId="5471C543" w14:textId="77777777" w:rsidTr="0078237C">
        <w:trPr>
          <w:trHeight w:val="260"/>
        </w:trPr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312402EA" w14:textId="77777777" w:rsidR="009A5A37" w:rsidRPr="009A5A37" w:rsidRDefault="009A5A37" w:rsidP="009A5A3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D46.Z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366361D9" w14:textId="77777777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1DAD9754" w14:textId="7E3C4C1E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27932EA9" w14:textId="77777777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0%</w:t>
            </w:r>
          </w:p>
        </w:tc>
      </w:tr>
      <w:tr w:rsidR="009A5A37" w:rsidRPr="009A5A37" w14:paraId="541A3E07" w14:textId="77777777" w:rsidTr="0078237C">
        <w:trPr>
          <w:trHeight w:val="260"/>
        </w:trPr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2BA97A33" w14:textId="77777777" w:rsidR="009A5A37" w:rsidRPr="009A5A37" w:rsidRDefault="009A5A37" w:rsidP="009A5A3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D47.2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3CAAD8FA" w14:textId="77777777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0152BB54" w14:textId="6A410CF0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5DE92416" w14:textId="77777777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0%</w:t>
            </w:r>
          </w:p>
        </w:tc>
      </w:tr>
      <w:tr w:rsidR="009A5A37" w:rsidRPr="009A5A37" w14:paraId="0A12794C" w14:textId="77777777" w:rsidTr="0078237C">
        <w:trPr>
          <w:trHeight w:val="260"/>
        </w:trPr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0DCA7647" w14:textId="77777777" w:rsidR="009A5A37" w:rsidRPr="009A5A37" w:rsidRDefault="009A5A37" w:rsidP="009A5A3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D57.00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2C61456A" w14:textId="77777777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2AB0C362" w14:textId="5C9A3EB5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5A445234" w14:textId="77777777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0%</w:t>
            </w:r>
          </w:p>
        </w:tc>
      </w:tr>
      <w:tr w:rsidR="009A5A37" w:rsidRPr="009A5A37" w14:paraId="532007CE" w14:textId="77777777" w:rsidTr="0078237C">
        <w:trPr>
          <w:trHeight w:val="260"/>
        </w:trPr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01C41B60" w14:textId="77777777" w:rsidR="009A5A37" w:rsidRPr="009A5A37" w:rsidRDefault="009A5A37" w:rsidP="009A5A3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D89.89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5B9D1E3B" w14:textId="279B456E" w:rsidR="009A5A37" w:rsidRPr="009A5A37" w:rsidRDefault="00120FF9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359D9AB8" w14:textId="246498B2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7A456426" w14:textId="77777777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0%</w:t>
            </w:r>
          </w:p>
        </w:tc>
      </w:tr>
      <w:tr w:rsidR="009A5A37" w:rsidRPr="009A5A37" w14:paraId="10FDDDA6" w14:textId="77777777" w:rsidTr="0078237C">
        <w:trPr>
          <w:trHeight w:val="260"/>
        </w:trPr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0ED8495F" w14:textId="77777777" w:rsidR="009A5A37" w:rsidRPr="009A5A37" w:rsidRDefault="009A5A37" w:rsidP="009A5A3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E03.9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3DFE19FB" w14:textId="77777777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3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58378521" w14:textId="137C8498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64FB1FBF" w14:textId="77777777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67%</w:t>
            </w:r>
          </w:p>
        </w:tc>
      </w:tr>
      <w:tr w:rsidR="009A5A37" w:rsidRPr="009A5A37" w14:paraId="4CECFAE9" w14:textId="77777777" w:rsidTr="0078237C">
        <w:trPr>
          <w:trHeight w:val="260"/>
        </w:trPr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762CD50F" w14:textId="77777777" w:rsidR="009A5A37" w:rsidRPr="009A5A37" w:rsidRDefault="009A5A37" w:rsidP="009A5A3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E11.22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2858C8DE" w14:textId="77777777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711EAA76" w14:textId="2AF76D7F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407E6B73" w14:textId="77777777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0%</w:t>
            </w:r>
          </w:p>
        </w:tc>
      </w:tr>
      <w:tr w:rsidR="009A5A37" w:rsidRPr="009A5A37" w14:paraId="68DF52CF" w14:textId="77777777" w:rsidTr="0078237C">
        <w:trPr>
          <w:trHeight w:val="260"/>
        </w:trPr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3A629835" w14:textId="77777777" w:rsidR="009A5A37" w:rsidRPr="009A5A37" w:rsidRDefault="009A5A37" w:rsidP="009A5A3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E11.65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3B50676B" w14:textId="77777777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169C58A7" w14:textId="71307667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0701BDE9" w14:textId="77777777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0%</w:t>
            </w:r>
          </w:p>
        </w:tc>
      </w:tr>
      <w:tr w:rsidR="009A5A37" w:rsidRPr="009A5A37" w14:paraId="7668834F" w14:textId="77777777" w:rsidTr="0078237C">
        <w:trPr>
          <w:trHeight w:val="260"/>
        </w:trPr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5A78ADC2" w14:textId="77777777" w:rsidR="009A5A37" w:rsidRPr="009A5A37" w:rsidRDefault="009A5A37" w:rsidP="009A5A3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E11.8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40AE561C" w14:textId="77777777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3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7B2A4284" w14:textId="6B3B4261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1F46B3B2" w14:textId="77777777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0%</w:t>
            </w:r>
          </w:p>
        </w:tc>
      </w:tr>
      <w:tr w:rsidR="009A5A37" w:rsidRPr="009A5A37" w14:paraId="6B74F561" w14:textId="77777777" w:rsidTr="0078237C">
        <w:trPr>
          <w:trHeight w:val="260"/>
        </w:trPr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22827120" w14:textId="77777777" w:rsidR="009A5A37" w:rsidRPr="009A5A37" w:rsidRDefault="009A5A37" w:rsidP="009A5A3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E11.9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4304D206" w14:textId="77777777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3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2AFA0FCA" w14:textId="3714B610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3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563C8987" w14:textId="77777777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100%</w:t>
            </w:r>
          </w:p>
        </w:tc>
      </w:tr>
      <w:tr w:rsidR="009A5A37" w:rsidRPr="009A5A37" w14:paraId="19A81E8A" w14:textId="77777777" w:rsidTr="0078237C">
        <w:trPr>
          <w:trHeight w:val="260"/>
        </w:trPr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00F67551" w14:textId="77777777" w:rsidR="009A5A37" w:rsidRPr="009A5A37" w:rsidRDefault="009A5A37" w:rsidP="009A5A3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E72.12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71C71A3E" w14:textId="77777777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7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7E46BD95" w14:textId="02AE2F41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7AE40BDD" w14:textId="77777777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29%</w:t>
            </w:r>
          </w:p>
        </w:tc>
      </w:tr>
      <w:tr w:rsidR="009A5A37" w:rsidRPr="009A5A37" w14:paraId="73D8A688" w14:textId="77777777" w:rsidTr="0078237C">
        <w:trPr>
          <w:trHeight w:val="260"/>
        </w:trPr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61A85458" w14:textId="77777777" w:rsidR="009A5A37" w:rsidRPr="009A5A37" w:rsidRDefault="009A5A37" w:rsidP="009A5A3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E78.00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57D58DEF" w14:textId="77777777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36B2FE44" w14:textId="6F5788CF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0BD13486" w14:textId="77777777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0%</w:t>
            </w:r>
          </w:p>
        </w:tc>
      </w:tr>
      <w:tr w:rsidR="009A5A37" w:rsidRPr="009A5A37" w14:paraId="245636E6" w14:textId="77777777" w:rsidTr="0078237C">
        <w:trPr>
          <w:trHeight w:val="260"/>
        </w:trPr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5979B5E7" w14:textId="77777777" w:rsidR="009A5A37" w:rsidRPr="009A5A37" w:rsidRDefault="009A5A37" w:rsidP="009A5A3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E78.2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33E76C42" w14:textId="77777777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12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5030E3F0" w14:textId="018D640D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8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7EA53E5B" w14:textId="77777777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67%</w:t>
            </w:r>
          </w:p>
        </w:tc>
      </w:tr>
      <w:tr w:rsidR="009A5A37" w:rsidRPr="009A5A37" w14:paraId="14122310" w14:textId="77777777" w:rsidTr="0078237C">
        <w:trPr>
          <w:trHeight w:val="260"/>
        </w:trPr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1A84E98D" w14:textId="77777777" w:rsidR="009A5A37" w:rsidRPr="009A5A37" w:rsidRDefault="009A5A37" w:rsidP="009A5A3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E78.49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554EA43E" w14:textId="77777777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44FFC8B2" w14:textId="53526328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23C33D44" w14:textId="77777777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100%</w:t>
            </w:r>
          </w:p>
        </w:tc>
      </w:tr>
      <w:tr w:rsidR="009A5A37" w:rsidRPr="009A5A37" w14:paraId="397ADB31" w14:textId="77777777" w:rsidTr="0078237C">
        <w:trPr>
          <w:trHeight w:val="260"/>
        </w:trPr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16D7C99F" w14:textId="77777777" w:rsidR="009A5A37" w:rsidRPr="009A5A37" w:rsidRDefault="009A5A37" w:rsidP="009A5A3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lastRenderedPageBreak/>
              <w:t>E78.5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6BA84145" w14:textId="77777777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30DCDED7" w14:textId="595B6A9D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245DB1CD" w14:textId="77777777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100%</w:t>
            </w:r>
          </w:p>
        </w:tc>
      </w:tr>
      <w:tr w:rsidR="009A5A37" w:rsidRPr="009A5A37" w14:paraId="579756EE" w14:textId="77777777" w:rsidTr="0078237C">
        <w:trPr>
          <w:trHeight w:val="260"/>
        </w:trPr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3937B8D9" w14:textId="77777777" w:rsidR="009A5A37" w:rsidRPr="009A5A37" w:rsidRDefault="009A5A37" w:rsidP="009A5A3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E88.09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5A831236" w14:textId="77777777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715E8E8F" w14:textId="2315F502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53900832" w14:textId="77777777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0%</w:t>
            </w:r>
          </w:p>
        </w:tc>
      </w:tr>
      <w:tr w:rsidR="009A5A37" w:rsidRPr="009A5A37" w14:paraId="274D53B1" w14:textId="77777777" w:rsidTr="0078237C">
        <w:trPr>
          <w:trHeight w:val="260"/>
        </w:trPr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63EED076" w14:textId="77777777" w:rsidR="009A5A37" w:rsidRPr="009A5A37" w:rsidRDefault="009A5A37" w:rsidP="009A5A3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E88.89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534CEB60" w14:textId="77777777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48EEA77B" w14:textId="1C651DC1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069BEFDB" w14:textId="77777777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0%</w:t>
            </w:r>
          </w:p>
        </w:tc>
      </w:tr>
      <w:tr w:rsidR="009A5A37" w:rsidRPr="009A5A37" w14:paraId="150BA9D0" w14:textId="77777777" w:rsidTr="0078237C">
        <w:trPr>
          <w:trHeight w:val="260"/>
        </w:trPr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5C906A71" w14:textId="77777777" w:rsidR="009A5A37" w:rsidRPr="009A5A37" w:rsidRDefault="009A5A37" w:rsidP="009A5A3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F09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448FE8C3" w14:textId="77777777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5FE1682A" w14:textId="3B9D7B0C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6565FF9A" w14:textId="77777777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100%</w:t>
            </w:r>
          </w:p>
        </w:tc>
      </w:tr>
      <w:tr w:rsidR="009A5A37" w:rsidRPr="009A5A37" w14:paraId="193BE81C" w14:textId="77777777" w:rsidTr="0078237C">
        <w:trPr>
          <w:trHeight w:val="260"/>
        </w:trPr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7B7E557E" w14:textId="77777777" w:rsidR="009A5A37" w:rsidRPr="009A5A37" w:rsidRDefault="009A5A37" w:rsidP="009A5A3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F11.20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2CB44FBB" w14:textId="77777777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1C637FBE" w14:textId="702C7D7A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30286874" w14:textId="77777777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50%</w:t>
            </w:r>
          </w:p>
        </w:tc>
      </w:tr>
      <w:tr w:rsidR="009A5A37" w:rsidRPr="009A5A37" w14:paraId="53B670B0" w14:textId="77777777" w:rsidTr="0078237C">
        <w:trPr>
          <w:trHeight w:val="260"/>
        </w:trPr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2A4435F7" w14:textId="77777777" w:rsidR="009A5A37" w:rsidRPr="009A5A37" w:rsidRDefault="009A5A37" w:rsidP="009A5A3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F12.10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07D8BF42" w14:textId="77777777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212E022C" w14:textId="75D6A947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7D16187D" w14:textId="77777777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0%</w:t>
            </w:r>
          </w:p>
        </w:tc>
      </w:tr>
      <w:tr w:rsidR="009A5A37" w:rsidRPr="009A5A37" w14:paraId="03C3F00E" w14:textId="77777777" w:rsidTr="0078237C">
        <w:trPr>
          <w:trHeight w:val="260"/>
        </w:trPr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190E04C1" w14:textId="77777777" w:rsidR="009A5A37" w:rsidRPr="009A5A37" w:rsidRDefault="009A5A37" w:rsidP="009A5A3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F13.10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444E1800" w14:textId="77777777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02FB9C8F" w14:textId="0B313D10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09B1C44A" w14:textId="77777777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100%</w:t>
            </w:r>
          </w:p>
        </w:tc>
      </w:tr>
      <w:tr w:rsidR="009A5A37" w:rsidRPr="009A5A37" w14:paraId="430F1B0A" w14:textId="77777777" w:rsidTr="0078237C">
        <w:trPr>
          <w:trHeight w:val="260"/>
        </w:trPr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0EDCF0CB" w14:textId="77777777" w:rsidR="009A5A37" w:rsidRPr="009A5A37" w:rsidRDefault="009A5A37" w:rsidP="009A5A3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F17.200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22AD0DA5" w14:textId="77777777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63F13FAB" w14:textId="523E5699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39245CF6" w14:textId="77777777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100%</w:t>
            </w:r>
          </w:p>
        </w:tc>
      </w:tr>
      <w:tr w:rsidR="009A5A37" w:rsidRPr="009A5A37" w14:paraId="1DA7F70B" w14:textId="77777777" w:rsidTr="0078237C">
        <w:trPr>
          <w:trHeight w:val="260"/>
        </w:trPr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358D2806" w14:textId="77777777" w:rsidR="009A5A37" w:rsidRPr="009A5A37" w:rsidRDefault="009A5A37" w:rsidP="009A5A3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F19.90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1FB61346" w14:textId="77777777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270E2FE2" w14:textId="0CC4A77E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664FC791" w14:textId="77777777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100%</w:t>
            </w:r>
          </w:p>
        </w:tc>
      </w:tr>
      <w:tr w:rsidR="009A5A37" w:rsidRPr="009A5A37" w14:paraId="4C0B92F5" w14:textId="77777777" w:rsidTr="0078237C">
        <w:trPr>
          <w:trHeight w:val="260"/>
        </w:trPr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4FBD3404" w14:textId="77777777" w:rsidR="009A5A37" w:rsidRPr="009A5A37" w:rsidRDefault="009A5A37" w:rsidP="009A5A3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F20.0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5710E2D4" w14:textId="77777777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3DDACCA3" w14:textId="72F57937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0DE95917" w14:textId="77777777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100%</w:t>
            </w:r>
          </w:p>
        </w:tc>
      </w:tr>
      <w:tr w:rsidR="009A5A37" w:rsidRPr="009A5A37" w14:paraId="5D330A30" w14:textId="77777777" w:rsidTr="0078237C">
        <w:trPr>
          <w:trHeight w:val="260"/>
        </w:trPr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7311A568" w14:textId="77777777" w:rsidR="009A5A37" w:rsidRPr="009A5A37" w:rsidRDefault="009A5A37" w:rsidP="009A5A3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F20.81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42DDA9F6" w14:textId="77777777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4CCE18FC" w14:textId="5A530360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19A1547D" w14:textId="77777777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100%</w:t>
            </w:r>
          </w:p>
        </w:tc>
      </w:tr>
      <w:tr w:rsidR="009A5A37" w:rsidRPr="009A5A37" w14:paraId="0ECB3850" w14:textId="77777777" w:rsidTr="0078237C">
        <w:trPr>
          <w:trHeight w:val="260"/>
        </w:trPr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0A1AB7EC" w14:textId="77777777" w:rsidR="009A5A37" w:rsidRPr="009A5A37" w:rsidRDefault="009A5A37" w:rsidP="009A5A3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F20.89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3D6ACD0F" w14:textId="77777777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3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4549A073" w14:textId="3DB56253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349D3A1D" w14:textId="77777777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0%</w:t>
            </w:r>
          </w:p>
        </w:tc>
      </w:tr>
      <w:tr w:rsidR="009A5A37" w:rsidRPr="009A5A37" w14:paraId="50853F59" w14:textId="77777777" w:rsidTr="0078237C">
        <w:trPr>
          <w:trHeight w:val="260"/>
        </w:trPr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253C1D5F" w14:textId="77777777" w:rsidR="009A5A37" w:rsidRPr="009A5A37" w:rsidRDefault="009A5A37" w:rsidP="009A5A3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F23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26B0ADF2" w14:textId="77777777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4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630DDCC0" w14:textId="7289EBEE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25DAA8AA" w14:textId="77777777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0%</w:t>
            </w:r>
          </w:p>
        </w:tc>
      </w:tr>
      <w:tr w:rsidR="009A5A37" w:rsidRPr="009A5A37" w14:paraId="1C35E53D" w14:textId="77777777" w:rsidTr="0078237C">
        <w:trPr>
          <w:trHeight w:val="260"/>
        </w:trPr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22DC1F03" w14:textId="77777777" w:rsidR="009A5A37" w:rsidRPr="009A5A37" w:rsidRDefault="009A5A37" w:rsidP="009A5A3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F29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547E75CA" w14:textId="77777777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1279B9DA" w14:textId="4B14EDB7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62DB9026" w14:textId="77777777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100%</w:t>
            </w:r>
          </w:p>
        </w:tc>
      </w:tr>
      <w:tr w:rsidR="009A5A37" w:rsidRPr="009A5A37" w14:paraId="230FE530" w14:textId="77777777" w:rsidTr="0078237C">
        <w:trPr>
          <w:trHeight w:val="260"/>
        </w:trPr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5AA80A0F" w14:textId="77777777" w:rsidR="009A5A37" w:rsidRPr="009A5A37" w:rsidRDefault="009A5A37" w:rsidP="009A5A3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F31.0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6ACCECC8" w14:textId="77777777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52A49F21" w14:textId="2AFBD02E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1079932D" w14:textId="77777777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50%</w:t>
            </w:r>
          </w:p>
        </w:tc>
      </w:tr>
      <w:tr w:rsidR="009A5A37" w:rsidRPr="009A5A37" w14:paraId="7C2F45C3" w14:textId="77777777" w:rsidTr="0078237C">
        <w:trPr>
          <w:trHeight w:val="260"/>
        </w:trPr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33D832FD" w14:textId="77777777" w:rsidR="009A5A37" w:rsidRPr="009A5A37" w:rsidRDefault="009A5A37" w:rsidP="009A5A3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F31.89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1295C3E9" w14:textId="77777777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3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16897E57" w14:textId="36191C4B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3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33C08807" w14:textId="77777777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100%</w:t>
            </w:r>
          </w:p>
        </w:tc>
      </w:tr>
      <w:tr w:rsidR="009A5A37" w:rsidRPr="009A5A37" w14:paraId="1CA595AB" w14:textId="77777777" w:rsidTr="0078237C">
        <w:trPr>
          <w:trHeight w:val="260"/>
        </w:trPr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3C944625" w14:textId="77777777" w:rsidR="009A5A37" w:rsidRPr="009A5A37" w:rsidRDefault="009A5A37" w:rsidP="009A5A3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F31.9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38AFBFC5" w14:textId="77777777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495CB54B" w14:textId="6E32EDF0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04A3D817" w14:textId="77777777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100%</w:t>
            </w:r>
          </w:p>
        </w:tc>
      </w:tr>
      <w:tr w:rsidR="009A5A37" w:rsidRPr="009A5A37" w14:paraId="6EBCF1B6" w14:textId="77777777" w:rsidTr="0078237C">
        <w:trPr>
          <w:trHeight w:val="260"/>
        </w:trPr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176B7426" w14:textId="77777777" w:rsidR="009A5A37" w:rsidRPr="009A5A37" w:rsidRDefault="009A5A37" w:rsidP="009A5A3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F32.0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0AD3028C" w14:textId="77777777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7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5C157107" w14:textId="2F1AC564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3D9DEDEA" w14:textId="77777777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29%</w:t>
            </w:r>
          </w:p>
        </w:tc>
      </w:tr>
      <w:tr w:rsidR="009A5A37" w:rsidRPr="009A5A37" w14:paraId="23CBECB2" w14:textId="77777777" w:rsidTr="0078237C">
        <w:trPr>
          <w:trHeight w:val="260"/>
        </w:trPr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6191CCCD" w14:textId="77777777" w:rsidR="009A5A37" w:rsidRPr="009A5A37" w:rsidRDefault="009A5A37" w:rsidP="009A5A3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F32.1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76FEA18A" w14:textId="77777777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27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2188130F" w14:textId="4F69D9CD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11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7C4FFDE3" w14:textId="77777777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41%</w:t>
            </w:r>
          </w:p>
        </w:tc>
      </w:tr>
      <w:tr w:rsidR="009A5A37" w:rsidRPr="009A5A37" w14:paraId="30AE3371" w14:textId="77777777" w:rsidTr="0078237C">
        <w:trPr>
          <w:trHeight w:val="260"/>
        </w:trPr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61442C9F" w14:textId="77777777" w:rsidR="009A5A37" w:rsidRPr="009A5A37" w:rsidRDefault="009A5A37" w:rsidP="009A5A3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F32.2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18FAD945" w14:textId="77777777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33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6A6DF1BF" w14:textId="5B10F564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15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16E029BF" w14:textId="77777777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45%</w:t>
            </w:r>
          </w:p>
        </w:tc>
      </w:tr>
      <w:tr w:rsidR="009A5A37" w:rsidRPr="009A5A37" w14:paraId="1C2A6858" w14:textId="77777777" w:rsidTr="0078237C">
        <w:trPr>
          <w:trHeight w:val="260"/>
        </w:trPr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25F85297" w14:textId="77777777" w:rsidR="009A5A37" w:rsidRPr="009A5A37" w:rsidRDefault="009A5A37" w:rsidP="009A5A3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F32.3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45508D1F" w14:textId="77777777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3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3E42C3B7" w14:textId="6AC2C923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225B1B13" w14:textId="77777777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33%</w:t>
            </w:r>
          </w:p>
        </w:tc>
      </w:tr>
      <w:tr w:rsidR="009A5A37" w:rsidRPr="009A5A37" w14:paraId="5C485F73" w14:textId="77777777" w:rsidTr="0078237C">
        <w:trPr>
          <w:trHeight w:val="260"/>
        </w:trPr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21F1B38A" w14:textId="77777777" w:rsidR="009A5A37" w:rsidRPr="009A5A37" w:rsidRDefault="009A5A37" w:rsidP="009A5A3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F32.89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35B7009F" w14:textId="77777777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50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489F9F70" w14:textId="3D6ACAC7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21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2EB47710" w14:textId="77777777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42%</w:t>
            </w:r>
          </w:p>
        </w:tc>
      </w:tr>
      <w:tr w:rsidR="009A5A37" w:rsidRPr="009A5A37" w14:paraId="211A8210" w14:textId="77777777" w:rsidTr="0078237C">
        <w:trPr>
          <w:trHeight w:val="260"/>
        </w:trPr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5F82B949" w14:textId="77777777" w:rsidR="009A5A37" w:rsidRPr="009A5A37" w:rsidRDefault="009A5A37" w:rsidP="009A5A3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F32.9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22094694" w14:textId="77777777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44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58E5517B" w14:textId="1488265D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29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7073AF57" w14:textId="77777777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66%</w:t>
            </w:r>
          </w:p>
        </w:tc>
      </w:tr>
      <w:tr w:rsidR="009A5A37" w:rsidRPr="009A5A37" w14:paraId="659FEEA1" w14:textId="77777777" w:rsidTr="0078237C">
        <w:trPr>
          <w:trHeight w:val="260"/>
        </w:trPr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10FC5132" w14:textId="77777777" w:rsidR="009A5A37" w:rsidRPr="009A5A37" w:rsidRDefault="009A5A37" w:rsidP="009A5A3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F32.A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487F85C8" w14:textId="77777777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5F3C1721" w14:textId="665CB854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1F504626" w14:textId="77777777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100%</w:t>
            </w:r>
          </w:p>
        </w:tc>
      </w:tr>
      <w:tr w:rsidR="009A5A37" w:rsidRPr="009A5A37" w14:paraId="1A54C8A8" w14:textId="77777777" w:rsidTr="0078237C">
        <w:trPr>
          <w:trHeight w:val="260"/>
        </w:trPr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439273A0" w14:textId="77777777" w:rsidR="009A5A37" w:rsidRPr="009A5A37" w:rsidRDefault="009A5A37" w:rsidP="009A5A3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F33.0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6E38D382" w14:textId="77777777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13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151722A8" w14:textId="555D3411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5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33994765" w14:textId="77777777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38%</w:t>
            </w:r>
          </w:p>
        </w:tc>
      </w:tr>
      <w:tr w:rsidR="009A5A37" w:rsidRPr="009A5A37" w14:paraId="497077EC" w14:textId="77777777" w:rsidTr="0078237C">
        <w:trPr>
          <w:trHeight w:val="260"/>
        </w:trPr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41A29C23" w14:textId="77777777" w:rsidR="009A5A37" w:rsidRPr="009A5A37" w:rsidRDefault="009A5A37" w:rsidP="009A5A3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F33.1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64CE7981" w14:textId="77777777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55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601846D8" w14:textId="5927BAF6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26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1E62A569" w14:textId="77777777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47%</w:t>
            </w:r>
          </w:p>
        </w:tc>
      </w:tr>
      <w:tr w:rsidR="009A5A37" w:rsidRPr="009A5A37" w14:paraId="605FDB8B" w14:textId="77777777" w:rsidTr="0078237C">
        <w:trPr>
          <w:trHeight w:val="260"/>
        </w:trPr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7AB57D36" w14:textId="77777777" w:rsidR="009A5A37" w:rsidRPr="009A5A37" w:rsidRDefault="009A5A37" w:rsidP="009A5A3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F33.2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60A7741B" w14:textId="77777777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62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131E17D0" w14:textId="7A9A27DA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35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04843E8A" w14:textId="77777777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56%</w:t>
            </w:r>
          </w:p>
        </w:tc>
      </w:tr>
      <w:tr w:rsidR="009A5A37" w:rsidRPr="009A5A37" w14:paraId="0C968816" w14:textId="77777777" w:rsidTr="0078237C">
        <w:trPr>
          <w:trHeight w:val="260"/>
        </w:trPr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5876522A" w14:textId="77777777" w:rsidR="009A5A37" w:rsidRPr="009A5A37" w:rsidRDefault="009A5A37" w:rsidP="009A5A3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F33.3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03F3DC7E" w14:textId="77777777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5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3D5E8D9D" w14:textId="6928C3FE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6F6B9095" w14:textId="77777777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40%</w:t>
            </w:r>
          </w:p>
        </w:tc>
      </w:tr>
      <w:tr w:rsidR="009A5A37" w:rsidRPr="009A5A37" w14:paraId="03942FD7" w14:textId="77777777" w:rsidTr="0078237C">
        <w:trPr>
          <w:trHeight w:val="260"/>
        </w:trPr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05EF7376" w14:textId="77777777" w:rsidR="009A5A37" w:rsidRPr="009A5A37" w:rsidRDefault="009A5A37" w:rsidP="009A5A3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F33.40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5AEFAAB4" w14:textId="77777777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3774B034" w14:textId="374BE1C3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12989B8D" w14:textId="77777777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100%</w:t>
            </w:r>
          </w:p>
        </w:tc>
      </w:tr>
      <w:tr w:rsidR="009A5A37" w:rsidRPr="009A5A37" w14:paraId="172A0DA4" w14:textId="77777777" w:rsidTr="0078237C">
        <w:trPr>
          <w:trHeight w:val="260"/>
        </w:trPr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66FC06BF" w14:textId="77777777" w:rsidR="009A5A37" w:rsidRPr="009A5A37" w:rsidRDefault="009A5A37" w:rsidP="009A5A3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F33.41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7F1E8C4D" w14:textId="77777777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5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51F961AE" w14:textId="02C9E60E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3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672525DA" w14:textId="77777777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60%</w:t>
            </w:r>
          </w:p>
        </w:tc>
      </w:tr>
      <w:tr w:rsidR="009A5A37" w:rsidRPr="009A5A37" w14:paraId="0816B1C6" w14:textId="77777777" w:rsidTr="0078237C">
        <w:trPr>
          <w:trHeight w:val="260"/>
        </w:trPr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435A0034" w14:textId="77777777" w:rsidR="009A5A37" w:rsidRPr="009A5A37" w:rsidRDefault="009A5A37" w:rsidP="009A5A3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F33.42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38D88ABD" w14:textId="77777777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664F39AB" w14:textId="7D12417B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08643A21" w14:textId="77777777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50%</w:t>
            </w:r>
          </w:p>
        </w:tc>
      </w:tr>
      <w:tr w:rsidR="009A5A37" w:rsidRPr="009A5A37" w14:paraId="24EE3580" w14:textId="77777777" w:rsidTr="0078237C">
        <w:trPr>
          <w:trHeight w:val="260"/>
        </w:trPr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69AEABBB" w14:textId="77777777" w:rsidR="009A5A37" w:rsidRPr="009A5A37" w:rsidRDefault="009A5A37" w:rsidP="009A5A3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F33.9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74A55548" w14:textId="77777777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18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05C59722" w14:textId="4BA77C24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14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08439D17" w14:textId="77777777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78%</w:t>
            </w:r>
          </w:p>
        </w:tc>
      </w:tr>
      <w:tr w:rsidR="009A5A37" w:rsidRPr="009A5A37" w14:paraId="2AB2D464" w14:textId="77777777" w:rsidTr="0078237C">
        <w:trPr>
          <w:trHeight w:val="260"/>
        </w:trPr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6187478A" w14:textId="77777777" w:rsidR="009A5A37" w:rsidRPr="009A5A37" w:rsidRDefault="009A5A37" w:rsidP="009A5A3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F34.81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0D94FEDF" w14:textId="77777777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15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280278CB" w14:textId="37530812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4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01E0DE0A" w14:textId="77777777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27%</w:t>
            </w:r>
          </w:p>
        </w:tc>
      </w:tr>
      <w:tr w:rsidR="009A5A37" w:rsidRPr="009A5A37" w14:paraId="2976D131" w14:textId="77777777" w:rsidTr="0078237C">
        <w:trPr>
          <w:trHeight w:val="260"/>
        </w:trPr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298AC0FF" w14:textId="77777777" w:rsidR="009A5A37" w:rsidRPr="009A5A37" w:rsidRDefault="009A5A37" w:rsidP="009A5A3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F39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0CC13B13" w14:textId="77777777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6C03F887" w14:textId="076961F3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6F624ED2" w14:textId="77777777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0%</w:t>
            </w:r>
          </w:p>
        </w:tc>
      </w:tr>
      <w:tr w:rsidR="009A5A37" w:rsidRPr="009A5A37" w14:paraId="03EAEF51" w14:textId="77777777" w:rsidTr="0078237C">
        <w:trPr>
          <w:trHeight w:val="260"/>
        </w:trPr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4E4404DD" w14:textId="77777777" w:rsidR="009A5A37" w:rsidRPr="009A5A37" w:rsidRDefault="009A5A37" w:rsidP="009A5A3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F40.01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0CA3E7A8" w14:textId="77777777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3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06FADB05" w14:textId="4441C8EE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60B11120" w14:textId="77777777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67%</w:t>
            </w:r>
          </w:p>
        </w:tc>
      </w:tr>
      <w:tr w:rsidR="009A5A37" w:rsidRPr="009A5A37" w14:paraId="4502F8CC" w14:textId="77777777" w:rsidTr="0078237C">
        <w:trPr>
          <w:trHeight w:val="260"/>
        </w:trPr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66EB9F1C" w14:textId="77777777" w:rsidR="009A5A37" w:rsidRPr="009A5A37" w:rsidRDefault="009A5A37" w:rsidP="009A5A3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F40.10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15FFB007" w14:textId="77777777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3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0D10AB3A" w14:textId="115343FD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538589C4" w14:textId="77777777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33%</w:t>
            </w:r>
          </w:p>
        </w:tc>
      </w:tr>
      <w:tr w:rsidR="009A5A37" w:rsidRPr="009A5A37" w14:paraId="58B1FBA5" w14:textId="77777777" w:rsidTr="0078237C">
        <w:trPr>
          <w:trHeight w:val="260"/>
        </w:trPr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1E0F86B9" w14:textId="77777777" w:rsidR="009A5A37" w:rsidRPr="009A5A37" w:rsidRDefault="009A5A37" w:rsidP="009A5A3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F40.9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1E34EDBD" w14:textId="77777777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6F913C81" w14:textId="136EDFED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31CB20B1" w14:textId="77777777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100%</w:t>
            </w:r>
          </w:p>
        </w:tc>
      </w:tr>
      <w:tr w:rsidR="009A5A37" w:rsidRPr="009A5A37" w14:paraId="18DC3F12" w14:textId="77777777" w:rsidTr="0078237C">
        <w:trPr>
          <w:trHeight w:val="260"/>
        </w:trPr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3F0FBE83" w14:textId="77777777" w:rsidR="009A5A37" w:rsidRPr="009A5A37" w:rsidRDefault="009A5A37" w:rsidP="009A5A3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F41.0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76C0D7F1" w14:textId="77777777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3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5F29427E" w14:textId="25693E12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4CE8C50C" w14:textId="77777777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67%</w:t>
            </w:r>
          </w:p>
        </w:tc>
      </w:tr>
      <w:tr w:rsidR="009A5A37" w:rsidRPr="009A5A37" w14:paraId="3AF1C445" w14:textId="77777777" w:rsidTr="0078237C">
        <w:trPr>
          <w:trHeight w:val="260"/>
        </w:trPr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546C439E" w14:textId="77777777" w:rsidR="009A5A37" w:rsidRPr="009A5A37" w:rsidRDefault="009A5A37" w:rsidP="009A5A3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F41.1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435FF465" w14:textId="77777777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41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532FAC71" w14:textId="10AC3F0A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31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66F75E83" w14:textId="77777777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76%</w:t>
            </w:r>
          </w:p>
        </w:tc>
      </w:tr>
      <w:tr w:rsidR="009A5A37" w:rsidRPr="009A5A37" w14:paraId="12318299" w14:textId="77777777" w:rsidTr="0078237C">
        <w:trPr>
          <w:trHeight w:val="260"/>
        </w:trPr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68036E7E" w14:textId="77777777" w:rsidR="009A5A37" w:rsidRPr="009A5A37" w:rsidRDefault="009A5A37" w:rsidP="009A5A3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F41.8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0A1EB757" w14:textId="77777777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12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576C33CF" w14:textId="4BC01689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6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6D0C76AB" w14:textId="77777777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50%</w:t>
            </w:r>
          </w:p>
        </w:tc>
      </w:tr>
      <w:tr w:rsidR="009A5A37" w:rsidRPr="009A5A37" w14:paraId="064B691B" w14:textId="77777777" w:rsidTr="0078237C">
        <w:trPr>
          <w:trHeight w:val="260"/>
        </w:trPr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106BE075" w14:textId="77777777" w:rsidR="009A5A37" w:rsidRPr="009A5A37" w:rsidRDefault="009A5A37" w:rsidP="009A5A3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F41.9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1C21C184" w14:textId="77777777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68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56099727" w14:textId="1FBC69B5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40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48F8A7D5" w14:textId="77777777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59%</w:t>
            </w:r>
          </w:p>
        </w:tc>
      </w:tr>
      <w:tr w:rsidR="009A5A37" w:rsidRPr="009A5A37" w14:paraId="4B2A50D9" w14:textId="77777777" w:rsidTr="0078237C">
        <w:trPr>
          <w:trHeight w:val="260"/>
        </w:trPr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160BD24E" w14:textId="77777777" w:rsidR="009A5A37" w:rsidRPr="009A5A37" w:rsidRDefault="009A5A37" w:rsidP="009A5A3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F42.2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37B924BD" w14:textId="77777777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54C32F0A" w14:textId="3F2A2BE5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5EF07E4E" w14:textId="77777777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50%</w:t>
            </w:r>
          </w:p>
        </w:tc>
      </w:tr>
      <w:tr w:rsidR="009A5A37" w:rsidRPr="009A5A37" w14:paraId="153BFCA6" w14:textId="77777777" w:rsidTr="0078237C">
        <w:trPr>
          <w:trHeight w:val="260"/>
        </w:trPr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316C7EDB" w14:textId="77777777" w:rsidR="009A5A37" w:rsidRPr="009A5A37" w:rsidRDefault="009A5A37" w:rsidP="009A5A3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F42.8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7D9794D2" w14:textId="77777777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3B352E08" w14:textId="4FE2D844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0233B88F" w14:textId="77777777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0%</w:t>
            </w:r>
          </w:p>
        </w:tc>
      </w:tr>
      <w:tr w:rsidR="009A5A37" w:rsidRPr="009A5A37" w14:paraId="7E98A2B2" w14:textId="77777777" w:rsidTr="0078237C">
        <w:trPr>
          <w:trHeight w:val="260"/>
        </w:trPr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395836B6" w14:textId="77777777" w:rsidR="009A5A37" w:rsidRPr="009A5A37" w:rsidRDefault="009A5A37" w:rsidP="009A5A3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F42.9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63D55624" w14:textId="77777777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0A5680D1" w14:textId="3A47AC62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33988E52" w14:textId="77777777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50%</w:t>
            </w:r>
          </w:p>
        </w:tc>
      </w:tr>
      <w:tr w:rsidR="009A5A37" w:rsidRPr="009A5A37" w14:paraId="51A5AC8B" w14:textId="77777777" w:rsidTr="0078237C">
        <w:trPr>
          <w:trHeight w:val="260"/>
        </w:trPr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40A68EBC" w14:textId="77777777" w:rsidR="009A5A37" w:rsidRPr="009A5A37" w:rsidRDefault="009A5A37" w:rsidP="009A5A3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F43.10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3B4411AF" w14:textId="77777777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29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3D6749B4" w14:textId="08244F58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8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3E836425" w14:textId="77777777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28%</w:t>
            </w:r>
          </w:p>
        </w:tc>
      </w:tr>
      <w:tr w:rsidR="009A5A37" w:rsidRPr="009A5A37" w14:paraId="0FF07114" w14:textId="77777777" w:rsidTr="0078237C">
        <w:trPr>
          <w:trHeight w:val="260"/>
        </w:trPr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5BD926D0" w14:textId="77777777" w:rsidR="009A5A37" w:rsidRPr="009A5A37" w:rsidRDefault="009A5A37" w:rsidP="009A5A3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lastRenderedPageBreak/>
              <w:t>F43.12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4AE0EE91" w14:textId="77777777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322D0605" w14:textId="6CADE05F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044CC363" w14:textId="77777777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100%</w:t>
            </w:r>
          </w:p>
        </w:tc>
      </w:tr>
      <w:tr w:rsidR="009A5A37" w:rsidRPr="009A5A37" w14:paraId="1C6F0AC3" w14:textId="77777777" w:rsidTr="0078237C">
        <w:trPr>
          <w:trHeight w:val="260"/>
        </w:trPr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162EC404" w14:textId="77777777" w:rsidR="009A5A37" w:rsidRPr="009A5A37" w:rsidRDefault="009A5A37" w:rsidP="009A5A3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F43.20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2C343ED9" w14:textId="77777777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6B5BE591" w14:textId="65858F86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3F82EA9B" w14:textId="77777777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0%</w:t>
            </w:r>
          </w:p>
        </w:tc>
      </w:tr>
      <w:tr w:rsidR="009A5A37" w:rsidRPr="009A5A37" w14:paraId="3164378B" w14:textId="77777777" w:rsidTr="0078237C">
        <w:trPr>
          <w:trHeight w:val="260"/>
        </w:trPr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6AFC9522" w14:textId="77777777" w:rsidR="009A5A37" w:rsidRPr="009A5A37" w:rsidRDefault="009A5A37" w:rsidP="009A5A3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F43.23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69DCEE2A" w14:textId="77777777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4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5BA9B492" w14:textId="5F92C6AB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18813F40" w14:textId="77777777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25%</w:t>
            </w:r>
          </w:p>
        </w:tc>
      </w:tr>
      <w:tr w:rsidR="009A5A37" w:rsidRPr="009A5A37" w14:paraId="67D40DEA" w14:textId="77777777" w:rsidTr="0078237C">
        <w:trPr>
          <w:trHeight w:val="260"/>
        </w:trPr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6CB3994C" w14:textId="77777777" w:rsidR="009A5A37" w:rsidRPr="009A5A37" w:rsidRDefault="009A5A37" w:rsidP="009A5A3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F43.9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036F1EF3" w14:textId="77777777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11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5902F3A4" w14:textId="538F205C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4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6149D097" w14:textId="77777777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36%</w:t>
            </w:r>
          </w:p>
        </w:tc>
      </w:tr>
      <w:tr w:rsidR="009A5A37" w:rsidRPr="009A5A37" w14:paraId="00E847AE" w14:textId="77777777" w:rsidTr="0078237C">
        <w:trPr>
          <w:trHeight w:val="260"/>
        </w:trPr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4D26BAC6" w14:textId="77777777" w:rsidR="009A5A37" w:rsidRPr="009A5A37" w:rsidRDefault="009A5A37" w:rsidP="009A5A3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F45.9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54ADD0C5" w14:textId="77777777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2B2EFA46" w14:textId="34D94642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444407B3" w14:textId="77777777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0%</w:t>
            </w:r>
          </w:p>
        </w:tc>
      </w:tr>
      <w:tr w:rsidR="009A5A37" w:rsidRPr="009A5A37" w14:paraId="08A9552A" w14:textId="77777777" w:rsidTr="0078237C">
        <w:trPr>
          <w:trHeight w:val="260"/>
        </w:trPr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6A129608" w14:textId="77777777" w:rsidR="009A5A37" w:rsidRPr="009A5A37" w:rsidRDefault="009A5A37" w:rsidP="009A5A3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F50.89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28A12423" w14:textId="77777777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3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48F40C7C" w14:textId="74105F1A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558FCC9C" w14:textId="77777777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33%</w:t>
            </w:r>
          </w:p>
        </w:tc>
      </w:tr>
      <w:tr w:rsidR="009A5A37" w:rsidRPr="009A5A37" w14:paraId="700EDFA6" w14:textId="77777777" w:rsidTr="0078237C">
        <w:trPr>
          <w:trHeight w:val="260"/>
        </w:trPr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6334F396" w14:textId="77777777" w:rsidR="009A5A37" w:rsidRPr="009A5A37" w:rsidRDefault="009A5A37" w:rsidP="009A5A3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F50.9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36829777" w14:textId="77777777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4AF97670" w14:textId="331D6C05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5F418818" w14:textId="77777777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0%</w:t>
            </w:r>
          </w:p>
        </w:tc>
      </w:tr>
      <w:tr w:rsidR="009A5A37" w:rsidRPr="009A5A37" w14:paraId="389A19A8" w14:textId="77777777" w:rsidTr="0078237C">
        <w:trPr>
          <w:trHeight w:val="260"/>
        </w:trPr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05A6E8D5" w14:textId="77777777" w:rsidR="009A5A37" w:rsidRPr="009A5A37" w:rsidRDefault="009A5A37" w:rsidP="009A5A3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F52.32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2197752E" w14:textId="77777777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4A771D3C" w14:textId="0AC5D429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56A95120" w14:textId="77777777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0%</w:t>
            </w:r>
          </w:p>
        </w:tc>
      </w:tr>
      <w:tr w:rsidR="009A5A37" w:rsidRPr="009A5A37" w14:paraId="012C6E3B" w14:textId="77777777" w:rsidTr="0078237C">
        <w:trPr>
          <w:trHeight w:val="260"/>
        </w:trPr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0AD7247E" w14:textId="77777777" w:rsidR="009A5A37" w:rsidRPr="009A5A37" w:rsidRDefault="009A5A37" w:rsidP="009A5A3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F60.3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53C98831" w14:textId="77777777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757A94B2" w14:textId="6CBE0FF7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7AA759C9" w14:textId="77777777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100%</w:t>
            </w:r>
          </w:p>
        </w:tc>
      </w:tr>
      <w:tr w:rsidR="009A5A37" w:rsidRPr="009A5A37" w14:paraId="207782C4" w14:textId="77777777" w:rsidTr="0078237C">
        <w:trPr>
          <w:trHeight w:val="260"/>
        </w:trPr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208D8ACD" w14:textId="77777777" w:rsidR="009A5A37" w:rsidRPr="009A5A37" w:rsidRDefault="009A5A37" w:rsidP="009A5A3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F63.9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168426BA" w14:textId="77777777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3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66CE7E31" w14:textId="527763D3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1ACC08BA" w14:textId="77777777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0%</w:t>
            </w:r>
          </w:p>
        </w:tc>
      </w:tr>
      <w:tr w:rsidR="009A5A37" w:rsidRPr="009A5A37" w14:paraId="38317363" w14:textId="77777777" w:rsidTr="0078237C">
        <w:trPr>
          <w:trHeight w:val="260"/>
        </w:trPr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23E05FB6" w14:textId="77777777" w:rsidR="009A5A37" w:rsidRPr="009A5A37" w:rsidRDefault="009A5A37" w:rsidP="009A5A3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F84.0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79A57A58" w14:textId="77777777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5C538637" w14:textId="579CE768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0B50DCC0" w14:textId="77777777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50%</w:t>
            </w:r>
          </w:p>
        </w:tc>
      </w:tr>
      <w:tr w:rsidR="009A5A37" w:rsidRPr="009A5A37" w14:paraId="2CE4DD10" w14:textId="77777777" w:rsidTr="0078237C">
        <w:trPr>
          <w:trHeight w:val="260"/>
        </w:trPr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5C247B4C" w14:textId="77777777" w:rsidR="009A5A37" w:rsidRPr="009A5A37" w:rsidRDefault="009A5A37" w:rsidP="009A5A3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F90.0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245B88E4" w14:textId="77777777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6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669F51FE" w14:textId="27E009BA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09195BD6" w14:textId="77777777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33%</w:t>
            </w:r>
          </w:p>
        </w:tc>
      </w:tr>
      <w:tr w:rsidR="009A5A37" w:rsidRPr="009A5A37" w14:paraId="074D67CA" w14:textId="77777777" w:rsidTr="0078237C">
        <w:trPr>
          <w:trHeight w:val="260"/>
        </w:trPr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63016AC1" w14:textId="77777777" w:rsidR="009A5A37" w:rsidRPr="009A5A37" w:rsidRDefault="009A5A37" w:rsidP="009A5A3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F90.2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4E4063CF" w14:textId="77777777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21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1741D3F1" w14:textId="6E9F6E32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7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536C92ED" w14:textId="77777777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33%</w:t>
            </w:r>
          </w:p>
        </w:tc>
      </w:tr>
      <w:tr w:rsidR="009A5A37" w:rsidRPr="009A5A37" w14:paraId="5724B6A3" w14:textId="77777777" w:rsidTr="0078237C">
        <w:trPr>
          <w:trHeight w:val="260"/>
        </w:trPr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3F93741E" w14:textId="77777777" w:rsidR="009A5A37" w:rsidRPr="009A5A37" w:rsidRDefault="009A5A37" w:rsidP="009A5A3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F90.8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7CACE860" w14:textId="77777777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105BAE61" w14:textId="7553709E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283D6A53" w14:textId="77777777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0%</w:t>
            </w:r>
          </w:p>
        </w:tc>
      </w:tr>
      <w:tr w:rsidR="009A5A37" w:rsidRPr="009A5A37" w14:paraId="57E8C70C" w14:textId="77777777" w:rsidTr="0078237C">
        <w:trPr>
          <w:trHeight w:val="260"/>
        </w:trPr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367F65CE" w14:textId="77777777" w:rsidR="009A5A37" w:rsidRPr="009A5A37" w:rsidRDefault="009A5A37" w:rsidP="009A5A3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F90.9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1B06DAD2" w14:textId="77777777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13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71056807" w14:textId="2FA88218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3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7774D3A8" w14:textId="77777777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23%</w:t>
            </w:r>
          </w:p>
        </w:tc>
      </w:tr>
      <w:tr w:rsidR="009A5A37" w:rsidRPr="009A5A37" w14:paraId="493C45E7" w14:textId="77777777" w:rsidTr="0078237C">
        <w:trPr>
          <w:trHeight w:val="260"/>
        </w:trPr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1828EA4F" w14:textId="77777777" w:rsidR="009A5A37" w:rsidRPr="009A5A37" w:rsidRDefault="009A5A37" w:rsidP="009A5A3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F91.1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78E23841" w14:textId="77777777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199513B8" w14:textId="6E93910E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0722484C" w14:textId="77777777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0%</w:t>
            </w:r>
          </w:p>
        </w:tc>
      </w:tr>
      <w:tr w:rsidR="009A5A37" w:rsidRPr="009A5A37" w14:paraId="39A8ED42" w14:textId="77777777" w:rsidTr="0078237C">
        <w:trPr>
          <w:trHeight w:val="260"/>
        </w:trPr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285294E6" w14:textId="77777777" w:rsidR="009A5A37" w:rsidRPr="009A5A37" w:rsidRDefault="009A5A37" w:rsidP="009A5A3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F91.3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1BC463DB" w14:textId="77777777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6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58377BC3" w14:textId="20EBCE5B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6393D6EB" w14:textId="77777777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0%</w:t>
            </w:r>
          </w:p>
        </w:tc>
      </w:tr>
      <w:tr w:rsidR="009A5A37" w:rsidRPr="009A5A37" w14:paraId="5D549A63" w14:textId="77777777" w:rsidTr="0078237C">
        <w:trPr>
          <w:trHeight w:val="260"/>
        </w:trPr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20A2C86E" w14:textId="77777777" w:rsidR="009A5A37" w:rsidRPr="009A5A37" w:rsidRDefault="009A5A37" w:rsidP="009A5A3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F91.9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2BB23F7B" w14:textId="77777777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703A2274" w14:textId="115837DA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0148B501" w14:textId="77777777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0%</w:t>
            </w:r>
          </w:p>
        </w:tc>
      </w:tr>
      <w:tr w:rsidR="009A5A37" w:rsidRPr="009A5A37" w14:paraId="5DDE197C" w14:textId="77777777" w:rsidTr="0078237C">
        <w:trPr>
          <w:trHeight w:val="260"/>
        </w:trPr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11B3BC8F" w14:textId="77777777" w:rsidR="009A5A37" w:rsidRPr="009A5A37" w:rsidRDefault="009A5A37" w:rsidP="009A5A3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F93.0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01BD8FA3" w14:textId="77777777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603C0DC5" w14:textId="006361EB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7AE92930" w14:textId="77777777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0%</w:t>
            </w:r>
          </w:p>
        </w:tc>
      </w:tr>
      <w:tr w:rsidR="009A5A37" w:rsidRPr="009A5A37" w14:paraId="079C5262" w14:textId="77777777" w:rsidTr="0078237C">
        <w:trPr>
          <w:trHeight w:val="260"/>
        </w:trPr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2C849E69" w14:textId="77777777" w:rsidR="009A5A37" w:rsidRPr="009A5A37" w:rsidRDefault="009A5A37" w:rsidP="009A5A3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F99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29E10098" w14:textId="77777777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37E090CD" w14:textId="7FB01EED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3D1FCA2F" w14:textId="77777777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0%</w:t>
            </w:r>
          </w:p>
        </w:tc>
      </w:tr>
      <w:tr w:rsidR="009A5A37" w:rsidRPr="009A5A37" w14:paraId="0E4E8E8D" w14:textId="77777777" w:rsidTr="0078237C">
        <w:trPr>
          <w:trHeight w:val="260"/>
        </w:trPr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13111CE5" w14:textId="77777777" w:rsidR="009A5A37" w:rsidRPr="009A5A37" w:rsidRDefault="009A5A37" w:rsidP="009A5A3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G45.9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0F477054" w14:textId="77777777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42ACECCE" w14:textId="229F70E6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7F056DB4" w14:textId="77777777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0%</w:t>
            </w:r>
          </w:p>
        </w:tc>
      </w:tr>
      <w:tr w:rsidR="009A5A37" w:rsidRPr="009A5A37" w14:paraId="3F7469DC" w14:textId="77777777" w:rsidTr="0078237C">
        <w:trPr>
          <w:trHeight w:val="260"/>
        </w:trPr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76BF69F2" w14:textId="77777777" w:rsidR="009A5A37" w:rsidRPr="009A5A37" w:rsidRDefault="009A5A37" w:rsidP="009A5A3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G47.30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4C200625" w14:textId="77777777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039893A9" w14:textId="714C09BF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0F65622F" w14:textId="77777777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100%</w:t>
            </w:r>
          </w:p>
        </w:tc>
      </w:tr>
      <w:tr w:rsidR="009A5A37" w:rsidRPr="009A5A37" w14:paraId="58C5C866" w14:textId="77777777" w:rsidTr="0078237C">
        <w:trPr>
          <w:trHeight w:val="260"/>
        </w:trPr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700DED05" w14:textId="77777777" w:rsidR="009A5A37" w:rsidRPr="009A5A37" w:rsidRDefault="009A5A37" w:rsidP="009A5A3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G56.03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5E35DAED" w14:textId="77777777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531CA1B2" w14:textId="7431923D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0C73FD36" w14:textId="77777777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100%</w:t>
            </w:r>
          </w:p>
        </w:tc>
      </w:tr>
      <w:tr w:rsidR="009A5A37" w:rsidRPr="009A5A37" w14:paraId="4F4AF49F" w14:textId="77777777" w:rsidTr="0078237C">
        <w:trPr>
          <w:trHeight w:val="260"/>
        </w:trPr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36A5CB58" w14:textId="77777777" w:rsidR="009A5A37" w:rsidRPr="009A5A37" w:rsidRDefault="009A5A37" w:rsidP="009A5A3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G57.93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613622DE" w14:textId="77777777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4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74E48885" w14:textId="7C44E230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7E564967" w14:textId="77777777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50%</w:t>
            </w:r>
          </w:p>
        </w:tc>
      </w:tr>
      <w:tr w:rsidR="009A5A37" w:rsidRPr="009A5A37" w14:paraId="21F13116" w14:textId="77777777" w:rsidTr="0078237C">
        <w:trPr>
          <w:trHeight w:val="260"/>
        </w:trPr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09974983" w14:textId="77777777" w:rsidR="009A5A37" w:rsidRPr="009A5A37" w:rsidRDefault="009A5A37" w:rsidP="009A5A3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G62.9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7B180792" w14:textId="77777777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4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63E75EAD" w14:textId="7B23CABC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4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3E280FC1" w14:textId="77777777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100%</w:t>
            </w:r>
          </w:p>
        </w:tc>
      </w:tr>
      <w:tr w:rsidR="009A5A37" w:rsidRPr="009A5A37" w14:paraId="301FD583" w14:textId="77777777" w:rsidTr="0078237C">
        <w:trPr>
          <w:trHeight w:val="260"/>
        </w:trPr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3CF4E7E4" w14:textId="77777777" w:rsidR="009A5A37" w:rsidRPr="009A5A37" w:rsidRDefault="009A5A37" w:rsidP="009A5A3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G89.29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67676DDE" w14:textId="77777777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05EEC79A" w14:textId="64A52F98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346C0C47" w14:textId="77777777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100%</w:t>
            </w:r>
          </w:p>
        </w:tc>
      </w:tr>
      <w:tr w:rsidR="009A5A37" w:rsidRPr="009A5A37" w14:paraId="26FD1C00" w14:textId="77777777" w:rsidTr="0078237C">
        <w:trPr>
          <w:trHeight w:val="260"/>
        </w:trPr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504ED4A3" w14:textId="77777777" w:rsidR="009A5A37" w:rsidRPr="009A5A37" w:rsidRDefault="009A5A37" w:rsidP="009A5A3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G89.4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4ED1E812" w14:textId="77777777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3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65C0EA55" w14:textId="4C960640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34EA9905" w14:textId="77777777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33%</w:t>
            </w:r>
          </w:p>
        </w:tc>
      </w:tr>
      <w:tr w:rsidR="009A5A37" w:rsidRPr="009A5A37" w14:paraId="70AF586B" w14:textId="77777777" w:rsidTr="0078237C">
        <w:trPr>
          <w:trHeight w:val="260"/>
        </w:trPr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5727F4E7" w14:textId="77777777" w:rsidR="009A5A37" w:rsidRPr="009A5A37" w:rsidRDefault="009A5A37" w:rsidP="009A5A3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G90.513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56BC72D5" w14:textId="77777777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168E3032" w14:textId="327A9114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67DBA755" w14:textId="77777777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0%</w:t>
            </w:r>
          </w:p>
        </w:tc>
      </w:tr>
      <w:tr w:rsidR="009A5A37" w:rsidRPr="009A5A37" w14:paraId="1DB9F5EA" w14:textId="77777777" w:rsidTr="0078237C">
        <w:trPr>
          <w:trHeight w:val="260"/>
        </w:trPr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11DFFA55" w14:textId="77777777" w:rsidR="009A5A37" w:rsidRPr="009A5A37" w:rsidRDefault="009A5A37" w:rsidP="009A5A3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G93.2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7B446D33" w14:textId="77777777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0B1E3963" w14:textId="231C7F37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218C482F" w14:textId="77777777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0%</w:t>
            </w:r>
          </w:p>
        </w:tc>
      </w:tr>
      <w:tr w:rsidR="009A5A37" w:rsidRPr="009A5A37" w14:paraId="2D135624" w14:textId="77777777" w:rsidTr="0078237C">
        <w:trPr>
          <w:trHeight w:val="260"/>
        </w:trPr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021BC663" w14:textId="77777777" w:rsidR="009A5A37" w:rsidRPr="009A5A37" w:rsidRDefault="009A5A37" w:rsidP="009A5A3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I10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65F1FDBB" w14:textId="77777777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11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0F9FD7FD" w14:textId="6A12B921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3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022DAB5A" w14:textId="77777777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27%</w:t>
            </w:r>
          </w:p>
        </w:tc>
      </w:tr>
      <w:tr w:rsidR="009A5A37" w:rsidRPr="009A5A37" w14:paraId="3C776D7F" w14:textId="77777777" w:rsidTr="0078237C">
        <w:trPr>
          <w:trHeight w:val="260"/>
        </w:trPr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59DC70A1" w14:textId="77777777" w:rsidR="009A5A37" w:rsidRPr="009A5A37" w:rsidRDefault="009A5A37" w:rsidP="009A5A3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I15.2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03F30D4B" w14:textId="77777777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1E519857" w14:textId="3BA541CB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3B4E0DE2" w14:textId="77777777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100%</w:t>
            </w:r>
          </w:p>
        </w:tc>
      </w:tr>
      <w:tr w:rsidR="009A5A37" w:rsidRPr="009A5A37" w14:paraId="4E8BE4C1" w14:textId="77777777" w:rsidTr="0078237C">
        <w:trPr>
          <w:trHeight w:val="260"/>
        </w:trPr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4CB0652C" w14:textId="77777777" w:rsidR="009A5A37" w:rsidRPr="009A5A37" w:rsidRDefault="009A5A37" w:rsidP="009A5A3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I20.0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014E7A6D" w14:textId="77777777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4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3ABB58AD" w14:textId="3B26E28B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4045BDB7" w14:textId="77777777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50%</w:t>
            </w:r>
          </w:p>
        </w:tc>
      </w:tr>
      <w:tr w:rsidR="009A5A37" w:rsidRPr="009A5A37" w14:paraId="22EF45BA" w14:textId="77777777" w:rsidTr="0078237C">
        <w:trPr>
          <w:trHeight w:val="260"/>
        </w:trPr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67D3A0B2" w14:textId="77777777" w:rsidR="009A5A37" w:rsidRPr="009A5A37" w:rsidRDefault="009A5A37" w:rsidP="009A5A3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I20.9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7411E242" w14:textId="77777777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6D21F137" w14:textId="3A6E9E35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4A2FB2E8" w14:textId="77777777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100%</w:t>
            </w:r>
          </w:p>
        </w:tc>
      </w:tr>
      <w:tr w:rsidR="009A5A37" w:rsidRPr="009A5A37" w14:paraId="16D7DE98" w14:textId="77777777" w:rsidTr="0078237C">
        <w:trPr>
          <w:trHeight w:val="260"/>
        </w:trPr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5052A312" w14:textId="77777777" w:rsidR="009A5A37" w:rsidRPr="009A5A37" w:rsidRDefault="009A5A37" w:rsidP="009A5A3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I21.02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452220C6" w14:textId="77777777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10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49501E33" w14:textId="40B8337E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21A3754D" w14:textId="77777777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0%</w:t>
            </w:r>
          </w:p>
        </w:tc>
      </w:tr>
      <w:tr w:rsidR="009A5A37" w:rsidRPr="009A5A37" w14:paraId="4A2599B8" w14:textId="77777777" w:rsidTr="0078237C">
        <w:trPr>
          <w:trHeight w:val="260"/>
        </w:trPr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72833BF7" w14:textId="77777777" w:rsidR="009A5A37" w:rsidRPr="009A5A37" w:rsidRDefault="009A5A37" w:rsidP="009A5A3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I21.09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4808AC1D" w14:textId="77777777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0FBFB439" w14:textId="759C3340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4871A076" w14:textId="77777777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0%</w:t>
            </w:r>
          </w:p>
        </w:tc>
      </w:tr>
      <w:tr w:rsidR="009A5A37" w:rsidRPr="009A5A37" w14:paraId="5F6C0EB0" w14:textId="77777777" w:rsidTr="0078237C">
        <w:trPr>
          <w:trHeight w:val="260"/>
        </w:trPr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1F87134B" w14:textId="77777777" w:rsidR="009A5A37" w:rsidRPr="009A5A37" w:rsidRDefault="009A5A37" w:rsidP="009A5A3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I21.11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3A3FCB49" w14:textId="77777777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19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3C667308" w14:textId="0072F7A3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10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4157C6A2" w14:textId="77777777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53%</w:t>
            </w:r>
          </w:p>
        </w:tc>
      </w:tr>
      <w:tr w:rsidR="009A5A37" w:rsidRPr="009A5A37" w14:paraId="27F139B0" w14:textId="77777777" w:rsidTr="0078237C">
        <w:trPr>
          <w:trHeight w:val="260"/>
        </w:trPr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4F7C6DF9" w14:textId="77777777" w:rsidR="009A5A37" w:rsidRPr="009A5A37" w:rsidRDefault="009A5A37" w:rsidP="009A5A3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I21.19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7C7D8ADD" w14:textId="77777777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7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77454787" w14:textId="7D4DCF1E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3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37D60100" w14:textId="77777777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43%</w:t>
            </w:r>
          </w:p>
        </w:tc>
      </w:tr>
      <w:tr w:rsidR="009A5A37" w:rsidRPr="009A5A37" w14:paraId="12F308DE" w14:textId="77777777" w:rsidTr="0078237C">
        <w:trPr>
          <w:trHeight w:val="260"/>
        </w:trPr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6C3EE2DC" w14:textId="77777777" w:rsidR="009A5A37" w:rsidRPr="009A5A37" w:rsidRDefault="009A5A37" w:rsidP="009A5A3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I21.21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0687F663" w14:textId="77777777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8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2903E951" w14:textId="4E80DD92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5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161A887E" w14:textId="77777777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63%</w:t>
            </w:r>
          </w:p>
        </w:tc>
      </w:tr>
      <w:tr w:rsidR="009A5A37" w:rsidRPr="009A5A37" w14:paraId="6A092C56" w14:textId="77777777" w:rsidTr="0078237C">
        <w:trPr>
          <w:trHeight w:val="260"/>
        </w:trPr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10A7DDE1" w14:textId="77777777" w:rsidR="009A5A37" w:rsidRPr="009A5A37" w:rsidRDefault="009A5A37" w:rsidP="009A5A3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I21.29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11B5EBC2" w14:textId="77777777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7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0B221B71" w14:textId="48AD35AD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5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368366BD" w14:textId="77777777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71%</w:t>
            </w:r>
          </w:p>
        </w:tc>
      </w:tr>
      <w:tr w:rsidR="009A5A37" w:rsidRPr="009A5A37" w14:paraId="411EE723" w14:textId="77777777" w:rsidTr="0078237C">
        <w:trPr>
          <w:trHeight w:val="260"/>
        </w:trPr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7CF6CA9C" w14:textId="77777777" w:rsidR="009A5A37" w:rsidRPr="009A5A37" w:rsidRDefault="009A5A37" w:rsidP="009A5A3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I21.3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1E5DB831" w14:textId="77777777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26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0C6FE18F" w14:textId="352B17D3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21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3B2CCF71" w14:textId="77777777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81%</w:t>
            </w:r>
          </w:p>
        </w:tc>
      </w:tr>
      <w:tr w:rsidR="009A5A37" w:rsidRPr="009A5A37" w14:paraId="58CEE8D1" w14:textId="77777777" w:rsidTr="0078237C">
        <w:trPr>
          <w:trHeight w:val="260"/>
        </w:trPr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5995EF52" w14:textId="77777777" w:rsidR="009A5A37" w:rsidRPr="009A5A37" w:rsidRDefault="009A5A37" w:rsidP="009A5A3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I21.4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2A583200" w14:textId="77777777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104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1482F6BB" w14:textId="4BFB798A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82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7F401768" w14:textId="77777777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79%</w:t>
            </w:r>
          </w:p>
        </w:tc>
      </w:tr>
      <w:tr w:rsidR="009A5A37" w:rsidRPr="009A5A37" w14:paraId="65B274CA" w14:textId="77777777" w:rsidTr="0078237C">
        <w:trPr>
          <w:trHeight w:val="260"/>
        </w:trPr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14C67378" w14:textId="77777777" w:rsidR="009A5A37" w:rsidRPr="009A5A37" w:rsidRDefault="009A5A37" w:rsidP="009A5A3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I21.A9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0EE9503E" w14:textId="77777777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27B805D5" w14:textId="098CFE7C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59C495C4" w14:textId="77777777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100%</w:t>
            </w:r>
          </w:p>
        </w:tc>
      </w:tr>
      <w:tr w:rsidR="009A5A37" w:rsidRPr="009A5A37" w14:paraId="69D76CED" w14:textId="77777777" w:rsidTr="0078237C">
        <w:trPr>
          <w:trHeight w:val="260"/>
        </w:trPr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0A375B81" w14:textId="77777777" w:rsidR="009A5A37" w:rsidRPr="009A5A37" w:rsidRDefault="009A5A37" w:rsidP="009A5A3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I24.8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72AEB2C9" w14:textId="77777777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330DBA89" w14:textId="33591D00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30B9FACE" w14:textId="77777777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100%</w:t>
            </w:r>
          </w:p>
        </w:tc>
      </w:tr>
      <w:tr w:rsidR="009A5A37" w:rsidRPr="009A5A37" w14:paraId="3CAF957D" w14:textId="77777777" w:rsidTr="0078237C">
        <w:trPr>
          <w:trHeight w:val="260"/>
        </w:trPr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087AB3DE" w14:textId="77777777" w:rsidR="009A5A37" w:rsidRPr="009A5A37" w:rsidRDefault="009A5A37" w:rsidP="009A5A3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I24.9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0BBEA150" w14:textId="77777777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2B3F25D2" w14:textId="12B42EB5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309AC620" w14:textId="77777777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50%</w:t>
            </w:r>
          </w:p>
        </w:tc>
      </w:tr>
      <w:tr w:rsidR="009A5A37" w:rsidRPr="009A5A37" w14:paraId="7C0E26CD" w14:textId="77777777" w:rsidTr="0078237C">
        <w:trPr>
          <w:trHeight w:val="260"/>
        </w:trPr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3706AA69" w14:textId="77777777" w:rsidR="009A5A37" w:rsidRPr="009A5A37" w:rsidRDefault="009A5A37" w:rsidP="009A5A3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I25.10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10DDECA6" w14:textId="77777777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60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2CCC630A" w14:textId="6C0ACE8C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16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38003C18" w14:textId="77777777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27%</w:t>
            </w:r>
          </w:p>
        </w:tc>
      </w:tr>
      <w:tr w:rsidR="009A5A37" w:rsidRPr="009A5A37" w14:paraId="588BF699" w14:textId="77777777" w:rsidTr="0078237C">
        <w:trPr>
          <w:trHeight w:val="260"/>
        </w:trPr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45F38E9E" w14:textId="77777777" w:rsidR="009A5A37" w:rsidRPr="009A5A37" w:rsidRDefault="009A5A37" w:rsidP="009A5A3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I25.110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5D5A5A40" w14:textId="77777777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6E453A9D" w14:textId="00F3734E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70E6926B" w14:textId="77777777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100%</w:t>
            </w:r>
          </w:p>
        </w:tc>
      </w:tr>
      <w:tr w:rsidR="009A5A37" w:rsidRPr="009A5A37" w14:paraId="5E005D1F" w14:textId="77777777" w:rsidTr="0078237C">
        <w:trPr>
          <w:trHeight w:val="260"/>
        </w:trPr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0C8042CC" w14:textId="77777777" w:rsidR="009A5A37" w:rsidRPr="009A5A37" w:rsidRDefault="009A5A37" w:rsidP="009A5A3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lastRenderedPageBreak/>
              <w:t>I25.111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0DCB1885" w14:textId="77777777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43785D50" w14:textId="169B3AD9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7BA0AC56" w14:textId="77777777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0%</w:t>
            </w:r>
          </w:p>
        </w:tc>
      </w:tr>
      <w:tr w:rsidR="009A5A37" w:rsidRPr="009A5A37" w14:paraId="3E9AF23C" w14:textId="77777777" w:rsidTr="0078237C">
        <w:trPr>
          <w:trHeight w:val="260"/>
        </w:trPr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4F014E18" w14:textId="77777777" w:rsidR="009A5A37" w:rsidRPr="009A5A37" w:rsidRDefault="009A5A37" w:rsidP="009A5A3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I25.118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36E5FDD0" w14:textId="77777777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3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3046E4CB" w14:textId="54514A4A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3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2AC40FB2" w14:textId="77777777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100%</w:t>
            </w:r>
          </w:p>
        </w:tc>
      </w:tr>
      <w:tr w:rsidR="009A5A37" w:rsidRPr="009A5A37" w14:paraId="31AC743D" w14:textId="77777777" w:rsidTr="0078237C">
        <w:trPr>
          <w:trHeight w:val="260"/>
        </w:trPr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594BC814" w14:textId="77777777" w:rsidR="009A5A37" w:rsidRPr="009A5A37" w:rsidRDefault="009A5A37" w:rsidP="009A5A3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I25.119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09FE5382" w14:textId="77777777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7CD666DC" w14:textId="6EE9E9A0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4834EE72" w14:textId="77777777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100%</w:t>
            </w:r>
          </w:p>
        </w:tc>
      </w:tr>
      <w:tr w:rsidR="009A5A37" w:rsidRPr="009A5A37" w14:paraId="3C11D1DF" w14:textId="77777777" w:rsidTr="0078237C">
        <w:trPr>
          <w:trHeight w:val="260"/>
        </w:trPr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3FF4266C" w14:textId="77777777" w:rsidR="009A5A37" w:rsidRPr="009A5A37" w:rsidRDefault="009A5A37" w:rsidP="009A5A3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I25.2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5763B378" w14:textId="77777777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26E8DA7D" w14:textId="1EB4919E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4E12A35C" w14:textId="77777777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0%</w:t>
            </w:r>
          </w:p>
        </w:tc>
      </w:tr>
      <w:tr w:rsidR="009A5A37" w:rsidRPr="009A5A37" w14:paraId="1B140735" w14:textId="77777777" w:rsidTr="0078237C">
        <w:trPr>
          <w:trHeight w:val="260"/>
        </w:trPr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12AD1C80" w14:textId="77777777" w:rsidR="009A5A37" w:rsidRPr="009A5A37" w:rsidRDefault="009A5A37" w:rsidP="009A5A3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I25.42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45F8F383" w14:textId="77777777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7AA2B77C" w14:textId="7A9CF7D5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4F661A84" w14:textId="77777777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100%</w:t>
            </w:r>
          </w:p>
        </w:tc>
      </w:tr>
      <w:tr w:rsidR="009A5A37" w:rsidRPr="009A5A37" w14:paraId="5FFAB10E" w14:textId="77777777" w:rsidTr="0078237C">
        <w:trPr>
          <w:trHeight w:val="260"/>
        </w:trPr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6A653A24" w14:textId="77777777" w:rsidR="009A5A37" w:rsidRPr="009A5A37" w:rsidRDefault="009A5A37" w:rsidP="009A5A3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I25.5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295973A8" w14:textId="77777777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67B6CD1E" w14:textId="72DCA322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6AE7F6F9" w14:textId="77777777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0%</w:t>
            </w:r>
          </w:p>
        </w:tc>
      </w:tr>
      <w:tr w:rsidR="009A5A37" w:rsidRPr="009A5A37" w14:paraId="547E9B2A" w14:textId="77777777" w:rsidTr="0078237C">
        <w:trPr>
          <w:trHeight w:val="260"/>
        </w:trPr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2F675701" w14:textId="77777777" w:rsidR="009A5A37" w:rsidRPr="009A5A37" w:rsidRDefault="009A5A37" w:rsidP="009A5A3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I35.9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03FAF7D7" w14:textId="77777777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4E02AE99" w14:textId="156B39D4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57F105F6" w14:textId="77777777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0%</w:t>
            </w:r>
          </w:p>
        </w:tc>
      </w:tr>
      <w:tr w:rsidR="009A5A37" w:rsidRPr="009A5A37" w14:paraId="2DC7409C" w14:textId="77777777" w:rsidTr="0078237C">
        <w:trPr>
          <w:trHeight w:val="260"/>
        </w:trPr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18136A36" w14:textId="77777777" w:rsidR="009A5A37" w:rsidRPr="009A5A37" w:rsidRDefault="009A5A37" w:rsidP="009A5A3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I42.2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189D1967" w14:textId="77777777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5DE44C7F" w14:textId="4D9631D6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1A579A4D" w14:textId="77777777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0%</w:t>
            </w:r>
          </w:p>
        </w:tc>
      </w:tr>
      <w:tr w:rsidR="009A5A37" w:rsidRPr="009A5A37" w14:paraId="02DFABC1" w14:textId="77777777" w:rsidTr="0078237C">
        <w:trPr>
          <w:trHeight w:val="260"/>
        </w:trPr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500662D5" w14:textId="77777777" w:rsidR="009A5A37" w:rsidRPr="009A5A37" w:rsidRDefault="009A5A37" w:rsidP="009A5A3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I46.9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3C3F300C" w14:textId="77777777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3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5F22FDD9" w14:textId="1602C4F2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5C71553B" w14:textId="77777777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0%</w:t>
            </w:r>
          </w:p>
        </w:tc>
      </w:tr>
      <w:tr w:rsidR="009A5A37" w:rsidRPr="009A5A37" w14:paraId="626A41FC" w14:textId="77777777" w:rsidTr="0078237C">
        <w:trPr>
          <w:trHeight w:val="260"/>
        </w:trPr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59CCAD21" w14:textId="77777777" w:rsidR="009A5A37" w:rsidRPr="009A5A37" w:rsidRDefault="009A5A37" w:rsidP="009A5A3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I47.1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4D97A06F" w14:textId="77777777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4CF293D9" w14:textId="53CABAD2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111EB74A" w14:textId="77777777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100%</w:t>
            </w:r>
          </w:p>
        </w:tc>
      </w:tr>
      <w:tr w:rsidR="009A5A37" w:rsidRPr="009A5A37" w14:paraId="760D9E61" w14:textId="77777777" w:rsidTr="0078237C">
        <w:trPr>
          <w:trHeight w:val="260"/>
        </w:trPr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217251EA" w14:textId="77777777" w:rsidR="009A5A37" w:rsidRPr="009A5A37" w:rsidRDefault="009A5A37" w:rsidP="009A5A3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I48.1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4B3BF863" w14:textId="77777777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56B4C747" w14:textId="4B9BDA3B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704DDC69" w14:textId="77777777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100%</w:t>
            </w:r>
          </w:p>
        </w:tc>
      </w:tr>
      <w:tr w:rsidR="009A5A37" w:rsidRPr="009A5A37" w14:paraId="698E7349" w14:textId="77777777" w:rsidTr="0078237C">
        <w:trPr>
          <w:trHeight w:val="260"/>
        </w:trPr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0381E15C" w14:textId="77777777" w:rsidR="009A5A37" w:rsidRPr="009A5A37" w:rsidRDefault="009A5A37" w:rsidP="009A5A3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I50.31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288D67C9" w14:textId="77777777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53D35193" w14:textId="3C49F4B7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6CED6026" w14:textId="77777777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100%</w:t>
            </w:r>
          </w:p>
        </w:tc>
      </w:tr>
      <w:tr w:rsidR="009A5A37" w:rsidRPr="009A5A37" w14:paraId="649927C1" w14:textId="77777777" w:rsidTr="0078237C">
        <w:trPr>
          <w:trHeight w:val="260"/>
        </w:trPr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18E99D80" w14:textId="77777777" w:rsidR="009A5A37" w:rsidRPr="009A5A37" w:rsidRDefault="009A5A37" w:rsidP="009A5A3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I60.9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1BC84896" w14:textId="77777777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6D956E05" w14:textId="7C3DEF30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18AA9EC2" w14:textId="77777777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0%</w:t>
            </w:r>
          </w:p>
        </w:tc>
      </w:tr>
      <w:tr w:rsidR="009A5A37" w:rsidRPr="009A5A37" w14:paraId="6EF9E411" w14:textId="77777777" w:rsidTr="0078237C">
        <w:trPr>
          <w:trHeight w:val="260"/>
        </w:trPr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6297088E" w14:textId="77777777" w:rsidR="009A5A37" w:rsidRPr="009A5A37" w:rsidRDefault="009A5A37" w:rsidP="009A5A3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I63.9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78EA3322" w14:textId="77777777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3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4BB88A6C" w14:textId="057EF43B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01A340CF" w14:textId="77777777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33%</w:t>
            </w:r>
          </w:p>
        </w:tc>
      </w:tr>
      <w:tr w:rsidR="009A5A37" w:rsidRPr="009A5A37" w14:paraId="63FC9EC3" w14:textId="77777777" w:rsidTr="0078237C">
        <w:trPr>
          <w:trHeight w:val="260"/>
        </w:trPr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03AF5A17" w14:textId="77777777" w:rsidR="009A5A37" w:rsidRPr="009A5A37" w:rsidRDefault="009A5A37" w:rsidP="009A5A3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I65.21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5956E952" w14:textId="77777777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7641DCDB" w14:textId="726C1C53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57C2B73E" w14:textId="77777777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0%</w:t>
            </w:r>
          </w:p>
        </w:tc>
      </w:tr>
      <w:tr w:rsidR="009A5A37" w:rsidRPr="009A5A37" w14:paraId="29A7A6B9" w14:textId="77777777" w:rsidTr="0078237C">
        <w:trPr>
          <w:trHeight w:val="260"/>
        </w:trPr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6D63857D" w14:textId="77777777" w:rsidR="009A5A37" w:rsidRPr="009A5A37" w:rsidRDefault="009A5A37" w:rsidP="009A5A3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I65.22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0C8E1CBF" w14:textId="77777777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42F1774C" w14:textId="38879264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447A7A03" w14:textId="77777777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0%</w:t>
            </w:r>
          </w:p>
        </w:tc>
      </w:tr>
      <w:tr w:rsidR="009A5A37" w:rsidRPr="009A5A37" w14:paraId="0709E315" w14:textId="77777777" w:rsidTr="0078237C">
        <w:trPr>
          <w:trHeight w:val="260"/>
        </w:trPr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1FB3D4AF" w14:textId="77777777" w:rsidR="009A5A37" w:rsidRPr="009A5A37" w:rsidRDefault="009A5A37" w:rsidP="009A5A3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I65.23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63900D9C" w14:textId="77777777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3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2866FD8E" w14:textId="7B133B9A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3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1219E8EF" w14:textId="77777777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100%</w:t>
            </w:r>
          </w:p>
        </w:tc>
      </w:tr>
      <w:tr w:rsidR="009A5A37" w:rsidRPr="009A5A37" w14:paraId="67ADFB55" w14:textId="77777777" w:rsidTr="0078237C">
        <w:trPr>
          <w:trHeight w:val="260"/>
        </w:trPr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21595055" w14:textId="77777777" w:rsidR="009A5A37" w:rsidRPr="009A5A37" w:rsidRDefault="009A5A37" w:rsidP="009A5A3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I67.1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763C17D8" w14:textId="77777777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9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7A6BBAB8" w14:textId="2BE28A31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11E70B6C" w14:textId="77777777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0%</w:t>
            </w:r>
          </w:p>
        </w:tc>
      </w:tr>
      <w:tr w:rsidR="009A5A37" w:rsidRPr="009A5A37" w14:paraId="673846BE" w14:textId="77777777" w:rsidTr="0078237C">
        <w:trPr>
          <w:trHeight w:val="260"/>
        </w:trPr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188FE890" w14:textId="77777777" w:rsidR="009A5A37" w:rsidRPr="009A5A37" w:rsidRDefault="009A5A37" w:rsidP="009A5A3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I67.2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6368F47F" w14:textId="77777777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4C78A7D8" w14:textId="2CDC4E65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4BCBDF09" w14:textId="77777777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0%</w:t>
            </w:r>
          </w:p>
        </w:tc>
      </w:tr>
      <w:tr w:rsidR="009A5A37" w:rsidRPr="009A5A37" w14:paraId="695ECD6D" w14:textId="77777777" w:rsidTr="0078237C">
        <w:trPr>
          <w:trHeight w:val="260"/>
        </w:trPr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74FEC521" w14:textId="77777777" w:rsidR="009A5A37" w:rsidRPr="009A5A37" w:rsidRDefault="009A5A37" w:rsidP="009A5A3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I71.2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4E21EBEB" w14:textId="77777777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06646D5E" w14:textId="1AB8554E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55C45E34" w14:textId="77777777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0%</w:t>
            </w:r>
          </w:p>
        </w:tc>
      </w:tr>
      <w:tr w:rsidR="009A5A37" w:rsidRPr="009A5A37" w14:paraId="09D07708" w14:textId="77777777" w:rsidTr="0078237C">
        <w:trPr>
          <w:trHeight w:val="260"/>
        </w:trPr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74FBB4F2" w14:textId="77777777" w:rsidR="009A5A37" w:rsidRPr="009A5A37" w:rsidRDefault="009A5A37" w:rsidP="009A5A3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I72.5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69C3AA84" w14:textId="77777777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1271842A" w14:textId="11210F9D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27E7FC8D" w14:textId="77777777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50%</w:t>
            </w:r>
          </w:p>
        </w:tc>
      </w:tr>
      <w:tr w:rsidR="009A5A37" w:rsidRPr="009A5A37" w14:paraId="130FFCA0" w14:textId="77777777" w:rsidTr="0078237C">
        <w:trPr>
          <w:trHeight w:val="260"/>
        </w:trPr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1D731E2A" w14:textId="77777777" w:rsidR="009A5A37" w:rsidRPr="009A5A37" w:rsidRDefault="009A5A37" w:rsidP="009A5A3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I72.9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6DFCD0D6" w14:textId="77777777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3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16E497C2" w14:textId="3C60AFC2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5A9EA43F" w14:textId="77777777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0%</w:t>
            </w:r>
          </w:p>
        </w:tc>
      </w:tr>
      <w:tr w:rsidR="009A5A37" w:rsidRPr="009A5A37" w14:paraId="61EFF9DC" w14:textId="77777777" w:rsidTr="0078237C">
        <w:trPr>
          <w:trHeight w:val="260"/>
        </w:trPr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542E3755" w14:textId="77777777" w:rsidR="009A5A37" w:rsidRPr="009A5A37" w:rsidRDefault="009A5A37" w:rsidP="009A5A3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J02.9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79C40C2C" w14:textId="77777777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7113F5E8" w14:textId="15895D3F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25CDC449" w14:textId="77777777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0%</w:t>
            </w:r>
          </w:p>
        </w:tc>
      </w:tr>
      <w:tr w:rsidR="009A5A37" w:rsidRPr="009A5A37" w14:paraId="6419D09D" w14:textId="77777777" w:rsidTr="0078237C">
        <w:trPr>
          <w:trHeight w:val="260"/>
        </w:trPr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4E5168DA" w14:textId="77777777" w:rsidR="009A5A37" w:rsidRPr="009A5A37" w:rsidRDefault="009A5A37" w:rsidP="009A5A3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K20.0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0DE651DE" w14:textId="77777777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57DF75D5" w14:textId="704EA279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32B85175" w14:textId="77777777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0%</w:t>
            </w:r>
          </w:p>
        </w:tc>
      </w:tr>
      <w:tr w:rsidR="009A5A37" w:rsidRPr="009A5A37" w14:paraId="04FBAD69" w14:textId="77777777" w:rsidTr="0078237C">
        <w:trPr>
          <w:trHeight w:val="260"/>
        </w:trPr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4D651271" w14:textId="77777777" w:rsidR="009A5A37" w:rsidRPr="009A5A37" w:rsidRDefault="009A5A37" w:rsidP="009A5A3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K20.80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121FFAE3" w14:textId="77777777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6FE88A76" w14:textId="13BBEEAD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4714D351" w14:textId="77777777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0%</w:t>
            </w:r>
          </w:p>
        </w:tc>
      </w:tr>
      <w:tr w:rsidR="009A5A37" w:rsidRPr="009A5A37" w14:paraId="6411A543" w14:textId="77777777" w:rsidTr="0078237C">
        <w:trPr>
          <w:trHeight w:val="260"/>
        </w:trPr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46384699" w14:textId="77777777" w:rsidR="009A5A37" w:rsidRPr="009A5A37" w:rsidRDefault="009A5A37" w:rsidP="009A5A3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K20.9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31EE9A49" w14:textId="77777777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4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29A1B983" w14:textId="03AF399F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3C56AC02" w14:textId="77777777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50%</w:t>
            </w:r>
          </w:p>
        </w:tc>
      </w:tr>
      <w:tr w:rsidR="009A5A37" w:rsidRPr="009A5A37" w14:paraId="3EC88A35" w14:textId="77777777" w:rsidTr="0078237C">
        <w:trPr>
          <w:trHeight w:val="260"/>
        </w:trPr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13FDE1B2" w14:textId="77777777" w:rsidR="009A5A37" w:rsidRPr="009A5A37" w:rsidRDefault="009A5A37" w:rsidP="009A5A3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K20.90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730159DF" w14:textId="77777777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4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15E1BDF8" w14:textId="744235CA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1041939C" w14:textId="77777777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0%</w:t>
            </w:r>
          </w:p>
        </w:tc>
      </w:tr>
      <w:tr w:rsidR="009A5A37" w:rsidRPr="009A5A37" w14:paraId="1D2EB4B0" w14:textId="77777777" w:rsidTr="0078237C">
        <w:trPr>
          <w:trHeight w:val="260"/>
        </w:trPr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2E6AF87C" w14:textId="77777777" w:rsidR="009A5A37" w:rsidRPr="009A5A37" w:rsidRDefault="009A5A37" w:rsidP="009A5A3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K21.0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69846760" w14:textId="77777777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14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177ECE01" w14:textId="1B2A4F2D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5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76B1C710" w14:textId="77777777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36%</w:t>
            </w:r>
          </w:p>
        </w:tc>
      </w:tr>
      <w:tr w:rsidR="009A5A37" w:rsidRPr="009A5A37" w14:paraId="64904B67" w14:textId="77777777" w:rsidTr="0078237C">
        <w:trPr>
          <w:trHeight w:val="260"/>
        </w:trPr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23D691CA" w14:textId="77777777" w:rsidR="009A5A37" w:rsidRPr="009A5A37" w:rsidRDefault="009A5A37" w:rsidP="009A5A3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K21.00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5BE273FE" w14:textId="77777777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8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1988C319" w14:textId="54BBADC4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3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2EB1582C" w14:textId="77777777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38%</w:t>
            </w:r>
          </w:p>
        </w:tc>
      </w:tr>
      <w:tr w:rsidR="009A5A37" w:rsidRPr="009A5A37" w14:paraId="2243317B" w14:textId="77777777" w:rsidTr="0078237C">
        <w:trPr>
          <w:trHeight w:val="260"/>
        </w:trPr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0EA989D5" w14:textId="77777777" w:rsidR="009A5A37" w:rsidRPr="009A5A37" w:rsidRDefault="009A5A37" w:rsidP="009A5A3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K21.9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3300C555" w14:textId="77777777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153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3F9F1A9B" w14:textId="65F4ECEB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68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55CC8626" w14:textId="77777777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44%</w:t>
            </w:r>
          </w:p>
        </w:tc>
      </w:tr>
      <w:tr w:rsidR="009A5A37" w:rsidRPr="009A5A37" w14:paraId="58C4653B" w14:textId="77777777" w:rsidTr="0078237C">
        <w:trPr>
          <w:trHeight w:val="260"/>
        </w:trPr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06CDEEB7" w14:textId="77777777" w:rsidR="009A5A37" w:rsidRPr="009A5A37" w:rsidRDefault="009A5A37" w:rsidP="009A5A3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K22.10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338901F5" w14:textId="77777777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2A1CE886" w14:textId="1385EC2D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32113253" w14:textId="77777777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100%</w:t>
            </w:r>
          </w:p>
        </w:tc>
      </w:tr>
      <w:tr w:rsidR="009A5A37" w:rsidRPr="009A5A37" w14:paraId="4F6AC852" w14:textId="77777777" w:rsidTr="0078237C">
        <w:trPr>
          <w:trHeight w:val="260"/>
        </w:trPr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016C626D" w14:textId="77777777" w:rsidR="009A5A37" w:rsidRPr="009A5A37" w:rsidRDefault="009A5A37" w:rsidP="009A5A3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K22.2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70142ECB" w14:textId="77777777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4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515426E5" w14:textId="1EF40EB3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2464F07E" w14:textId="77777777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50%</w:t>
            </w:r>
          </w:p>
        </w:tc>
      </w:tr>
      <w:tr w:rsidR="009A5A37" w:rsidRPr="009A5A37" w14:paraId="30BF9F63" w14:textId="77777777" w:rsidTr="0078237C">
        <w:trPr>
          <w:trHeight w:val="260"/>
        </w:trPr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4E93D49E" w14:textId="77777777" w:rsidR="009A5A37" w:rsidRPr="009A5A37" w:rsidRDefault="009A5A37" w:rsidP="009A5A3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K22.70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35F0486B" w14:textId="77777777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5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5E1711D4" w14:textId="446B198D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3613CD81" w14:textId="77777777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20%</w:t>
            </w:r>
          </w:p>
        </w:tc>
      </w:tr>
      <w:tr w:rsidR="009A5A37" w:rsidRPr="009A5A37" w14:paraId="5C005070" w14:textId="77777777" w:rsidTr="0078237C">
        <w:trPr>
          <w:trHeight w:val="260"/>
        </w:trPr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4252646B" w14:textId="77777777" w:rsidR="009A5A37" w:rsidRPr="009A5A37" w:rsidRDefault="009A5A37" w:rsidP="009A5A3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K22.710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09F643E8" w14:textId="77777777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4797C192" w14:textId="5BC017C7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23E9D0E9" w14:textId="77777777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0%</w:t>
            </w:r>
          </w:p>
        </w:tc>
      </w:tr>
      <w:tr w:rsidR="009A5A37" w:rsidRPr="009A5A37" w14:paraId="45903B93" w14:textId="77777777" w:rsidTr="0078237C">
        <w:trPr>
          <w:trHeight w:val="260"/>
        </w:trPr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131AB1B5" w14:textId="77777777" w:rsidR="009A5A37" w:rsidRPr="009A5A37" w:rsidRDefault="009A5A37" w:rsidP="009A5A3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K22.711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6A6B35DB" w14:textId="77777777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3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2DFDF850" w14:textId="55C1942C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3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032BE22B" w14:textId="77777777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100%</w:t>
            </w:r>
          </w:p>
        </w:tc>
      </w:tr>
      <w:tr w:rsidR="009A5A37" w:rsidRPr="009A5A37" w14:paraId="7DD11A44" w14:textId="77777777" w:rsidTr="0078237C">
        <w:trPr>
          <w:trHeight w:val="260"/>
        </w:trPr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494A59D6" w14:textId="77777777" w:rsidR="009A5A37" w:rsidRPr="009A5A37" w:rsidRDefault="009A5A37" w:rsidP="009A5A3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K22.719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17F8A0E0" w14:textId="77777777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38406095" w14:textId="034E82C5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18C5F83E" w14:textId="77777777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50%</w:t>
            </w:r>
          </w:p>
        </w:tc>
      </w:tr>
      <w:tr w:rsidR="009A5A37" w:rsidRPr="009A5A37" w14:paraId="5290303A" w14:textId="77777777" w:rsidTr="0078237C">
        <w:trPr>
          <w:trHeight w:val="260"/>
        </w:trPr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59E9A84D" w14:textId="77777777" w:rsidR="009A5A37" w:rsidRPr="009A5A37" w:rsidRDefault="009A5A37" w:rsidP="009A5A3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K25.7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7A2C489D" w14:textId="77777777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3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0FEAB935" w14:textId="4C50A976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3ACFD7A2" w14:textId="77777777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67%</w:t>
            </w:r>
          </w:p>
        </w:tc>
      </w:tr>
      <w:tr w:rsidR="009A5A37" w:rsidRPr="009A5A37" w14:paraId="24FF9316" w14:textId="77777777" w:rsidTr="0078237C">
        <w:trPr>
          <w:trHeight w:val="260"/>
        </w:trPr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0096FAC4" w14:textId="77777777" w:rsidR="009A5A37" w:rsidRPr="009A5A37" w:rsidRDefault="009A5A37" w:rsidP="009A5A3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K25.9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78A10364" w14:textId="77777777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6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540C1E2C" w14:textId="0C60CC3D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4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6FEE5353" w14:textId="77777777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67%</w:t>
            </w:r>
          </w:p>
        </w:tc>
      </w:tr>
      <w:tr w:rsidR="009A5A37" w:rsidRPr="009A5A37" w14:paraId="385D71D7" w14:textId="77777777" w:rsidTr="0078237C">
        <w:trPr>
          <w:trHeight w:val="260"/>
        </w:trPr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7BBA7740" w14:textId="77777777" w:rsidR="009A5A37" w:rsidRPr="009A5A37" w:rsidRDefault="009A5A37" w:rsidP="009A5A3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K26.9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1705851B" w14:textId="77777777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49D01D8C" w14:textId="156EE54D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500A5B4D" w14:textId="77777777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0%</w:t>
            </w:r>
          </w:p>
        </w:tc>
      </w:tr>
      <w:tr w:rsidR="009A5A37" w:rsidRPr="009A5A37" w14:paraId="1747CDDE" w14:textId="77777777" w:rsidTr="0078237C">
        <w:trPr>
          <w:trHeight w:val="260"/>
        </w:trPr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73E508EA" w14:textId="77777777" w:rsidR="009A5A37" w:rsidRPr="009A5A37" w:rsidRDefault="009A5A37" w:rsidP="009A5A3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K27.4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585E99C8" w14:textId="77777777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403E7C8D" w14:textId="19AA08A0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383D0078" w14:textId="77777777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0%</w:t>
            </w:r>
          </w:p>
        </w:tc>
      </w:tr>
      <w:tr w:rsidR="009A5A37" w:rsidRPr="009A5A37" w14:paraId="363DFDA7" w14:textId="77777777" w:rsidTr="0078237C">
        <w:trPr>
          <w:trHeight w:val="260"/>
        </w:trPr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38B1820F" w14:textId="77777777" w:rsidR="009A5A37" w:rsidRPr="009A5A37" w:rsidRDefault="009A5A37" w:rsidP="009A5A3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K29.70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5BB3AB37" w14:textId="77777777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4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16BC407D" w14:textId="1130B3BD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4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4F02B747" w14:textId="77777777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100%</w:t>
            </w:r>
          </w:p>
        </w:tc>
      </w:tr>
      <w:tr w:rsidR="009A5A37" w:rsidRPr="009A5A37" w14:paraId="36513D0B" w14:textId="77777777" w:rsidTr="0078237C">
        <w:trPr>
          <w:trHeight w:val="260"/>
        </w:trPr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0338C7DD" w14:textId="77777777" w:rsidR="009A5A37" w:rsidRPr="009A5A37" w:rsidRDefault="009A5A37" w:rsidP="009A5A3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K30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2DA41603" w14:textId="77777777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0AED36DA" w14:textId="12013537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495E00CB" w14:textId="77777777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100%</w:t>
            </w:r>
          </w:p>
        </w:tc>
      </w:tr>
      <w:tr w:rsidR="009A5A37" w:rsidRPr="009A5A37" w14:paraId="2BA8A2AE" w14:textId="77777777" w:rsidTr="0078237C">
        <w:trPr>
          <w:trHeight w:val="260"/>
        </w:trPr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659FABE8" w14:textId="77777777" w:rsidR="009A5A37" w:rsidRPr="009A5A37" w:rsidRDefault="009A5A37" w:rsidP="009A5A3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K31.6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7A1DBD89" w14:textId="77777777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61FD2249" w14:textId="20E6B4EB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47192B8D" w14:textId="77777777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100%</w:t>
            </w:r>
          </w:p>
        </w:tc>
      </w:tr>
      <w:tr w:rsidR="009A5A37" w:rsidRPr="009A5A37" w14:paraId="165C633E" w14:textId="77777777" w:rsidTr="0078237C">
        <w:trPr>
          <w:trHeight w:val="260"/>
        </w:trPr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7F75BA9C" w14:textId="77777777" w:rsidR="009A5A37" w:rsidRPr="009A5A37" w:rsidRDefault="009A5A37" w:rsidP="009A5A3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K31.84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6666640E" w14:textId="77777777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6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01196593" w14:textId="0E2497D1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4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465A6EE0" w14:textId="77777777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67%</w:t>
            </w:r>
          </w:p>
        </w:tc>
      </w:tr>
      <w:tr w:rsidR="009A5A37" w:rsidRPr="009A5A37" w14:paraId="1BDFE871" w14:textId="77777777" w:rsidTr="0078237C">
        <w:trPr>
          <w:trHeight w:val="260"/>
        </w:trPr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7157F49F" w14:textId="77777777" w:rsidR="009A5A37" w:rsidRPr="009A5A37" w:rsidRDefault="009A5A37" w:rsidP="009A5A3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K31.9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79D888BE" w14:textId="77777777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0302C7AE" w14:textId="2CE0D8C3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1CB30BFF" w14:textId="77777777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0%</w:t>
            </w:r>
          </w:p>
        </w:tc>
      </w:tr>
      <w:tr w:rsidR="009A5A37" w:rsidRPr="009A5A37" w14:paraId="6829062F" w14:textId="77777777" w:rsidTr="0078237C">
        <w:trPr>
          <w:trHeight w:val="260"/>
        </w:trPr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77E5075F" w14:textId="77777777" w:rsidR="009A5A37" w:rsidRPr="009A5A37" w:rsidRDefault="009A5A37" w:rsidP="009A5A3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lastRenderedPageBreak/>
              <w:t>K44.9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3F1E6704" w14:textId="77777777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5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0C62E6EA" w14:textId="48E86E48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4941460C" w14:textId="77777777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0%</w:t>
            </w:r>
          </w:p>
        </w:tc>
      </w:tr>
      <w:tr w:rsidR="009A5A37" w:rsidRPr="009A5A37" w14:paraId="702149D1" w14:textId="77777777" w:rsidTr="0078237C">
        <w:trPr>
          <w:trHeight w:val="260"/>
        </w:trPr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05B879C2" w14:textId="77777777" w:rsidR="009A5A37" w:rsidRPr="009A5A37" w:rsidRDefault="009A5A37" w:rsidP="009A5A3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K50.812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6F095830" w14:textId="77777777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54891F26" w14:textId="635B128D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2B7CDC6F" w14:textId="77777777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0%</w:t>
            </w:r>
          </w:p>
        </w:tc>
      </w:tr>
      <w:tr w:rsidR="009A5A37" w:rsidRPr="009A5A37" w14:paraId="454B099E" w14:textId="77777777" w:rsidTr="0078237C">
        <w:trPr>
          <w:trHeight w:val="260"/>
        </w:trPr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47EA5191" w14:textId="77777777" w:rsidR="009A5A37" w:rsidRPr="009A5A37" w:rsidRDefault="009A5A37" w:rsidP="009A5A3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K52.9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05324173" w14:textId="77777777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74057CBD" w14:textId="72B392E8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118F660F" w14:textId="77777777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0%</w:t>
            </w:r>
          </w:p>
        </w:tc>
      </w:tr>
      <w:tr w:rsidR="009A5A37" w:rsidRPr="009A5A37" w14:paraId="5A7B7206" w14:textId="77777777" w:rsidTr="0078237C">
        <w:trPr>
          <w:trHeight w:val="260"/>
        </w:trPr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6ABCC6C4" w14:textId="77777777" w:rsidR="009A5A37" w:rsidRPr="009A5A37" w:rsidRDefault="009A5A37" w:rsidP="009A5A3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K58.0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34E62D90" w14:textId="77777777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7D6EC14E" w14:textId="6E17D1B4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1CFABEEE" w14:textId="77777777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0%</w:t>
            </w:r>
          </w:p>
        </w:tc>
      </w:tr>
      <w:tr w:rsidR="009A5A37" w:rsidRPr="009A5A37" w14:paraId="012CB424" w14:textId="77777777" w:rsidTr="0078237C">
        <w:trPr>
          <w:trHeight w:val="260"/>
        </w:trPr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4CD2278C" w14:textId="77777777" w:rsidR="009A5A37" w:rsidRPr="009A5A37" w:rsidRDefault="009A5A37" w:rsidP="009A5A3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K58.1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4734DC9A" w14:textId="77777777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51FFE7DF" w14:textId="22D4D74F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616F2D60" w14:textId="77777777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0%</w:t>
            </w:r>
          </w:p>
        </w:tc>
      </w:tr>
      <w:tr w:rsidR="009A5A37" w:rsidRPr="009A5A37" w14:paraId="085B78E4" w14:textId="77777777" w:rsidTr="0078237C">
        <w:trPr>
          <w:trHeight w:val="260"/>
        </w:trPr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2B076AA6" w14:textId="77777777" w:rsidR="009A5A37" w:rsidRPr="009A5A37" w:rsidRDefault="009A5A37" w:rsidP="009A5A3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K59.00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5C5C1DB8" w14:textId="77777777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54ECF801" w14:textId="008A5066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21F3283D" w14:textId="77777777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100%</w:t>
            </w:r>
          </w:p>
        </w:tc>
      </w:tr>
      <w:tr w:rsidR="009A5A37" w:rsidRPr="009A5A37" w14:paraId="456F5DB2" w14:textId="77777777" w:rsidTr="0078237C">
        <w:trPr>
          <w:trHeight w:val="260"/>
        </w:trPr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3839764E" w14:textId="77777777" w:rsidR="009A5A37" w:rsidRPr="009A5A37" w:rsidRDefault="009A5A37" w:rsidP="009A5A3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K59.09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66974660" w14:textId="77777777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5473C34A" w14:textId="530C69B8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7817D5BB" w14:textId="77777777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100%</w:t>
            </w:r>
          </w:p>
        </w:tc>
      </w:tr>
      <w:tr w:rsidR="009A5A37" w:rsidRPr="009A5A37" w14:paraId="4C4B2E47" w14:textId="77777777" w:rsidTr="0078237C">
        <w:trPr>
          <w:trHeight w:val="260"/>
        </w:trPr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0915FD92" w14:textId="77777777" w:rsidR="009A5A37" w:rsidRPr="009A5A37" w:rsidRDefault="009A5A37" w:rsidP="009A5A3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K90.0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622D1EA0" w14:textId="77777777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77FCBFCE" w14:textId="1F3C3CFD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36574051" w14:textId="77777777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0%</w:t>
            </w:r>
          </w:p>
        </w:tc>
      </w:tr>
      <w:tr w:rsidR="009A5A37" w:rsidRPr="009A5A37" w14:paraId="2D846788" w14:textId="77777777" w:rsidTr="0078237C">
        <w:trPr>
          <w:trHeight w:val="260"/>
        </w:trPr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7B3B453D" w14:textId="77777777" w:rsidR="009A5A37" w:rsidRPr="009A5A37" w:rsidRDefault="009A5A37" w:rsidP="009A5A3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L03.116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069BC190" w14:textId="77777777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205D7533" w14:textId="46DBD92A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3C65EEBC" w14:textId="77777777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100%</w:t>
            </w:r>
          </w:p>
        </w:tc>
      </w:tr>
      <w:tr w:rsidR="009A5A37" w:rsidRPr="009A5A37" w14:paraId="107A841C" w14:textId="77777777" w:rsidTr="0078237C">
        <w:trPr>
          <w:trHeight w:val="260"/>
        </w:trPr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4B849FF3" w14:textId="77777777" w:rsidR="009A5A37" w:rsidRPr="009A5A37" w:rsidRDefault="009A5A37" w:rsidP="009A5A3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L40.0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491CB623" w14:textId="77777777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6D842D2F" w14:textId="22AE533D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02C6676D" w14:textId="77777777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100%</w:t>
            </w:r>
          </w:p>
        </w:tc>
      </w:tr>
      <w:tr w:rsidR="009A5A37" w:rsidRPr="009A5A37" w14:paraId="2A69BE6B" w14:textId="77777777" w:rsidTr="0078237C">
        <w:trPr>
          <w:trHeight w:val="260"/>
        </w:trPr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472AF2E7" w14:textId="77777777" w:rsidR="009A5A37" w:rsidRPr="009A5A37" w:rsidRDefault="009A5A37" w:rsidP="009A5A3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L57.0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3DE17AD3" w14:textId="77777777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0E31B584" w14:textId="0BB9FE2A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240D39A9" w14:textId="77777777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100%</w:t>
            </w:r>
          </w:p>
        </w:tc>
      </w:tr>
      <w:tr w:rsidR="009A5A37" w:rsidRPr="009A5A37" w14:paraId="0BA2FF20" w14:textId="77777777" w:rsidTr="0078237C">
        <w:trPr>
          <w:trHeight w:val="260"/>
        </w:trPr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35BAE74A" w14:textId="77777777" w:rsidR="009A5A37" w:rsidRPr="009A5A37" w:rsidRDefault="009A5A37" w:rsidP="009A5A3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L57.8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355D8947" w14:textId="77777777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60682D5A" w14:textId="4CA1D754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17A0B741" w14:textId="77777777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100%</w:t>
            </w:r>
          </w:p>
        </w:tc>
      </w:tr>
      <w:tr w:rsidR="009A5A37" w:rsidRPr="009A5A37" w14:paraId="3FE28769" w14:textId="77777777" w:rsidTr="0078237C">
        <w:trPr>
          <w:trHeight w:val="260"/>
        </w:trPr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07221F2F" w14:textId="77777777" w:rsidR="009A5A37" w:rsidRPr="009A5A37" w:rsidRDefault="009A5A37" w:rsidP="009A5A3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L85.3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6CA9CC88" w14:textId="77777777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49186DB9" w14:textId="77CE85F5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493636D6" w14:textId="77777777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0%</w:t>
            </w:r>
          </w:p>
        </w:tc>
      </w:tr>
      <w:tr w:rsidR="009A5A37" w:rsidRPr="009A5A37" w14:paraId="5CDFFAFE" w14:textId="77777777" w:rsidTr="0078237C">
        <w:trPr>
          <w:trHeight w:val="260"/>
        </w:trPr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70718E8C" w14:textId="77777777" w:rsidR="009A5A37" w:rsidRPr="009A5A37" w:rsidRDefault="009A5A37" w:rsidP="009A5A3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M17.0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03CF2BAA" w14:textId="77777777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4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3DCAC351" w14:textId="1FF95E59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4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26B3DADC" w14:textId="77777777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100%</w:t>
            </w:r>
          </w:p>
        </w:tc>
      </w:tr>
      <w:tr w:rsidR="009A5A37" w:rsidRPr="009A5A37" w14:paraId="236FA3B8" w14:textId="77777777" w:rsidTr="0078237C">
        <w:trPr>
          <w:trHeight w:val="260"/>
        </w:trPr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17ACD0A5" w14:textId="77777777" w:rsidR="009A5A37" w:rsidRPr="009A5A37" w:rsidRDefault="009A5A37" w:rsidP="009A5A3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M17.11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5650107A" w14:textId="77777777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58950437" w14:textId="2A35F235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67CFA166" w14:textId="77777777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100%</w:t>
            </w:r>
          </w:p>
        </w:tc>
      </w:tr>
      <w:tr w:rsidR="009A5A37" w:rsidRPr="009A5A37" w14:paraId="12465323" w14:textId="77777777" w:rsidTr="0078237C">
        <w:trPr>
          <w:trHeight w:val="260"/>
        </w:trPr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0CE87F45" w14:textId="77777777" w:rsidR="009A5A37" w:rsidRPr="009A5A37" w:rsidRDefault="009A5A37" w:rsidP="009A5A3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M17.12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64247C3C" w14:textId="77777777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66BEFD7C" w14:textId="09EB37C1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480F6945" w14:textId="77777777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100%</w:t>
            </w:r>
          </w:p>
        </w:tc>
      </w:tr>
      <w:tr w:rsidR="009A5A37" w:rsidRPr="009A5A37" w14:paraId="34FD54D0" w14:textId="77777777" w:rsidTr="0078237C">
        <w:trPr>
          <w:trHeight w:val="260"/>
        </w:trPr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2EF01BBD" w14:textId="77777777" w:rsidR="009A5A37" w:rsidRPr="009A5A37" w:rsidRDefault="009A5A37" w:rsidP="009A5A3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M19.90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4478313F" w14:textId="77777777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52062630" w14:textId="2033EF65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50F3D348" w14:textId="77777777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100%</w:t>
            </w:r>
          </w:p>
        </w:tc>
      </w:tr>
      <w:tr w:rsidR="009A5A37" w:rsidRPr="009A5A37" w14:paraId="52151833" w14:textId="77777777" w:rsidTr="0078237C">
        <w:trPr>
          <w:trHeight w:val="260"/>
        </w:trPr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75AB795D" w14:textId="77777777" w:rsidR="009A5A37" w:rsidRPr="009A5A37" w:rsidRDefault="009A5A37" w:rsidP="009A5A3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M24.9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3393E3D3" w14:textId="77777777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4B97DF75" w14:textId="073EE785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1C646220" w14:textId="77777777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100%</w:t>
            </w:r>
          </w:p>
        </w:tc>
      </w:tr>
      <w:tr w:rsidR="009A5A37" w:rsidRPr="009A5A37" w14:paraId="72B98BFB" w14:textId="77777777" w:rsidTr="0078237C">
        <w:trPr>
          <w:trHeight w:val="260"/>
        </w:trPr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0E4E4DAC" w14:textId="77777777" w:rsidR="009A5A37" w:rsidRPr="009A5A37" w:rsidRDefault="009A5A37" w:rsidP="009A5A3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M25.50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1E342733" w14:textId="77777777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51D09A15" w14:textId="49D402A8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4AB3E734" w14:textId="77777777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100%</w:t>
            </w:r>
          </w:p>
        </w:tc>
      </w:tr>
      <w:tr w:rsidR="009A5A37" w:rsidRPr="009A5A37" w14:paraId="00E20F24" w14:textId="77777777" w:rsidTr="0078237C">
        <w:trPr>
          <w:trHeight w:val="260"/>
        </w:trPr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533C1112" w14:textId="77777777" w:rsidR="009A5A37" w:rsidRPr="009A5A37" w:rsidRDefault="009A5A37" w:rsidP="009A5A3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M25.561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60D447CD" w14:textId="77777777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4AD379C9" w14:textId="184AB741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2DF3E698" w14:textId="77777777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100%</w:t>
            </w:r>
          </w:p>
        </w:tc>
      </w:tr>
      <w:tr w:rsidR="009A5A37" w:rsidRPr="009A5A37" w14:paraId="4C8A217B" w14:textId="77777777" w:rsidTr="0078237C">
        <w:trPr>
          <w:trHeight w:val="260"/>
        </w:trPr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7B6B9B36" w14:textId="77777777" w:rsidR="009A5A37" w:rsidRPr="009A5A37" w:rsidRDefault="009A5A37" w:rsidP="009A5A3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M25.562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5EF950CC" w14:textId="77777777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1D9D9E58" w14:textId="0564FE60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42D04F97" w14:textId="77777777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0%</w:t>
            </w:r>
          </w:p>
        </w:tc>
      </w:tr>
      <w:tr w:rsidR="009A5A37" w:rsidRPr="009A5A37" w14:paraId="678DDC64" w14:textId="77777777" w:rsidTr="0078237C">
        <w:trPr>
          <w:trHeight w:val="260"/>
        </w:trPr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21EB231A" w14:textId="77777777" w:rsidR="009A5A37" w:rsidRPr="009A5A37" w:rsidRDefault="009A5A37" w:rsidP="009A5A3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M34.9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1C29631F" w14:textId="77777777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7ACC51C2" w14:textId="2A639483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0B6973D8" w14:textId="77777777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100%</w:t>
            </w:r>
          </w:p>
        </w:tc>
      </w:tr>
      <w:tr w:rsidR="009A5A37" w:rsidRPr="009A5A37" w14:paraId="5B6BFF85" w14:textId="77777777" w:rsidTr="0078237C">
        <w:trPr>
          <w:trHeight w:val="260"/>
        </w:trPr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484CC7A3" w14:textId="77777777" w:rsidR="009A5A37" w:rsidRPr="009A5A37" w:rsidRDefault="009A5A37" w:rsidP="009A5A3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M47.816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4FDB8AD0" w14:textId="77777777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5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34693EDB" w14:textId="7E3AEC2D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449D239C" w14:textId="77777777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40%</w:t>
            </w:r>
          </w:p>
        </w:tc>
      </w:tr>
      <w:tr w:rsidR="009A5A37" w:rsidRPr="009A5A37" w14:paraId="201B0C02" w14:textId="77777777" w:rsidTr="0078237C">
        <w:trPr>
          <w:trHeight w:val="260"/>
        </w:trPr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59368814" w14:textId="77777777" w:rsidR="009A5A37" w:rsidRPr="009A5A37" w:rsidRDefault="009A5A37" w:rsidP="009A5A3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M50.30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12639ECA" w14:textId="77777777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12CF6AED" w14:textId="0F40AD90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3A45BAC6" w14:textId="77777777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100%</w:t>
            </w:r>
          </w:p>
        </w:tc>
      </w:tr>
      <w:tr w:rsidR="009A5A37" w:rsidRPr="009A5A37" w14:paraId="20DA9286" w14:textId="77777777" w:rsidTr="0078237C">
        <w:trPr>
          <w:trHeight w:val="260"/>
        </w:trPr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48A8668B" w14:textId="77777777" w:rsidR="009A5A37" w:rsidRPr="009A5A37" w:rsidRDefault="009A5A37" w:rsidP="009A5A3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M51.36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42177A05" w14:textId="77777777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3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19B0DC13" w14:textId="5ABACAC4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30F7789B" w14:textId="77777777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33%</w:t>
            </w:r>
          </w:p>
        </w:tc>
      </w:tr>
      <w:tr w:rsidR="009A5A37" w:rsidRPr="009A5A37" w14:paraId="4EF333BD" w14:textId="77777777" w:rsidTr="0078237C">
        <w:trPr>
          <w:trHeight w:val="260"/>
        </w:trPr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7C33EBB4" w14:textId="77777777" w:rsidR="009A5A37" w:rsidRPr="009A5A37" w:rsidRDefault="009A5A37" w:rsidP="009A5A3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M54.41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3BB923F2" w14:textId="77777777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48A4BD3A" w14:textId="1C2672D0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72FC2A64" w14:textId="77777777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100%</w:t>
            </w:r>
          </w:p>
        </w:tc>
      </w:tr>
      <w:tr w:rsidR="009A5A37" w:rsidRPr="009A5A37" w14:paraId="1DE401CF" w14:textId="77777777" w:rsidTr="0078237C">
        <w:trPr>
          <w:trHeight w:val="260"/>
        </w:trPr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6314CBC6" w14:textId="77777777" w:rsidR="009A5A37" w:rsidRPr="009A5A37" w:rsidRDefault="009A5A37" w:rsidP="009A5A3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M54.5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6C03EDC0" w14:textId="77777777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6DC4D030" w14:textId="06F07C21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3273C1F1" w14:textId="77777777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100%</w:t>
            </w:r>
          </w:p>
        </w:tc>
      </w:tr>
      <w:tr w:rsidR="009A5A37" w:rsidRPr="009A5A37" w14:paraId="21022D63" w14:textId="77777777" w:rsidTr="0078237C">
        <w:trPr>
          <w:trHeight w:val="260"/>
        </w:trPr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4F263212" w14:textId="77777777" w:rsidR="009A5A37" w:rsidRPr="009A5A37" w:rsidRDefault="009A5A37" w:rsidP="009A5A3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M54.50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256374CA" w14:textId="77777777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73841FDA" w14:textId="105D5FAD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2EC6F06C" w14:textId="77777777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100%</w:t>
            </w:r>
          </w:p>
        </w:tc>
      </w:tr>
      <w:tr w:rsidR="009A5A37" w:rsidRPr="009A5A37" w14:paraId="2503AB90" w14:textId="77777777" w:rsidTr="0078237C">
        <w:trPr>
          <w:trHeight w:val="260"/>
        </w:trPr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6B93F3BF" w14:textId="77777777" w:rsidR="009A5A37" w:rsidRPr="009A5A37" w:rsidRDefault="009A5A37" w:rsidP="009A5A3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M54.6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7C346414" w14:textId="77777777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00F04336" w14:textId="5BF82879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1C4F307B" w14:textId="77777777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100%</w:t>
            </w:r>
          </w:p>
        </w:tc>
      </w:tr>
      <w:tr w:rsidR="009A5A37" w:rsidRPr="009A5A37" w14:paraId="6B45DC34" w14:textId="77777777" w:rsidTr="0078237C">
        <w:trPr>
          <w:trHeight w:val="260"/>
        </w:trPr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18D9803B" w14:textId="77777777" w:rsidR="009A5A37" w:rsidRPr="009A5A37" w:rsidRDefault="009A5A37" w:rsidP="009A5A3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M54.9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5ABE6D31" w14:textId="77777777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566FCFBC" w14:textId="51F9DBB0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1A813E75" w14:textId="77777777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100%</w:t>
            </w:r>
          </w:p>
        </w:tc>
      </w:tr>
      <w:tr w:rsidR="009A5A37" w:rsidRPr="009A5A37" w14:paraId="33E1D2CC" w14:textId="77777777" w:rsidTr="0078237C">
        <w:trPr>
          <w:trHeight w:val="260"/>
        </w:trPr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721D9E97" w14:textId="77777777" w:rsidR="009A5A37" w:rsidRPr="009A5A37" w:rsidRDefault="009A5A37" w:rsidP="009A5A3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M67.951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6517A164" w14:textId="77777777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569759E9" w14:textId="023DFD2B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07611EA8" w14:textId="77777777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100%</w:t>
            </w:r>
          </w:p>
        </w:tc>
      </w:tr>
      <w:tr w:rsidR="009A5A37" w:rsidRPr="009A5A37" w14:paraId="33A785AD" w14:textId="77777777" w:rsidTr="0078237C">
        <w:trPr>
          <w:trHeight w:val="260"/>
        </w:trPr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7960A5B0" w14:textId="77777777" w:rsidR="009A5A37" w:rsidRPr="009A5A37" w:rsidRDefault="009A5A37" w:rsidP="009A5A3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M79.605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714D79E7" w14:textId="77777777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444A747A" w14:textId="138FD465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776332FA" w14:textId="77777777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100%</w:t>
            </w:r>
          </w:p>
        </w:tc>
      </w:tr>
      <w:tr w:rsidR="009A5A37" w:rsidRPr="009A5A37" w14:paraId="6915CEE9" w14:textId="77777777" w:rsidTr="0078237C">
        <w:trPr>
          <w:trHeight w:val="260"/>
        </w:trPr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3CC00435" w14:textId="77777777" w:rsidR="009A5A37" w:rsidRPr="009A5A37" w:rsidRDefault="009A5A37" w:rsidP="009A5A3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M79.645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1554B973" w14:textId="77777777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6E5B2F44" w14:textId="4F50FF2D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3B313046" w14:textId="77777777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100%</w:t>
            </w:r>
          </w:p>
        </w:tc>
      </w:tr>
      <w:tr w:rsidR="009A5A37" w:rsidRPr="009A5A37" w14:paraId="3BE2BE12" w14:textId="77777777" w:rsidTr="0078237C">
        <w:trPr>
          <w:trHeight w:val="260"/>
        </w:trPr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04AFA68D" w14:textId="77777777" w:rsidR="009A5A37" w:rsidRPr="009A5A37" w:rsidRDefault="009A5A37" w:rsidP="009A5A3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M79.7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7380C456" w14:textId="77777777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4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2DF91DBD" w14:textId="312CA91D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48F6B74C" w14:textId="77777777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50%</w:t>
            </w:r>
          </w:p>
        </w:tc>
      </w:tr>
      <w:tr w:rsidR="009A5A37" w:rsidRPr="009A5A37" w14:paraId="13741F97" w14:textId="77777777" w:rsidTr="0078237C">
        <w:trPr>
          <w:trHeight w:val="260"/>
        </w:trPr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04A27BC1" w14:textId="77777777" w:rsidR="009A5A37" w:rsidRPr="009A5A37" w:rsidRDefault="009A5A37" w:rsidP="009A5A3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M85.80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14D4C575" w14:textId="77777777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41A7C70F" w14:textId="196094FB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5C8C7512" w14:textId="77777777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0%</w:t>
            </w:r>
          </w:p>
        </w:tc>
      </w:tr>
      <w:tr w:rsidR="009A5A37" w:rsidRPr="009A5A37" w14:paraId="097E9132" w14:textId="77777777" w:rsidTr="0078237C">
        <w:trPr>
          <w:trHeight w:val="260"/>
        </w:trPr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68EC947B" w14:textId="77777777" w:rsidR="009A5A37" w:rsidRPr="009A5A37" w:rsidRDefault="009A5A37" w:rsidP="009A5A3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N17.9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0B9F1613" w14:textId="77777777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711E8C53" w14:textId="1A400AC0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3BFA398C" w14:textId="77777777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100%</w:t>
            </w:r>
          </w:p>
        </w:tc>
      </w:tr>
      <w:tr w:rsidR="009A5A37" w:rsidRPr="009A5A37" w14:paraId="3B5329C8" w14:textId="77777777" w:rsidTr="0078237C">
        <w:trPr>
          <w:trHeight w:val="260"/>
        </w:trPr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5794DCC4" w14:textId="77777777" w:rsidR="009A5A37" w:rsidRPr="009A5A37" w:rsidRDefault="009A5A37" w:rsidP="009A5A3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N18.30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673D065D" w14:textId="77777777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2B29FA2C" w14:textId="25E929FD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046F4267" w14:textId="77777777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0%</w:t>
            </w:r>
          </w:p>
        </w:tc>
      </w:tr>
      <w:tr w:rsidR="009A5A37" w:rsidRPr="009A5A37" w14:paraId="671FAF04" w14:textId="77777777" w:rsidTr="0078237C">
        <w:trPr>
          <w:trHeight w:val="260"/>
        </w:trPr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0076B8A0" w14:textId="77777777" w:rsidR="009A5A37" w:rsidRPr="009A5A37" w:rsidRDefault="009A5A37" w:rsidP="009A5A3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N60.99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4198A121" w14:textId="77777777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176A4E86" w14:textId="016A3BE1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645334DB" w14:textId="77777777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100%</w:t>
            </w:r>
          </w:p>
        </w:tc>
      </w:tr>
      <w:tr w:rsidR="009A5A37" w:rsidRPr="009A5A37" w14:paraId="477AD242" w14:textId="77777777" w:rsidTr="0078237C">
        <w:trPr>
          <w:trHeight w:val="260"/>
        </w:trPr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458A1727" w14:textId="77777777" w:rsidR="009A5A37" w:rsidRPr="009A5A37" w:rsidRDefault="009A5A37" w:rsidP="009A5A3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N95.2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38C8E8F4" w14:textId="77777777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0E9DAA64" w14:textId="6BA35A7B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519E7852" w14:textId="77777777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100%</w:t>
            </w:r>
          </w:p>
        </w:tc>
      </w:tr>
      <w:tr w:rsidR="009A5A37" w:rsidRPr="009A5A37" w14:paraId="681D937E" w14:textId="77777777" w:rsidTr="0078237C">
        <w:trPr>
          <w:trHeight w:val="260"/>
        </w:trPr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4DE0FA1A" w14:textId="77777777" w:rsidR="009A5A37" w:rsidRPr="009A5A37" w:rsidRDefault="009A5A37" w:rsidP="009A5A3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R05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7CD6D2CC" w14:textId="77777777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5861D99D" w14:textId="74D31D83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3CE63F77" w14:textId="77777777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0%</w:t>
            </w:r>
          </w:p>
        </w:tc>
      </w:tr>
      <w:tr w:rsidR="009A5A37" w:rsidRPr="009A5A37" w14:paraId="193D715E" w14:textId="77777777" w:rsidTr="0078237C">
        <w:trPr>
          <w:trHeight w:val="260"/>
        </w:trPr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51B02BC1" w14:textId="77777777" w:rsidR="009A5A37" w:rsidRPr="009A5A37" w:rsidRDefault="009A5A37" w:rsidP="009A5A3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R05.3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31D73ED6" w14:textId="77777777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4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299278C7" w14:textId="04E318D8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73302662" w14:textId="77777777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50%</w:t>
            </w:r>
          </w:p>
        </w:tc>
      </w:tr>
      <w:tr w:rsidR="009A5A37" w:rsidRPr="009A5A37" w14:paraId="225F3144" w14:textId="77777777" w:rsidTr="0078237C">
        <w:trPr>
          <w:trHeight w:val="260"/>
        </w:trPr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6532EF0D" w14:textId="77777777" w:rsidR="009A5A37" w:rsidRPr="009A5A37" w:rsidRDefault="009A5A37" w:rsidP="009A5A3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R06.02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4805097D" w14:textId="77777777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0449DB87" w14:textId="173CD290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207778BA" w14:textId="77777777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0%</w:t>
            </w:r>
          </w:p>
        </w:tc>
      </w:tr>
      <w:tr w:rsidR="009A5A37" w:rsidRPr="009A5A37" w14:paraId="301A1899" w14:textId="77777777" w:rsidTr="0078237C">
        <w:trPr>
          <w:trHeight w:val="260"/>
        </w:trPr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38F1D24C" w14:textId="77777777" w:rsidR="009A5A37" w:rsidRPr="009A5A37" w:rsidRDefault="009A5A37" w:rsidP="009A5A3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R06.6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5A63507F" w14:textId="77777777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2F1408FB" w14:textId="64D6574E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2EA94DCA" w14:textId="77777777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100%</w:t>
            </w:r>
          </w:p>
        </w:tc>
      </w:tr>
      <w:tr w:rsidR="009A5A37" w:rsidRPr="009A5A37" w14:paraId="13C49360" w14:textId="77777777" w:rsidTr="0078237C">
        <w:trPr>
          <w:trHeight w:val="260"/>
        </w:trPr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742E73BB" w14:textId="77777777" w:rsidR="009A5A37" w:rsidRPr="009A5A37" w:rsidRDefault="009A5A37" w:rsidP="009A5A3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R06.81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45986016" w14:textId="77777777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4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01AB16FF" w14:textId="6FB64AB3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4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1B9DE771" w14:textId="77777777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100%</w:t>
            </w:r>
          </w:p>
        </w:tc>
      </w:tr>
      <w:tr w:rsidR="009A5A37" w:rsidRPr="009A5A37" w14:paraId="0689B4D2" w14:textId="77777777" w:rsidTr="0078237C">
        <w:trPr>
          <w:trHeight w:val="260"/>
        </w:trPr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775692A1" w14:textId="77777777" w:rsidR="009A5A37" w:rsidRPr="009A5A37" w:rsidRDefault="009A5A37" w:rsidP="009A5A3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R07.2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599B9BC0" w14:textId="77777777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41B2FEC6" w14:textId="61E3B2B7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0AE4CC99" w14:textId="77777777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100%</w:t>
            </w:r>
          </w:p>
        </w:tc>
      </w:tr>
      <w:tr w:rsidR="009A5A37" w:rsidRPr="009A5A37" w14:paraId="1DE1D801" w14:textId="77777777" w:rsidTr="0078237C">
        <w:trPr>
          <w:trHeight w:val="260"/>
        </w:trPr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6BEA8858" w14:textId="77777777" w:rsidR="009A5A37" w:rsidRPr="009A5A37" w:rsidRDefault="009A5A37" w:rsidP="009A5A3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R07.89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333EAA13" w14:textId="77777777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8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060F6DED" w14:textId="38CD9A43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4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18F8DA77" w14:textId="77777777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50%</w:t>
            </w:r>
          </w:p>
        </w:tc>
      </w:tr>
      <w:tr w:rsidR="009A5A37" w:rsidRPr="009A5A37" w14:paraId="3859E335" w14:textId="77777777" w:rsidTr="0078237C">
        <w:trPr>
          <w:trHeight w:val="260"/>
        </w:trPr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7C2870DB" w14:textId="77777777" w:rsidR="009A5A37" w:rsidRPr="009A5A37" w:rsidRDefault="009A5A37" w:rsidP="009A5A3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lastRenderedPageBreak/>
              <w:t>R07.9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3CA8EAFD" w14:textId="77777777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9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374BD051" w14:textId="42A3CACA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7283762F" w14:textId="77777777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0%</w:t>
            </w:r>
          </w:p>
        </w:tc>
      </w:tr>
      <w:tr w:rsidR="009A5A37" w:rsidRPr="009A5A37" w14:paraId="539B3977" w14:textId="77777777" w:rsidTr="0078237C">
        <w:trPr>
          <w:trHeight w:val="260"/>
        </w:trPr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6B6E4516" w14:textId="77777777" w:rsidR="009A5A37" w:rsidRPr="009A5A37" w:rsidRDefault="009A5A37" w:rsidP="009A5A3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R10.10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269E7534" w14:textId="77777777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2803091C" w14:textId="561ACD9C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17813A03" w14:textId="77777777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100%</w:t>
            </w:r>
          </w:p>
        </w:tc>
      </w:tr>
      <w:tr w:rsidR="009A5A37" w:rsidRPr="009A5A37" w14:paraId="58277530" w14:textId="77777777" w:rsidTr="0078237C">
        <w:trPr>
          <w:trHeight w:val="260"/>
        </w:trPr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04F862CD" w14:textId="77777777" w:rsidR="009A5A37" w:rsidRPr="009A5A37" w:rsidRDefault="009A5A37" w:rsidP="009A5A3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R10.11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69F2F21E" w14:textId="77777777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283F6043" w14:textId="3082CC2B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225CAB61" w14:textId="77777777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100%</w:t>
            </w:r>
          </w:p>
        </w:tc>
      </w:tr>
      <w:tr w:rsidR="009A5A37" w:rsidRPr="009A5A37" w14:paraId="439450AF" w14:textId="77777777" w:rsidTr="0078237C">
        <w:trPr>
          <w:trHeight w:val="260"/>
        </w:trPr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7CC7A12E" w14:textId="77777777" w:rsidR="009A5A37" w:rsidRPr="009A5A37" w:rsidRDefault="009A5A37" w:rsidP="009A5A3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R10.12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449F8781" w14:textId="77777777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371E31D6" w14:textId="24DF4BD0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1C6AADA5" w14:textId="77777777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0%</w:t>
            </w:r>
          </w:p>
        </w:tc>
      </w:tr>
      <w:tr w:rsidR="009A5A37" w:rsidRPr="009A5A37" w14:paraId="78237E44" w14:textId="77777777" w:rsidTr="0078237C">
        <w:trPr>
          <w:trHeight w:val="260"/>
        </w:trPr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2BE816D4" w14:textId="77777777" w:rsidR="009A5A37" w:rsidRPr="009A5A37" w:rsidRDefault="009A5A37" w:rsidP="009A5A3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R10.13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17CB9F40" w14:textId="77777777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14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79A92626" w14:textId="442A44DE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9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69298014" w14:textId="77777777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64%</w:t>
            </w:r>
          </w:p>
        </w:tc>
      </w:tr>
      <w:tr w:rsidR="009A5A37" w:rsidRPr="009A5A37" w14:paraId="4640012D" w14:textId="77777777" w:rsidTr="0078237C">
        <w:trPr>
          <w:trHeight w:val="260"/>
        </w:trPr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04AFF257" w14:textId="77777777" w:rsidR="009A5A37" w:rsidRPr="009A5A37" w:rsidRDefault="009A5A37" w:rsidP="009A5A3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R10.2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439F48BE" w14:textId="77777777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50B67B03" w14:textId="4941D0E0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039A01B4" w14:textId="77777777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100%</w:t>
            </w:r>
          </w:p>
        </w:tc>
      </w:tr>
      <w:tr w:rsidR="009A5A37" w:rsidRPr="009A5A37" w14:paraId="63F64F6C" w14:textId="77777777" w:rsidTr="0078237C">
        <w:trPr>
          <w:trHeight w:val="260"/>
        </w:trPr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2079EA53" w14:textId="77777777" w:rsidR="009A5A37" w:rsidRPr="009A5A37" w:rsidRDefault="009A5A37" w:rsidP="009A5A3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R10.31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3271DCC5" w14:textId="77777777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552F342D" w14:textId="7CF6F4C4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0EF18E8C" w14:textId="77777777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0%</w:t>
            </w:r>
          </w:p>
        </w:tc>
      </w:tr>
      <w:tr w:rsidR="009A5A37" w:rsidRPr="009A5A37" w14:paraId="0DDBD564" w14:textId="77777777" w:rsidTr="0078237C">
        <w:trPr>
          <w:trHeight w:val="260"/>
        </w:trPr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7B51D5C5" w14:textId="77777777" w:rsidR="009A5A37" w:rsidRPr="009A5A37" w:rsidRDefault="009A5A37" w:rsidP="009A5A3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R10.9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546178AA" w14:textId="77777777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4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3A5EFBC8" w14:textId="4098D376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68EE0251" w14:textId="77777777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25%</w:t>
            </w:r>
          </w:p>
        </w:tc>
      </w:tr>
      <w:tr w:rsidR="009A5A37" w:rsidRPr="009A5A37" w14:paraId="3C5F40EB" w14:textId="77777777" w:rsidTr="0078237C">
        <w:trPr>
          <w:trHeight w:val="260"/>
        </w:trPr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45960963" w14:textId="77777777" w:rsidR="009A5A37" w:rsidRPr="009A5A37" w:rsidRDefault="009A5A37" w:rsidP="009A5A3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R11.0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11279F5A" w14:textId="77777777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3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3818EBFB" w14:textId="75622DDD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2F21BD13" w14:textId="77777777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33%</w:t>
            </w:r>
          </w:p>
        </w:tc>
      </w:tr>
      <w:tr w:rsidR="009A5A37" w:rsidRPr="009A5A37" w14:paraId="33DCBB93" w14:textId="77777777" w:rsidTr="0078237C">
        <w:trPr>
          <w:trHeight w:val="260"/>
        </w:trPr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2D4A47FF" w14:textId="77777777" w:rsidR="009A5A37" w:rsidRPr="009A5A37" w:rsidRDefault="009A5A37" w:rsidP="009A5A3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R11.15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2325DB79" w14:textId="77777777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7E61865F" w14:textId="0AA8B356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7E6CED68" w14:textId="77777777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100%</w:t>
            </w:r>
          </w:p>
        </w:tc>
      </w:tr>
      <w:tr w:rsidR="009A5A37" w:rsidRPr="009A5A37" w14:paraId="611BEBDE" w14:textId="77777777" w:rsidTr="0078237C">
        <w:trPr>
          <w:trHeight w:val="260"/>
        </w:trPr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3614B591" w14:textId="77777777" w:rsidR="009A5A37" w:rsidRPr="009A5A37" w:rsidRDefault="009A5A37" w:rsidP="009A5A3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R11.2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662FC3F3" w14:textId="77777777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517D3BB6" w14:textId="393EF767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4C688750" w14:textId="77777777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0%</w:t>
            </w:r>
          </w:p>
        </w:tc>
      </w:tr>
      <w:tr w:rsidR="009A5A37" w:rsidRPr="009A5A37" w14:paraId="31C121D0" w14:textId="77777777" w:rsidTr="0078237C">
        <w:trPr>
          <w:trHeight w:val="260"/>
        </w:trPr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07347B65" w14:textId="77777777" w:rsidR="009A5A37" w:rsidRPr="009A5A37" w:rsidRDefault="009A5A37" w:rsidP="009A5A3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R12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0D347E6C" w14:textId="77777777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3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31E29C59" w14:textId="5CCDA2DE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5D94D520" w14:textId="77777777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33%</w:t>
            </w:r>
          </w:p>
        </w:tc>
      </w:tr>
      <w:tr w:rsidR="009A5A37" w:rsidRPr="009A5A37" w14:paraId="7AB6E178" w14:textId="77777777" w:rsidTr="0078237C">
        <w:trPr>
          <w:trHeight w:val="260"/>
        </w:trPr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593B05B2" w14:textId="77777777" w:rsidR="009A5A37" w:rsidRPr="009A5A37" w:rsidRDefault="009A5A37" w:rsidP="009A5A3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R13.10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037DBA07" w14:textId="77777777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10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0956523F" w14:textId="5F03C959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4F9DFB1A" w14:textId="77777777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20%</w:t>
            </w:r>
          </w:p>
        </w:tc>
      </w:tr>
      <w:tr w:rsidR="009A5A37" w:rsidRPr="009A5A37" w14:paraId="578F58EE" w14:textId="77777777" w:rsidTr="0078237C">
        <w:trPr>
          <w:trHeight w:val="260"/>
        </w:trPr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54F4AE4E" w14:textId="77777777" w:rsidR="009A5A37" w:rsidRPr="009A5A37" w:rsidRDefault="009A5A37" w:rsidP="009A5A3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R13.14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754FC9C9" w14:textId="77777777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10FD1A56" w14:textId="3625675A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58E80186" w14:textId="77777777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100%</w:t>
            </w:r>
          </w:p>
        </w:tc>
      </w:tr>
      <w:tr w:rsidR="009A5A37" w:rsidRPr="009A5A37" w14:paraId="52B40040" w14:textId="77777777" w:rsidTr="0078237C">
        <w:trPr>
          <w:trHeight w:val="260"/>
        </w:trPr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315387D7" w14:textId="77777777" w:rsidR="009A5A37" w:rsidRPr="009A5A37" w:rsidRDefault="009A5A37" w:rsidP="009A5A3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R14.0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61643341" w14:textId="77777777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7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5C0F3DC5" w14:textId="53EE2CD0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3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4FC1A3C1" w14:textId="77777777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43%</w:t>
            </w:r>
          </w:p>
        </w:tc>
      </w:tr>
      <w:tr w:rsidR="009A5A37" w:rsidRPr="009A5A37" w14:paraId="7B7918ED" w14:textId="77777777" w:rsidTr="0078237C">
        <w:trPr>
          <w:trHeight w:val="260"/>
        </w:trPr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5E7A689F" w14:textId="77777777" w:rsidR="009A5A37" w:rsidRPr="009A5A37" w:rsidRDefault="009A5A37" w:rsidP="009A5A3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R14.2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6F2BD2C7" w14:textId="77777777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7F4202DE" w14:textId="733A175A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2274F21D" w14:textId="77777777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0%</w:t>
            </w:r>
          </w:p>
        </w:tc>
      </w:tr>
      <w:tr w:rsidR="009A5A37" w:rsidRPr="009A5A37" w14:paraId="30DC6C60" w14:textId="77777777" w:rsidTr="0078237C">
        <w:trPr>
          <w:trHeight w:val="260"/>
        </w:trPr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6FBE267E" w14:textId="77777777" w:rsidR="009A5A37" w:rsidRPr="009A5A37" w:rsidRDefault="009A5A37" w:rsidP="009A5A3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R19.7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327AFDF2" w14:textId="77777777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336D009C" w14:textId="66D8E3C8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77BD3663" w14:textId="77777777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100%</w:t>
            </w:r>
          </w:p>
        </w:tc>
      </w:tr>
      <w:tr w:rsidR="009A5A37" w:rsidRPr="009A5A37" w14:paraId="27FF2D3C" w14:textId="77777777" w:rsidTr="0078237C">
        <w:trPr>
          <w:trHeight w:val="260"/>
        </w:trPr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133674D2" w14:textId="77777777" w:rsidR="009A5A37" w:rsidRPr="009A5A37" w:rsidRDefault="009A5A37" w:rsidP="009A5A3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R19.8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7C12BDE9" w14:textId="77777777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760C8349" w14:textId="15FCCDCC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59157A3C" w14:textId="77777777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100%</w:t>
            </w:r>
          </w:p>
        </w:tc>
      </w:tr>
      <w:tr w:rsidR="009A5A37" w:rsidRPr="009A5A37" w14:paraId="0548662B" w14:textId="77777777" w:rsidTr="0078237C">
        <w:trPr>
          <w:trHeight w:val="260"/>
        </w:trPr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03771DAF" w14:textId="77777777" w:rsidR="009A5A37" w:rsidRPr="009A5A37" w:rsidRDefault="009A5A37" w:rsidP="009A5A3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R30.0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0A1FC06B" w14:textId="77777777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7F2590B9" w14:textId="1E6FC927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5F2E10D3" w14:textId="77777777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0%</w:t>
            </w:r>
          </w:p>
        </w:tc>
      </w:tr>
      <w:tr w:rsidR="009A5A37" w:rsidRPr="009A5A37" w14:paraId="632C239B" w14:textId="77777777" w:rsidTr="0078237C">
        <w:trPr>
          <w:trHeight w:val="260"/>
        </w:trPr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4584283B" w14:textId="77777777" w:rsidR="009A5A37" w:rsidRPr="009A5A37" w:rsidRDefault="009A5A37" w:rsidP="009A5A3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R41.9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1857189B" w14:textId="77777777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6057B9B7" w14:textId="41849FEE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207C7F4B" w14:textId="77777777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0%</w:t>
            </w:r>
          </w:p>
        </w:tc>
      </w:tr>
      <w:tr w:rsidR="009A5A37" w:rsidRPr="009A5A37" w14:paraId="493364B1" w14:textId="77777777" w:rsidTr="0078237C">
        <w:trPr>
          <w:trHeight w:val="260"/>
        </w:trPr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2F5ED677" w14:textId="77777777" w:rsidR="009A5A37" w:rsidRPr="009A5A37" w:rsidRDefault="009A5A37" w:rsidP="009A5A3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R45.851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61137B70" w14:textId="77777777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4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43736635" w14:textId="29EB511F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3D24D605" w14:textId="77777777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25%</w:t>
            </w:r>
          </w:p>
        </w:tc>
      </w:tr>
      <w:tr w:rsidR="009A5A37" w:rsidRPr="009A5A37" w14:paraId="29D6D5E8" w14:textId="77777777" w:rsidTr="0078237C">
        <w:trPr>
          <w:trHeight w:val="260"/>
        </w:trPr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53AAC333" w14:textId="77777777" w:rsidR="009A5A37" w:rsidRPr="009A5A37" w:rsidRDefault="009A5A37" w:rsidP="009A5A3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R45.89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47F4F542" w14:textId="77777777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1B71B288" w14:textId="1B0C67AF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73DABECE" w14:textId="77777777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100%</w:t>
            </w:r>
          </w:p>
        </w:tc>
      </w:tr>
      <w:tr w:rsidR="009A5A37" w:rsidRPr="009A5A37" w14:paraId="77AD998C" w14:textId="77777777" w:rsidTr="0078237C">
        <w:trPr>
          <w:trHeight w:val="260"/>
        </w:trPr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31D8DC81" w14:textId="77777777" w:rsidR="009A5A37" w:rsidRPr="009A5A37" w:rsidRDefault="009A5A37" w:rsidP="009A5A3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R56.9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063D6389" w14:textId="77777777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7C2029ED" w14:textId="7D8D57DD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78F55AE9" w14:textId="77777777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100%</w:t>
            </w:r>
          </w:p>
        </w:tc>
      </w:tr>
      <w:tr w:rsidR="009A5A37" w:rsidRPr="009A5A37" w14:paraId="13324ED2" w14:textId="77777777" w:rsidTr="0078237C">
        <w:trPr>
          <w:trHeight w:val="260"/>
        </w:trPr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59E88845" w14:textId="77777777" w:rsidR="009A5A37" w:rsidRPr="009A5A37" w:rsidRDefault="009A5A37" w:rsidP="009A5A3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R59.0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751D2D96" w14:textId="77777777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7B6ABCEA" w14:textId="3270C241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48DE4CBA" w14:textId="77777777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0%</w:t>
            </w:r>
          </w:p>
        </w:tc>
      </w:tr>
      <w:tr w:rsidR="009A5A37" w:rsidRPr="009A5A37" w14:paraId="5DE4C8E7" w14:textId="77777777" w:rsidTr="0078237C">
        <w:trPr>
          <w:trHeight w:val="260"/>
        </w:trPr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0C067A33" w14:textId="77777777" w:rsidR="009A5A37" w:rsidRPr="009A5A37" w:rsidRDefault="009A5A37" w:rsidP="009A5A3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R73.03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6CE52371" w14:textId="77777777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2D8DA20F" w14:textId="64B8DE39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2D8EE49B" w14:textId="77777777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100%</w:t>
            </w:r>
          </w:p>
        </w:tc>
      </w:tr>
      <w:tr w:rsidR="009A5A37" w:rsidRPr="009A5A37" w14:paraId="3EC482A1" w14:textId="77777777" w:rsidTr="0078237C">
        <w:trPr>
          <w:trHeight w:val="260"/>
        </w:trPr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2CFC2168" w14:textId="77777777" w:rsidR="009A5A37" w:rsidRPr="009A5A37" w:rsidRDefault="009A5A37" w:rsidP="009A5A3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R94.31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6603CC32" w14:textId="77777777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3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3ABD938C" w14:textId="569F76EC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15D24598" w14:textId="77777777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33%</w:t>
            </w:r>
          </w:p>
        </w:tc>
      </w:tr>
      <w:tr w:rsidR="009A5A37" w:rsidRPr="009A5A37" w14:paraId="587E31D5" w14:textId="77777777" w:rsidTr="0078237C">
        <w:trPr>
          <w:trHeight w:val="260"/>
        </w:trPr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13D42CFD" w14:textId="77777777" w:rsidR="009A5A37" w:rsidRPr="009A5A37" w:rsidRDefault="009A5A37" w:rsidP="009A5A3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T14.91XA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3C8E611D" w14:textId="77777777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3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3D3079F1" w14:textId="69F78786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07C2D551" w14:textId="77777777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67%</w:t>
            </w:r>
          </w:p>
        </w:tc>
      </w:tr>
      <w:tr w:rsidR="009A5A37" w:rsidRPr="009A5A37" w14:paraId="47811F14" w14:textId="77777777" w:rsidTr="0078237C">
        <w:trPr>
          <w:trHeight w:val="260"/>
        </w:trPr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7C4A9510" w14:textId="77777777" w:rsidR="009A5A37" w:rsidRPr="009A5A37" w:rsidRDefault="009A5A37" w:rsidP="009A5A3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T18.9XXA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38EA2E70" w14:textId="77777777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0B04614C" w14:textId="5816FFA9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42155595" w14:textId="77777777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0%</w:t>
            </w:r>
          </w:p>
        </w:tc>
      </w:tr>
      <w:tr w:rsidR="009A5A37" w:rsidRPr="009A5A37" w14:paraId="7D136CEC" w14:textId="77777777" w:rsidTr="0078237C">
        <w:trPr>
          <w:trHeight w:val="260"/>
        </w:trPr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3F9215F6" w14:textId="77777777" w:rsidR="009A5A37" w:rsidRPr="009A5A37" w:rsidRDefault="009A5A37" w:rsidP="009A5A3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T39.1X1A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4947217C" w14:textId="77777777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48DC5FAC" w14:textId="055AEA63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494F2A37" w14:textId="77777777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0%</w:t>
            </w:r>
          </w:p>
        </w:tc>
      </w:tr>
      <w:tr w:rsidR="009A5A37" w:rsidRPr="009A5A37" w14:paraId="1B055B01" w14:textId="77777777" w:rsidTr="0078237C">
        <w:trPr>
          <w:trHeight w:val="260"/>
        </w:trPr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6D469DFB" w14:textId="77777777" w:rsidR="009A5A37" w:rsidRPr="009A5A37" w:rsidRDefault="009A5A37" w:rsidP="009A5A3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T39.1X2A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4C67B3A7" w14:textId="77777777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3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4163FCB6" w14:textId="74A0B3D2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33E2B34D" w14:textId="77777777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33%</w:t>
            </w:r>
          </w:p>
        </w:tc>
      </w:tr>
      <w:tr w:rsidR="009A5A37" w:rsidRPr="009A5A37" w14:paraId="3C5109E6" w14:textId="77777777" w:rsidTr="0078237C">
        <w:trPr>
          <w:trHeight w:val="260"/>
        </w:trPr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3780FA86" w14:textId="77777777" w:rsidR="009A5A37" w:rsidRPr="009A5A37" w:rsidRDefault="009A5A37" w:rsidP="009A5A3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T43.225A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18E77250" w14:textId="77777777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021915F9" w14:textId="541F8389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176C99B2" w14:textId="77777777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0%</w:t>
            </w:r>
          </w:p>
        </w:tc>
      </w:tr>
      <w:tr w:rsidR="009A5A37" w:rsidRPr="009A5A37" w14:paraId="21A05575" w14:textId="77777777" w:rsidTr="0078237C">
        <w:trPr>
          <w:trHeight w:val="260"/>
        </w:trPr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0BF58AEF" w14:textId="77777777" w:rsidR="009A5A37" w:rsidRPr="009A5A37" w:rsidRDefault="009A5A37" w:rsidP="009A5A3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T43.225D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345602B3" w14:textId="77777777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62B25FD2" w14:textId="7B8EE2C4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7012F079" w14:textId="77777777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100%</w:t>
            </w:r>
          </w:p>
        </w:tc>
      </w:tr>
      <w:tr w:rsidR="009A5A37" w:rsidRPr="009A5A37" w14:paraId="49C27E00" w14:textId="77777777" w:rsidTr="0078237C">
        <w:trPr>
          <w:trHeight w:val="260"/>
        </w:trPr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1EFB3AF4" w14:textId="77777777" w:rsidR="009A5A37" w:rsidRPr="009A5A37" w:rsidRDefault="009A5A37" w:rsidP="009A5A3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T50.905A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74307836" w14:textId="77777777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0280A808" w14:textId="339E7DE7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1CBAEA7D" w14:textId="77777777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0%</w:t>
            </w:r>
          </w:p>
        </w:tc>
      </w:tr>
      <w:tr w:rsidR="009A5A37" w:rsidRPr="009A5A37" w14:paraId="47CBC133" w14:textId="77777777" w:rsidTr="0078237C">
        <w:trPr>
          <w:trHeight w:val="260"/>
        </w:trPr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4568A682" w14:textId="77777777" w:rsidR="009A5A37" w:rsidRPr="009A5A37" w:rsidRDefault="009A5A37" w:rsidP="009A5A3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T65.91XA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3F592E11" w14:textId="77777777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4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5B4915B8" w14:textId="51FF58D7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4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1DD321FE" w14:textId="77777777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100%</w:t>
            </w:r>
          </w:p>
        </w:tc>
      </w:tr>
      <w:tr w:rsidR="009A5A37" w:rsidRPr="009A5A37" w14:paraId="1D24A2DF" w14:textId="77777777" w:rsidTr="0078237C">
        <w:trPr>
          <w:trHeight w:val="260"/>
        </w:trPr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6EBF96A5" w14:textId="77777777" w:rsidR="009A5A37" w:rsidRPr="009A5A37" w:rsidRDefault="009A5A37" w:rsidP="009A5A3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T65.92XA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59B66215" w14:textId="77777777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44DDAC20" w14:textId="398D0EF3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07212211" w14:textId="77777777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100%</w:t>
            </w:r>
          </w:p>
        </w:tc>
      </w:tr>
      <w:tr w:rsidR="009A5A37" w:rsidRPr="009A5A37" w14:paraId="7C65B795" w14:textId="77777777" w:rsidTr="0078237C">
        <w:trPr>
          <w:trHeight w:val="260"/>
        </w:trPr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2188FD6F" w14:textId="77777777" w:rsidR="009A5A37" w:rsidRPr="009A5A37" w:rsidRDefault="009A5A37" w:rsidP="009A5A3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T78.40XD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58B8FE1A" w14:textId="77777777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4BF90C8D" w14:textId="0D3CAF94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2C6366A6" w14:textId="77777777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100%</w:t>
            </w:r>
          </w:p>
        </w:tc>
      </w:tr>
      <w:tr w:rsidR="009A5A37" w:rsidRPr="009A5A37" w14:paraId="06E86177" w14:textId="77777777" w:rsidTr="0078237C">
        <w:trPr>
          <w:trHeight w:val="260"/>
        </w:trPr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6540C1B1" w14:textId="77777777" w:rsidR="009A5A37" w:rsidRPr="009A5A37" w:rsidRDefault="009A5A37" w:rsidP="009A5A3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T82.855A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37BC0786" w14:textId="77777777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43798043" w14:textId="6928275D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273A695A" w14:textId="77777777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100%</w:t>
            </w:r>
          </w:p>
        </w:tc>
      </w:tr>
      <w:tr w:rsidR="009A5A37" w:rsidRPr="009A5A37" w14:paraId="59D4ABF0" w14:textId="77777777" w:rsidTr="0078237C">
        <w:trPr>
          <w:trHeight w:val="260"/>
        </w:trPr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1BEFB573" w14:textId="77777777" w:rsidR="009A5A37" w:rsidRPr="009A5A37" w:rsidRDefault="009A5A37" w:rsidP="009A5A3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T82.867A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5269FB65" w14:textId="77777777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46DE32E0" w14:textId="447B02B6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55528567" w14:textId="77777777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0%</w:t>
            </w:r>
          </w:p>
        </w:tc>
      </w:tr>
      <w:tr w:rsidR="009A5A37" w:rsidRPr="009A5A37" w14:paraId="66C9ABE2" w14:textId="77777777" w:rsidTr="0078237C">
        <w:trPr>
          <w:trHeight w:val="260"/>
        </w:trPr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4ED50920" w14:textId="77777777" w:rsidR="009A5A37" w:rsidRPr="009A5A37" w:rsidRDefault="009A5A37" w:rsidP="009A5A3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T82.867D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0198EA1B" w14:textId="77777777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6259BD03" w14:textId="3E23D77C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27B50691" w14:textId="77777777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0%</w:t>
            </w:r>
          </w:p>
        </w:tc>
      </w:tr>
      <w:tr w:rsidR="009A5A37" w:rsidRPr="009A5A37" w14:paraId="2D5A7980" w14:textId="77777777" w:rsidTr="0078237C">
        <w:trPr>
          <w:trHeight w:val="260"/>
        </w:trPr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61D3FAAE" w14:textId="77777777" w:rsidR="009A5A37" w:rsidRPr="009A5A37" w:rsidRDefault="009A5A37" w:rsidP="009A5A3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U07.1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02130B77" w14:textId="77777777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2FAB987E" w14:textId="479BE8D8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6505DF75" w14:textId="77777777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100%</w:t>
            </w:r>
          </w:p>
        </w:tc>
      </w:tr>
      <w:tr w:rsidR="009A5A37" w:rsidRPr="009A5A37" w14:paraId="2CCACEDF" w14:textId="77777777" w:rsidTr="0078237C">
        <w:trPr>
          <w:trHeight w:val="260"/>
        </w:trPr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02F3EFDB" w14:textId="77777777" w:rsidR="009A5A37" w:rsidRPr="009A5A37" w:rsidRDefault="009A5A37" w:rsidP="009A5A3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Z00.00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0D2F2DAE" w14:textId="77777777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65F833B1" w14:textId="43408EB2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7DE3F213" w14:textId="77777777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0%</w:t>
            </w:r>
          </w:p>
        </w:tc>
      </w:tr>
      <w:tr w:rsidR="009A5A37" w:rsidRPr="009A5A37" w14:paraId="4FFA6BB7" w14:textId="77777777" w:rsidTr="0078237C">
        <w:trPr>
          <w:trHeight w:val="260"/>
        </w:trPr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7B6F002C" w14:textId="77777777" w:rsidR="009A5A37" w:rsidRPr="009A5A37" w:rsidRDefault="009A5A37" w:rsidP="009A5A3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Z00.129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76FB24F6" w14:textId="77777777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5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1BC5E86E" w14:textId="3EFF315F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12728F91" w14:textId="77777777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40%</w:t>
            </w:r>
          </w:p>
        </w:tc>
      </w:tr>
      <w:tr w:rsidR="009A5A37" w:rsidRPr="009A5A37" w14:paraId="6DD52ED0" w14:textId="77777777" w:rsidTr="0078237C">
        <w:trPr>
          <w:trHeight w:val="260"/>
        </w:trPr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5503349B" w14:textId="77777777" w:rsidR="009A5A37" w:rsidRPr="009A5A37" w:rsidRDefault="009A5A37" w:rsidP="009A5A3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Z00.8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175843CB" w14:textId="77777777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302D74B9" w14:textId="5F15E42C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5AE3BCF7" w14:textId="77777777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0%</w:t>
            </w:r>
          </w:p>
        </w:tc>
      </w:tr>
      <w:tr w:rsidR="009A5A37" w:rsidRPr="009A5A37" w14:paraId="34979DD5" w14:textId="77777777" w:rsidTr="0078237C">
        <w:trPr>
          <w:trHeight w:val="260"/>
        </w:trPr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2671CEA9" w14:textId="77777777" w:rsidR="009A5A37" w:rsidRPr="009A5A37" w:rsidRDefault="009A5A37" w:rsidP="009A5A3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Z01.818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3572B45D" w14:textId="77777777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5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0C7E161A" w14:textId="460A0D56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5C228D67" w14:textId="77777777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40%</w:t>
            </w:r>
          </w:p>
        </w:tc>
      </w:tr>
      <w:tr w:rsidR="009A5A37" w:rsidRPr="009A5A37" w14:paraId="270405BD" w14:textId="77777777" w:rsidTr="0078237C">
        <w:trPr>
          <w:trHeight w:val="260"/>
        </w:trPr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378EC00F" w14:textId="77777777" w:rsidR="009A5A37" w:rsidRPr="009A5A37" w:rsidRDefault="009A5A37" w:rsidP="009A5A3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Z11.59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2F2431C1" w14:textId="77777777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1A957968" w14:textId="0AAE6E98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735F3869" w14:textId="77777777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0%</w:t>
            </w:r>
          </w:p>
        </w:tc>
      </w:tr>
      <w:tr w:rsidR="009A5A37" w:rsidRPr="009A5A37" w14:paraId="33F49DD2" w14:textId="77777777" w:rsidTr="0078237C">
        <w:trPr>
          <w:trHeight w:val="260"/>
        </w:trPr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605CE539" w14:textId="77777777" w:rsidR="009A5A37" w:rsidRPr="009A5A37" w:rsidRDefault="009A5A37" w:rsidP="009A5A3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lastRenderedPageBreak/>
              <w:t>Z13.79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42AD30A5" w14:textId="77777777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62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092FF6D2" w14:textId="7526674B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37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101C97B4" w14:textId="77777777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60%</w:t>
            </w:r>
          </w:p>
        </w:tc>
      </w:tr>
      <w:tr w:rsidR="009A5A37" w:rsidRPr="009A5A37" w14:paraId="6DF889CE" w14:textId="77777777" w:rsidTr="0078237C">
        <w:trPr>
          <w:trHeight w:val="260"/>
        </w:trPr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4A575B6D" w14:textId="77777777" w:rsidR="009A5A37" w:rsidRPr="009A5A37" w:rsidRDefault="009A5A37" w:rsidP="009A5A3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Z51.81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1E73591E" w14:textId="77777777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15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4A2E9A2E" w14:textId="389107F2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7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78DDBF15" w14:textId="77777777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47%</w:t>
            </w:r>
          </w:p>
        </w:tc>
      </w:tr>
      <w:tr w:rsidR="009A5A37" w:rsidRPr="009A5A37" w14:paraId="280C38E4" w14:textId="77777777" w:rsidTr="0078237C">
        <w:trPr>
          <w:trHeight w:val="260"/>
        </w:trPr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72CB835E" w14:textId="77777777" w:rsidR="009A5A37" w:rsidRPr="009A5A37" w:rsidRDefault="009A5A37" w:rsidP="009A5A3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Z79.899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65792E12" w14:textId="00EA8A96" w:rsidR="009A5A37" w:rsidRPr="009A5A37" w:rsidRDefault="00120FF9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7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74E95EA0" w14:textId="05033688" w:rsidR="009A5A37" w:rsidRPr="009A5A37" w:rsidRDefault="00120FF9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5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37E00428" w14:textId="27682F4D" w:rsidR="009A5A37" w:rsidRPr="009A5A37" w:rsidRDefault="00120FF9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71</w:t>
            </w:r>
            <w:r w:rsidR="009A5A37" w:rsidRPr="009A5A37">
              <w:rPr>
                <w:rFonts w:eastAsia="Times New Roman" w:cs="Times New Roman"/>
                <w:color w:val="000000"/>
                <w:szCs w:val="24"/>
              </w:rPr>
              <w:t>%</w:t>
            </w:r>
          </w:p>
        </w:tc>
      </w:tr>
      <w:tr w:rsidR="009A5A37" w:rsidRPr="009A5A37" w14:paraId="164AD3B8" w14:textId="77777777" w:rsidTr="0078237C">
        <w:trPr>
          <w:trHeight w:val="260"/>
        </w:trPr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77EF4BCE" w14:textId="77777777" w:rsidR="009A5A37" w:rsidRPr="009A5A37" w:rsidRDefault="009A5A37" w:rsidP="009A5A3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Z86.19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66D0E32B" w14:textId="77777777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3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76A7D590" w14:textId="6D67FBD9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3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1FB8F990" w14:textId="77777777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100%</w:t>
            </w:r>
          </w:p>
        </w:tc>
      </w:tr>
      <w:tr w:rsidR="009A5A37" w:rsidRPr="009A5A37" w14:paraId="399A9D9A" w14:textId="77777777" w:rsidTr="0078237C">
        <w:trPr>
          <w:trHeight w:val="260"/>
        </w:trPr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4FA8FB7B" w14:textId="77777777" w:rsidR="009A5A37" w:rsidRPr="009A5A37" w:rsidRDefault="009A5A37" w:rsidP="009A5A3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Z87.19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08B90D63" w14:textId="77777777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5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3E43473D" w14:textId="27B0E3FD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3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3610B272" w14:textId="77777777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60%</w:t>
            </w:r>
          </w:p>
        </w:tc>
      </w:tr>
      <w:tr w:rsidR="009A5A37" w:rsidRPr="009A5A37" w14:paraId="0D9F517D" w14:textId="77777777" w:rsidTr="0078237C">
        <w:trPr>
          <w:trHeight w:val="260"/>
        </w:trPr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7B9CDCC8" w14:textId="77777777" w:rsidR="009A5A37" w:rsidRPr="009A5A37" w:rsidRDefault="009A5A37" w:rsidP="009A5A3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Z88.9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3AA724A5" w14:textId="77777777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3935A8C1" w14:textId="48271F66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5A97D3A5" w14:textId="77777777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0%</w:t>
            </w:r>
          </w:p>
        </w:tc>
      </w:tr>
      <w:tr w:rsidR="009A5A37" w:rsidRPr="009A5A37" w14:paraId="56437906" w14:textId="77777777" w:rsidTr="0078237C">
        <w:trPr>
          <w:trHeight w:val="260"/>
        </w:trPr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3405D525" w14:textId="77777777" w:rsidR="009A5A37" w:rsidRPr="009A5A37" w:rsidRDefault="009A5A37" w:rsidP="009A5A3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Z91.89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55E970D0" w14:textId="77777777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6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7799B493" w14:textId="1FEC78A1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5EB16383" w14:textId="77777777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0%</w:t>
            </w:r>
          </w:p>
        </w:tc>
      </w:tr>
      <w:tr w:rsidR="009A5A37" w:rsidRPr="009A5A37" w14:paraId="5995CCB8" w14:textId="77777777" w:rsidTr="0078237C">
        <w:trPr>
          <w:trHeight w:val="260"/>
        </w:trPr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7586AC40" w14:textId="77777777" w:rsidR="009A5A37" w:rsidRPr="009A5A37" w:rsidRDefault="009A5A37" w:rsidP="009A5A3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Z95.0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4807167F" w14:textId="77777777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52F6F2C8" w14:textId="1D490758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66CCCB08" w14:textId="77777777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100%</w:t>
            </w:r>
          </w:p>
        </w:tc>
      </w:tr>
      <w:tr w:rsidR="009A5A37" w:rsidRPr="009A5A37" w14:paraId="5C4D7ABB" w14:textId="77777777" w:rsidTr="0078237C">
        <w:trPr>
          <w:trHeight w:val="260"/>
        </w:trPr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62DB8E60" w14:textId="77777777" w:rsidR="009A5A37" w:rsidRPr="009A5A37" w:rsidRDefault="009A5A37" w:rsidP="009A5A3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Z95.1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76AD3E9C" w14:textId="77777777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3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6F47DFE7" w14:textId="6D84F3E7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33659D3A" w14:textId="77777777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33%</w:t>
            </w:r>
          </w:p>
        </w:tc>
      </w:tr>
      <w:tr w:rsidR="009A5A37" w:rsidRPr="009A5A37" w14:paraId="18B7A5C3" w14:textId="77777777" w:rsidTr="0078237C">
        <w:trPr>
          <w:trHeight w:val="260"/>
        </w:trPr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236A4EC6" w14:textId="77777777" w:rsidR="009A5A37" w:rsidRPr="009A5A37" w:rsidRDefault="009A5A37" w:rsidP="009A5A3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Z95.5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74F32F25" w14:textId="77777777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5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3064961A" w14:textId="7AEFB238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1DDF406F" w14:textId="77777777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40%</w:t>
            </w:r>
          </w:p>
        </w:tc>
      </w:tr>
      <w:tr w:rsidR="009A5A37" w:rsidRPr="009A5A37" w14:paraId="0C75254B" w14:textId="77777777" w:rsidTr="0078237C">
        <w:trPr>
          <w:trHeight w:val="260"/>
        </w:trPr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585EEF99" w14:textId="77777777" w:rsidR="009A5A37" w:rsidRPr="009A5A37" w:rsidRDefault="009A5A37" w:rsidP="009A5A3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Z98.61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2CBFDADD" w14:textId="77777777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33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573C1A2A" w14:textId="6A057B0C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7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37C49AD8" w14:textId="77777777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21%</w:t>
            </w:r>
          </w:p>
        </w:tc>
      </w:tr>
      <w:tr w:rsidR="009A5A37" w:rsidRPr="009A5A37" w14:paraId="0593E3A8" w14:textId="77777777" w:rsidTr="0078237C">
        <w:trPr>
          <w:trHeight w:val="260"/>
        </w:trPr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0524530A" w14:textId="77777777" w:rsidR="009A5A37" w:rsidRPr="009A5A37" w:rsidRDefault="009A5A37" w:rsidP="009A5A3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Z98.62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4ED4A169" w14:textId="77777777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4E410F9C" w14:textId="6F4E7C15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3100C50A" w14:textId="77777777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0%</w:t>
            </w:r>
          </w:p>
        </w:tc>
      </w:tr>
      <w:tr w:rsidR="009A5A37" w:rsidRPr="009A5A37" w14:paraId="3FF2B9EC" w14:textId="77777777" w:rsidTr="0078237C">
        <w:trPr>
          <w:trHeight w:val="260"/>
        </w:trPr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15916167" w14:textId="77777777" w:rsidR="009A5A37" w:rsidRPr="009A5A37" w:rsidRDefault="009A5A37" w:rsidP="009A5A3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Z98.84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02611A8B" w14:textId="77777777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6243F001" w14:textId="3009C63F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635B4854" w14:textId="77777777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A5A37">
              <w:rPr>
                <w:rFonts w:eastAsia="Times New Roman" w:cs="Times New Roman"/>
                <w:color w:val="000000"/>
                <w:szCs w:val="24"/>
              </w:rPr>
              <w:t>50%</w:t>
            </w:r>
          </w:p>
        </w:tc>
      </w:tr>
      <w:tr w:rsidR="009A5A37" w:rsidRPr="009A5A37" w14:paraId="1C2B5BAF" w14:textId="77777777" w:rsidTr="0078237C">
        <w:trPr>
          <w:trHeight w:val="260"/>
        </w:trPr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45D79618" w14:textId="77777777" w:rsidR="009A5A37" w:rsidRPr="00120FF9" w:rsidRDefault="009A5A37" w:rsidP="009A5A37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120FF9">
              <w:rPr>
                <w:rFonts w:eastAsia="Times New Roman" w:cs="Times New Roman"/>
                <w:b/>
                <w:bCs/>
                <w:color w:val="000000"/>
                <w:szCs w:val="24"/>
              </w:rPr>
              <w:t>Total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135A99F9" w14:textId="007F0BEF" w:rsidR="009A5A37" w:rsidRPr="00120FF9" w:rsidRDefault="009A5A37" w:rsidP="009A5A37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120FF9">
              <w:rPr>
                <w:rFonts w:eastAsia="Times New Roman" w:cs="Times New Roman"/>
                <w:b/>
                <w:bCs/>
                <w:color w:val="000000"/>
                <w:szCs w:val="24"/>
              </w:rPr>
              <w:t>1</w:t>
            </w:r>
            <w:r w:rsidR="00120FF9" w:rsidRPr="00120FF9">
              <w:rPr>
                <w:rFonts w:eastAsia="Times New Roman" w:cs="Times New Roman"/>
                <w:b/>
                <w:bCs/>
                <w:color w:val="000000"/>
                <w:szCs w:val="24"/>
              </w:rPr>
              <w:t>592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15D19617" w14:textId="638350B1" w:rsidR="009A5A37" w:rsidRPr="00120FF9" w:rsidRDefault="00120FF9" w:rsidP="009A5A37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120FF9">
              <w:rPr>
                <w:rFonts w:eastAsia="Times New Roman" w:cs="Times New Roman"/>
                <w:b/>
                <w:bCs/>
                <w:color w:val="000000"/>
                <w:szCs w:val="24"/>
              </w:rPr>
              <w:t>791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24779F6A" w14:textId="040C8587" w:rsidR="009A5A37" w:rsidRPr="009A5A37" w:rsidRDefault="009A5A37" w:rsidP="009A5A3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</w:tbl>
    <w:p w14:paraId="4916FCC9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11EC8DA1" w14:textId="035C6F42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DA39303" w14:textId="77777777" w:rsidR="003371FB" w:rsidRDefault="003371FB" w:rsidP="00117666">
      <w:pPr>
        <w:spacing w:after="0"/>
      </w:pPr>
      <w:r>
        <w:separator/>
      </w:r>
    </w:p>
  </w:endnote>
  <w:endnote w:type="continuationSeparator" w:id="0">
    <w:p w14:paraId="1979FA3A" w14:textId="77777777" w:rsidR="003371FB" w:rsidRDefault="003371F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914E100" w14:textId="77777777" w:rsidR="003371FB" w:rsidRDefault="003371FB" w:rsidP="00117666">
      <w:pPr>
        <w:spacing w:after="0"/>
      </w:pPr>
      <w:r>
        <w:separator/>
      </w:r>
    </w:p>
  </w:footnote>
  <w:footnote w:type="continuationSeparator" w:id="0">
    <w:p w14:paraId="3549DCEB" w14:textId="77777777" w:rsidR="003371FB" w:rsidRDefault="003371F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2843F0E"/>
    <w:multiLevelType w:val="multilevel"/>
    <w:tmpl w:val="04090025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C0601A"/>
    <w:multiLevelType w:val="multilevel"/>
    <w:tmpl w:val="0409001F"/>
    <w:styleLink w:val="Headings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5"/>
  </w:num>
  <w:num w:numId="3" w16cid:durableId="615480040">
    <w:abstractNumId w:val="2"/>
  </w:num>
  <w:num w:numId="4" w16cid:durableId="1566183234">
    <w:abstractNumId w:val="6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4"/>
  </w:num>
  <w:num w:numId="7" w16cid:durableId="1359550598">
    <w:abstractNumId w:val="7"/>
  </w:num>
  <w:num w:numId="8" w16cid:durableId="1559510671">
    <w:abstractNumId w:val="7"/>
  </w:num>
  <w:num w:numId="9" w16cid:durableId="1734543462">
    <w:abstractNumId w:val="7"/>
  </w:num>
  <w:num w:numId="10" w16cid:durableId="708839681">
    <w:abstractNumId w:val="7"/>
  </w:num>
  <w:num w:numId="11" w16cid:durableId="2046978920">
    <w:abstractNumId w:val="7"/>
  </w:num>
  <w:num w:numId="12" w16cid:durableId="2124614653">
    <w:abstractNumId w:val="7"/>
  </w:num>
  <w:num w:numId="13" w16cid:durableId="150105246">
    <w:abstractNumId w:val="4"/>
  </w:num>
  <w:num w:numId="14" w16cid:durableId="515769853">
    <w:abstractNumId w:val="3"/>
  </w:num>
  <w:num w:numId="15" w16cid:durableId="1753046014">
    <w:abstractNumId w:val="3"/>
  </w:num>
  <w:num w:numId="16" w16cid:durableId="665939894">
    <w:abstractNumId w:val="3"/>
  </w:num>
  <w:num w:numId="17" w16cid:durableId="2078749421">
    <w:abstractNumId w:val="3"/>
  </w:num>
  <w:num w:numId="18" w16cid:durableId="825047625">
    <w:abstractNumId w:val="3"/>
  </w:num>
  <w:num w:numId="19" w16cid:durableId="803810417">
    <w:abstractNumId w:val="3"/>
  </w:num>
  <w:num w:numId="20" w16cid:durableId="99911537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D3CDC"/>
    <w:rsid w:val="00105FD9"/>
    <w:rsid w:val="00111C64"/>
    <w:rsid w:val="00117666"/>
    <w:rsid w:val="00120FF9"/>
    <w:rsid w:val="00133404"/>
    <w:rsid w:val="0014345E"/>
    <w:rsid w:val="001549D3"/>
    <w:rsid w:val="00160065"/>
    <w:rsid w:val="00177D84"/>
    <w:rsid w:val="00267D18"/>
    <w:rsid w:val="002868E2"/>
    <w:rsid w:val="002869C3"/>
    <w:rsid w:val="002936E4"/>
    <w:rsid w:val="002A1718"/>
    <w:rsid w:val="002B4A57"/>
    <w:rsid w:val="002C74CA"/>
    <w:rsid w:val="002D6EB0"/>
    <w:rsid w:val="003371FB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8237C"/>
    <w:rsid w:val="00790BB3"/>
    <w:rsid w:val="007C206C"/>
    <w:rsid w:val="00803D24"/>
    <w:rsid w:val="00812293"/>
    <w:rsid w:val="00817DD6"/>
    <w:rsid w:val="00885156"/>
    <w:rsid w:val="009151AA"/>
    <w:rsid w:val="0093429D"/>
    <w:rsid w:val="00943573"/>
    <w:rsid w:val="00970F7D"/>
    <w:rsid w:val="00994A3D"/>
    <w:rsid w:val="009A5A37"/>
    <w:rsid w:val="009C2B12"/>
    <w:rsid w:val="009C70F3"/>
    <w:rsid w:val="00A174D9"/>
    <w:rsid w:val="00A271E4"/>
    <w:rsid w:val="00A569CD"/>
    <w:rsid w:val="00AB6715"/>
    <w:rsid w:val="00B1671E"/>
    <w:rsid w:val="00B25EB8"/>
    <w:rsid w:val="00B354E1"/>
    <w:rsid w:val="00B37F4D"/>
    <w:rsid w:val="00B93041"/>
    <w:rsid w:val="00C42E5E"/>
    <w:rsid w:val="00C52A7B"/>
    <w:rsid w:val="00C56BAF"/>
    <w:rsid w:val="00C679AA"/>
    <w:rsid w:val="00C75972"/>
    <w:rsid w:val="00CC0A3A"/>
    <w:rsid w:val="00CD066B"/>
    <w:rsid w:val="00CE23AE"/>
    <w:rsid w:val="00CE4FEE"/>
    <w:rsid w:val="00D17AED"/>
    <w:rsid w:val="00DB59C3"/>
    <w:rsid w:val="00DC259A"/>
    <w:rsid w:val="00DE23E8"/>
    <w:rsid w:val="00E33478"/>
    <w:rsid w:val="00E52377"/>
    <w:rsid w:val="00E64E17"/>
    <w:rsid w:val="00E866C9"/>
    <w:rsid w:val="00EA3D3C"/>
    <w:rsid w:val="00F46900"/>
    <w:rsid w:val="00F61D89"/>
    <w:rsid w:val="00F83D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20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20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8237C"/>
    <w:pPr>
      <w:keepNext/>
      <w:keepLines/>
      <w:numPr>
        <w:ilvl w:val="5"/>
        <w:numId w:val="20"/>
      </w:numPr>
      <w:spacing w:before="40" w:after="0"/>
      <w:outlineLvl w:val="5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8237C"/>
    <w:pPr>
      <w:keepNext/>
      <w:keepLines/>
      <w:numPr>
        <w:ilvl w:val="6"/>
        <w:numId w:val="20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8237C"/>
    <w:pPr>
      <w:keepNext/>
      <w:keepLines/>
      <w:numPr>
        <w:ilvl w:val="7"/>
        <w:numId w:val="20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8237C"/>
    <w:pPr>
      <w:keepNext/>
      <w:keepLines/>
      <w:numPr>
        <w:ilvl w:val="8"/>
        <w:numId w:val="20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numbering" w:customStyle="1" w:styleId="NoList1">
    <w:name w:val="No List1"/>
    <w:next w:val="NoList"/>
    <w:uiPriority w:val="99"/>
    <w:semiHidden/>
    <w:unhideWhenUsed/>
    <w:rsid w:val="009A5A37"/>
  </w:style>
  <w:style w:type="paragraph" w:customStyle="1" w:styleId="msonormal0">
    <w:name w:val="msonormal"/>
    <w:basedOn w:val="Normal"/>
    <w:rsid w:val="009A5A37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customStyle="1" w:styleId="xl67">
    <w:name w:val="xl67"/>
    <w:basedOn w:val="Normal"/>
    <w:rsid w:val="009A5A37"/>
    <w:pPr>
      <w:spacing w:before="100" w:beforeAutospacing="1" w:after="100" w:afterAutospacing="1"/>
    </w:pPr>
    <w:rPr>
      <w:rFonts w:ascii="Arial" w:eastAsia="Times New Roman" w:hAnsi="Arial" w:cs="Arial"/>
      <w:b/>
      <w:bCs/>
      <w:szCs w:val="24"/>
    </w:rPr>
  </w:style>
  <w:style w:type="paragraph" w:customStyle="1" w:styleId="xl68">
    <w:name w:val="xl68"/>
    <w:basedOn w:val="Normal"/>
    <w:rsid w:val="009A5A37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customStyle="1" w:styleId="xl69">
    <w:name w:val="xl69"/>
    <w:basedOn w:val="Normal"/>
    <w:rsid w:val="009A5A37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customStyle="1" w:styleId="xl70">
    <w:name w:val="xl70"/>
    <w:basedOn w:val="Normal"/>
    <w:rsid w:val="009A5A37"/>
    <w:pPr>
      <w:spacing w:before="100" w:beforeAutospacing="1" w:after="100" w:afterAutospacing="1"/>
    </w:pPr>
    <w:rPr>
      <w:rFonts w:ascii="Arial" w:eastAsia="Times New Roman" w:hAnsi="Arial" w:cs="Arial"/>
      <w:szCs w:val="24"/>
    </w:rPr>
  </w:style>
  <w:style w:type="paragraph" w:customStyle="1" w:styleId="xl71">
    <w:name w:val="xl71"/>
    <w:basedOn w:val="Normal"/>
    <w:rsid w:val="009A5A37"/>
    <w:pPr>
      <w:spacing w:before="100" w:beforeAutospacing="1" w:after="100" w:afterAutospacing="1"/>
    </w:pPr>
    <w:rPr>
      <w:rFonts w:ascii="Arial" w:eastAsia="Times New Roman" w:hAnsi="Arial" w:cs="Arial"/>
      <w:szCs w:val="24"/>
    </w:rPr>
  </w:style>
  <w:style w:type="paragraph" w:customStyle="1" w:styleId="xl72">
    <w:name w:val="xl72"/>
    <w:basedOn w:val="Normal"/>
    <w:rsid w:val="009A5A37"/>
    <w:pPr>
      <w:spacing w:before="100" w:beforeAutospacing="1" w:after="100" w:afterAutospacing="1"/>
    </w:pPr>
    <w:rPr>
      <w:rFonts w:ascii="Arial" w:eastAsia="Times New Roman" w:hAnsi="Arial" w:cs="Arial"/>
      <w:szCs w:val="24"/>
    </w:rPr>
  </w:style>
  <w:style w:type="paragraph" w:customStyle="1" w:styleId="xl74">
    <w:name w:val="xl74"/>
    <w:basedOn w:val="Normal"/>
    <w:rsid w:val="009A5A37"/>
    <w:pPr>
      <w:spacing w:before="100" w:beforeAutospacing="1" w:after="100" w:afterAutospacing="1"/>
    </w:pPr>
    <w:rPr>
      <w:rFonts w:ascii="Arial" w:eastAsia="Times New Roman" w:hAnsi="Arial" w:cs="Arial"/>
      <w:szCs w:val="24"/>
    </w:rPr>
  </w:style>
  <w:style w:type="paragraph" w:customStyle="1" w:styleId="xl75">
    <w:name w:val="xl75"/>
    <w:basedOn w:val="Normal"/>
    <w:rsid w:val="009A5A37"/>
    <w:pPr>
      <w:spacing w:before="100" w:beforeAutospacing="1" w:after="100" w:afterAutospacing="1"/>
    </w:pPr>
    <w:rPr>
      <w:rFonts w:eastAsia="Times New Roman" w:cs="Times New Roman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8237C"/>
    <w:rPr>
      <w:rFonts w:asciiTheme="majorHAnsi" w:eastAsiaTheme="majorEastAsia" w:hAnsiTheme="majorHAnsi" w:cstheme="majorBidi"/>
      <w:color w:val="243F60" w:themeColor="accent1" w:themeShade="7F"/>
      <w:sz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8237C"/>
    <w:rPr>
      <w:rFonts w:asciiTheme="majorHAnsi" w:eastAsiaTheme="majorEastAsia" w:hAnsiTheme="majorHAnsi" w:cstheme="majorBidi"/>
      <w:i/>
      <w:iCs/>
      <w:color w:val="243F60" w:themeColor="accent1" w:themeShade="7F"/>
      <w:sz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8237C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8237C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8820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3</TotalTime>
  <Pages>7</Pages>
  <Words>722</Words>
  <Characters>4120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Tony Sayers</cp:lastModifiedBy>
  <cp:revision>24</cp:revision>
  <cp:lastPrinted>2013-10-03T12:51:00Z</cp:lastPrinted>
  <dcterms:created xsi:type="dcterms:W3CDTF">2023-01-23T17:49:00Z</dcterms:created>
  <dcterms:modified xsi:type="dcterms:W3CDTF">2023-07-17T09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